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32DCE" w14:textId="7DF107EE" w:rsidR="00316FFF" w:rsidRPr="001A1A46" w:rsidRDefault="00316FFF" w:rsidP="00AC7CD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A1A4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 AND FIGURES</w:t>
      </w:r>
    </w:p>
    <w:p w14:paraId="65290D65" w14:textId="77777777" w:rsidR="00FB5B95" w:rsidRDefault="00FB5B95" w:rsidP="00AC7CD7">
      <w:pPr>
        <w:spacing w:line="240" w:lineRule="auto"/>
        <w:contextualSpacing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</w:p>
    <w:p w14:paraId="41256E6D" w14:textId="738C370E" w:rsidR="00695E29" w:rsidRPr="001A1A46" w:rsidRDefault="00316FFF" w:rsidP="00AC7CD7">
      <w:pPr>
        <w:spacing w:line="240" w:lineRule="auto"/>
        <w:contextualSpacing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Evaluation of a </w:t>
      </w:r>
      <w:r w:rsidR="0055064D" w:rsidRPr="001A1A46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c</w:t>
      </w:r>
      <w:r w:rsidRPr="001A1A46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ulturally </w:t>
      </w:r>
      <w:r w:rsidR="0055064D" w:rsidRPr="001A1A46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s</w:t>
      </w:r>
      <w:r w:rsidRPr="001A1A46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ensitive </w:t>
      </w:r>
      <w:r w:rsidR="0055064D" w:rsidRPr="001A1A46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e</w:t>
      </w:r>
      <w:r w:rsidRPr="001A1A46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ducational </w:t>
      </w:r>
      <w:r w:rsidR="0055064D" w:rsidRPr="001A1A46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v</w:t>
      </w:r>
      <w:r w:rsidRPr="001A1A46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ideo to facilitate informed cervical cancer screening decisions among Turkish- and Moroccan-Dutch women:</w:t>
      </w:r>
    </w:p>
    <w:p w14:paraId="0BA1A4D1" w14:textId="1E2182D6" w:rsidR="00883ED0" w:rsidRPr="001A1A46" w:rsidRDefault="00316FFF" w:rsidP="00AC7CD7">
      <w:pPr>
        <w:spacing w:line="240" w:lineRule="auto"/>
        <w:contextualSpacing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A randomi</w:t>
      </w:r>
      <w:r w:rsidR="001E78B2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z</w:t>
      </w:r>
      <w:r w:rsidRPr="001A1A46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ed intervention study</w:t>
      </w:r>
    </w:p>
    <w:p w14:paraId="7B78806F" w14:textId="77777777" w:rsidR="00883ED0" w:rsidRPr="001A1A46" w:rsidRDefault="00883ED0" w:rsidP="00AC7CD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15D5166F" w14:textId="3EAC8509" w:rsidR="00D85424" w:rsidRPr="001A1A46" w:rsidRDefault="00D85424" w:rsidP="00AC7CD7">
      <w:pPr>
        <w:spacing w:line="240" w:lineRule="auto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of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85424" w:rsidRPr="001A1A46" w14:paraId="7ABDFED5" w14:textId="77777777" w:rsidTr="00D85424">
        <w:tc>
          <w:tcPr>
            <w:tcW w:w="4508" w:type="dxa"/>
          </w:tcPr>
          <w:p w14:paraId="5DD2BD80" w14:textId="79980EF8" w:rsidR="00D85424" w:rsidRPr="001A1A46" w:rsidRDefault="00D85424" w:rsidP="00AC7CD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A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ent</w:t>
            </w:r>
          </w:p>
        </w:tc>
        <w:tc>
          <w:tcPr>
            <w:tcW w:w="4508" w:type="dxa"/>
          </w:tcPr>
          <w:p w14:paraId="78BCB6CE" w14:textId="3B964A4B" w:rsidR="00D85424" w:rsidRPr="001A1A46" w:rsidRDefault="00D85424" w:rsidP="00AC7CD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A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ge</w:t>
            </w:r>
            <w:r w:rsidR="00233C6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s)</w:t>
            </w:r>
          </w:p>
        </w:tc>
      </w:tr>
      <w:tr w:rsidR="008C54F2" w:rsidRPr="001A1A46" w14:paraId="24D6B22C" w14:textId="77777777" w:rsidTr="00D85424">
        <w:tc>
          <w:tcPr>
            <w:tcW w:w="4508" w:type="dxa"/>
          </w:tcPr>
          <w:p w14:paraId="7ED80637" w14:textId="71D19F8B" w:rsidR="008C54F2" w:rsidRPr="008C54F2" w:rsidRDefault="008C54F2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54F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upplement 1. Questionnaire (in Dutch)</w:t>
            </w:r>
          </w:p>
        </w:tc>
        <w:tc>
          <w:tcPr>
            <w:tcW w:w="4508" w:type="dxa"/>
          </w:tcPr>
          <w:p w14:paraId="40735D7F" w14:textId="292E5152" w:rsidR="008C54F2" w:rsidRPr="000916C8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916C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-15</w:t>
            </w:r>
          </w:p>
        </w:tc>
      </w:tr>
      <w:tr w:rsidR="00D85424" w:rsidRPr="001A1A46" w14:paraId="6E41CB6C" w14:textId="77777777" w:rsidTr="00D85424">
        <w:tc>
          <w:tcPr>
            <w:tcW w:w="4508" w:type="dxa"/>
          </w:tcPr>
          <w:p w14:paraId="65E63746" w14:textId="21A8B28C" w:rsidR="00D85424" w:rsidRPr="001A1A46" w:rsidRDefault="00D85424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igure S1</w:t>
            </w:r>
            <w:r w:rsidR="0089088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Geographical distribution of Turkish-Dutch respondents</w:t>
            </w:r>
          </w:p>
        </w:tc>
        <w:tc>
          <w:tcPr>
            <w:tcW w:w="4508" w:type="dxa"/>
          </w:tcPr>
          <w:p w14:paraId="4BE3690C" w14:textId="7782380F" w:rsidR="00D85424" w:rsidRPr="001A1A46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</w:t>
            </w:r>
          </w:p>
        </w:tc>
      </w:tr>
      <w:tr w:rsidR="00D85424" w:rsidRPr="001A1A46" w14:paraId="4D26DC26" w14:textId="77777777" w:rsidTr="00D85424">
        <w:tc>
          <w:tcPr>
            <w:tcW w:w="4508" w:type="dxa"/>
          </w:tcPr>
          <w:p w14:paraId="6D25D4CF" w14:textId="4A7EAAFC" w:rsidR="00D85424" w:rsidRPr="001A1A46" w:rsidRDefault="00D85424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igure S</w:t>
            </w:r>
            <w:r w:rsidR="009241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="0089088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Geographical distribution of Moroccan-Dutch respondents</w:t>
            </w:r>
          </w:p>
        </w:tc>
        <w:tc>
          <w:tcPr>
            <w:tcW w:w="4508" w:type="dxa"/>
          </w:tcPr>
          <w:p w14:paraId="5F61FCAA" w14:textId="46D5DE19" w:rsidR="00D85424" w:rsidRPr="001A1A46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</w:t>
            </w:r>
          </w:p>
        </w:tc>
      </w:tr>
      <w:tr w:rsidR="00D85424" w:rsidRPr="001A1A46" w14:paraId="1603B844" w14:textId="77777777" w:rsidTr="00D85424">
        <w:tc>
          <w:tcPr>
            <w:tcW w:w="4508" w:type="dxa"/>
          </w:tcPr>
          <w:p w14:paraId="66D88833" w14:textId="78726BD2" w:rsidR="00D85424" w:rsidRPr="001A1A46" w:rsidRDefault="00D85424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able S1</w:t>
            </w:r>
            <w:r w:rsidR="0089088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Knowledge of CC screening among the control and intervention Turkish-Dutch respondents, after the brochure (control) or brochure and CSEV (intervention)</w:t>
            </w:r>
          </w:p>
        </w:tc>
        <w:tc>
          <w:tcPr>
            <w:tcW w:w="4508" w:type="dxa"/>
          </w:tcPr>
          <w:p w14:paraId="1BEE0A09" w14:textId="00BE6CBB" w:rsidR="00D85424" w:rsidRPr="001A1A46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</w:t>
            </w:r>
          </w:p>
        </w:tc>
      </w:tr>
      <w:tr w:rsidR="00D85424" w:rsidRPr="001A1A46" w14:paraId="430DA715" w14:textId="77777777" w:rsidTr="00D85424">
        <w:tc>
          <w:tcPr>
            <w:tcW w:w="4508" w:type="dxa"/>
          </w:tcPr>
          <w:p w14:paraId="27C0B6A3" w14:textId="71037231" w:rsidR="00D85424" w:rsidRPr="001A1A46" w:rsidRDefault="00D85424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able S</w:t>
            </w:r>
            <w:r w:rsidR="009241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="0089088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Knowledge of CC screening among the control and intervention Moroccan-Dutch respondents, after the brochure (control) or brochure and CSEV (intervention)</w:t>
            </w:r>
          </w:p>
        </w:tc>
        <w:tc>
          <w:tcPr>
            <w:tcW w:w="4508" w:type="dxa"/>
          </w:tcPr>
          <w:p w14:paraId="272B4BF4" w14:textId="52986E94" w:rsidR="00D85424" w:rsidRPr="001A1A46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</w:t>
            </w:r>
          </w:p>
        </w:tc>
      </w:tr>
      <w:tr w:rsidR="00D85424" w:rsidRPr="001A1A46" w14:paraId="5CB09C96" w14:textId="77777777" w:rsidTr="00D85424">
        <w:tc>
          <w:tcPr>
            <w:tcW w:w="4508" w:type="dxa"/>
          </w:tcPr>
          <w:p w14:paraId="7DCFA97E" w14:textId="7AF21634" w:rsidR="00D85424" w:rsidRPr="001A1A46" w:rsidRDefault="00D85424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able S</w:t>
            </w:r>
            <w:r w:rsidR="009241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="0089088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ttitude towards CC screening participation among the control and intervention Turkish-Dutch respondents, after the brochure (control) or brochure and CSEV (intervention)</w:t>
            </w:r>
          </w:p>
        </w:tc>
        <w:tc>
          <w:tcPr>
            <w:tcW w:w="4508" w:type="dxa"/>
          </w:tcPr>
          <w:p w14:paraId="22A630F3" w14:textId="6DB19708" w:rsidR="00D85424" w:rsidRPr="001A1A46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</w:t>
            </w:r>
          </w:p>
        </w:tc>
      </w:tr>
      <w:tr w:rsidR="00D85424" w:rsidRPr="001A1A46" w14:paraId="0377D099" w14:textId="77777777" w:rsidTr="00D85424">
        <w:tc>
          <w:tcPr>
            <w:tcW w:w="4508" w:type="dxa"/>
          </w:tcPr>
          <w:p w14:paraId="7E741D2D" w14:textId="6D1183FC" w:rsidR="00D85424" w:rsidRPr="001A1A46" w:rsidRDefault="00D85424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able S</w:t>
            </w:r>
            <w:r w:rsidR="009241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="0089088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ttitude towards CC screening participation among the control and intervention Moroccan-Dutch respondents, after the brochure (control) or brochure and CSEV (intervention)</w:t>
            </w:r>
          </w:p>
        </w:tc>
        <w:tc>
          <w:tcPr>
            <w:tcW w:w="4508" w:type="dxa"/>
          </w:tcPr>
          <w:p w14:paraId="47903CC3" w14:textId="03B0EDF2" w:rsidR="00D85424" w:rsidRPr="001A1A46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</w:t>
            </w:r>
          </w:p>
        </w:tc>
      </w:tr>
      <w:tr w:rsidR="00D85424" w:rsidRPr="001A1A46" w14:paraId="52DB9EE1" w14:textId="77777777" w:rsidTr="00D85424">
        <w:tc>
          <w:tcPr>
            <w:tcW w:w="4508" w:type="dxa"/>
          </w:tcPr>
          <w:p w14:paraId="268A2333" w14:textId="79BD897B" w:rsidR="00D85424" w:rsidRPr="001A1A46" w:rsidRDefault="00D85424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ble S</w:t>
            </w:r>
            <w:r w:rsidR="009241E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="008908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re- and post-IDM in the control group, among Turkish-Dutch women</w:t>
            </w:r>
          </w:p>
        </w:tc>
        <w:tc>
          <w:tcPr>
            <w:tcW w:w="4508" w:type="dxa"/>
          </w:tcPr>
          <w:p w14:paraId="1C75160D" w14:textId="4D3BB872" w:rsidR="00D85424" w:rsidRPr="001A1A46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</w:t>
            </w:r>
          </w:p>
        </w:tc>
      </w:tr>
      <w:tr w:rsidR="00D85424" w:rsidRPr="001A1A46" w14:paraId="3C215AB9" w14:textId="77777777" w:rsidTr="00D85424">
        <w:tc>
          <w:tcPr>
            <w:tcW w:w="4508" w:type="dxa"/>
          </w:tcPr>
          <w:p w14:paraId="509BA2D7" w14:textId="3022C806" w:rsidR="00D85424" w:rsidRPr="001A1A46" w:rsidRDefault="00D85424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ble S</w:t>
            </w:r>
            <w:r w:rsidR="009241E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="008908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re- and post-IDM in the intervention group, among Turkish-Dutch women</w:t>
            </w:r>
          </w:p>
        </w:tc>
        <w:tc>
          <w:tcPr>
            <w:tcW w:w="4508" w:type="dxa"/>
          </w:tcPr>
          <w:p w14:paraId="7DC2FAED" w14:textId="28DCCC2E" w:rsidR="00D85424" w:rsidRPr="001A1A46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</w:t>
            </w:r>
          </w:p>
        </w:tc>
      </w:tr>
      <w:tr w:rsidR="00D015CF" w:rsidRPr="001A1A46" w14:paraId="3577D682" w14:textId="77777777" w:rsidTr="00D85424">
        <w:tc>
          <w:tcPr>
            <w:tcW w:w="4508" w:type="dxa"/>
          </w:tcPr>
          <w:p w14:paraId="29BC5CC4" w14:textId="2C4DDF6D" w:rsidR="00D015CF" w:rsidRPr="001A1A46" w:rsidRDefault="00D015CF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ble S</w:t>
            </w:r>
            <w:r w:rsidR="009241E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  <w:r w:rsidR="008908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re- and post-IDM in the control group, among Moroccan-Dutch women</w:t>
            </w:r>
          </w:p>
        </w:tc>
        <w:tc>
          <w:tcPr>
            <w:tcW w:w="4508" w:type="dxa"/>
          </w:tcPr>
          <w:p w14:paraId="3A3F9D07" w14:textId="7DF65DDA" w:rsidR="00D015CF" w:rsidRPr="001A1A46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="00607F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D015CF" w:rsidRPr="001A1A46" w14:paraId="232DC5CC" w14:textId="77777777" w:rsidTr="00D85424">
        <w:tc>
          <w:tcPr>
            <w:tcW w:w="4508" w:type="dxa"/>
          </w:tcPr>
          <w:p w14:paraId="33577532" w14:textId="5103A5F7" w:rsidR="00D015CF" w:rsidRPr="001A1A46" w:rsidRDefault="00D015CF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ble S</w:t>
            </w:r>
            <w:r w:rsidR="009241E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  <w:r w:rsidR="008908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re- and post-IDM in the intervention group, among Moroccan-Dutch women</w:t>
            </w:r>
          </w:p>
        </w:tc>
        <w:tc>
          <w:tcPr>
            <w:tcW w:w="4508" w:type="dxa"/>
          </w:tcPr>
          <w:p w14:paraId="3D37DD33" w14:textId="6F1054A8" w:rsidR="00D015CF" w:rsidRPr="001A1A46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="00607F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D015CF" w:rsidRPr="001A1A46" w14:paraId="7CA711FD" w14:textId="77777777" w:rsidTr="00D85424">
        <w:tc>
          <w:tcPr>
            <w:tcW w:w="4508" w:type="dxa"/>
          </w:tcPr>
          <w:p w14:paraId="3F0AFC2E" w14:textId="1DA9A821" w:rsidR="00D015CF" w:rsidRPr="001A1A46" w:rsidRDefault="00D015CF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ble S</w:t>
            </w:r>
            <w:r w:rsidR="009241E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r w:rsidR="008908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wareness, perceptions, and intention regarding self-sampling, after the brochure (control) or brochure and CSEV (intervention), among Turkish-Dutch women</w:t>
            </w:r>
          </w:p>
        </w:tc>
        <w:tc>
          <w:tcPr>
            <w:tcW w:w="4508" w:type="dxa"/>
          </w:tcPr>
          <w:p w14:paraId="237939B1" w14:textId="0FB4A557" w:rsidR="00D015CF" w:rsidRPr="001A1A46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="00607F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D015CF" w:rsidRPr="001A1A46" w14:paraId="1947BD02" w14:textId="77777777" w:rsidTr="00D85424">
        <w:tc>
          <w:tcPr>
            <w:tcW w:w="4508" w:type="dxa"/>
          </w:tcPr>
          <w:p w14:paraId="601B9CC9" w14:textId="7D77BD2C" w:rsidR="00D015CF" w:rsidRPr="001A1A46" w:rsidRDefault="00D015CF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ble S</w:t>
            </w:r>
            <w:r w:rsidR="009241E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  <w:r w:rsidR="008908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1A1A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wareness, perceptions, and intention regarding self-sampling, after the brochure (control) or brochure and CSEV (intervention), among Moroccan-Dutch women</w:t>
            </w:r>
          </w:p>
        </w:tc>
        <w:tc>
          <w:tcPr>
            <w:tcW w:w="4508" w:type="dxa"/>
          </w:tcPr>
          <w:p w14:paraId="1E5AB7BE" w14:textId="15D8ADE1" w:rsidR="00D015CF" w:rsidRPr="001A1A46" w:rsidRDefault="000916C8" w:rsidP="00AC7C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="00607F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</w:tbl>
    <w:p w14:paraId="2070CEDB" w14:textId="77777777" w:rsidR="008C54F2" w:rsidRDefault="008C54F2" w:rsidP="00AC7CD7">
      <w:pPr>
        <w:spacing w:line="240" w:lineRule="auto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</w:p>
    <w:p w14:paraId="343B9D8C" w14:textId="77777777" w:rsidR="008C54F2" w:rsidRDefault="008C54F2">
      <w:pPr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br w:type="page"/>
      </w:r>
    </w:p>
    <w:p w14:paraId="41122B6D" w14:textId="2DED15C0" w:rsidR="008C54F2" w:rsidRPr="008C54F2" w:rsidRDefault="008C54F2" w:rsidP="008C54F2">
      <w:pPr>
        <w:contextualSpacing/>
        <w:rPr>
          <w:rFonts w:ascii="Times New Roman" w:eastAsiaTheme="minorEastAsia" w:hAnsi="Times New Roman" w:cs="Times New Roman"/>
          <w:b/>
          <w:color w:val="C45911" w:themeColor="accent2" w:themeShade="BF"/>
          <w:sz w:val="20"/>
          <w:szCs w:val="20"/>
          <w:lang w:eastAsia="nl-NL"/>
        </w:rPr>
      </w:pPr>
      <w:r w:rsidRPr="008C54F2">
        <w:rPr>
          <w:rFonts w:ascii="Times New Roman" w:eastAsiaTheme="minorEastAsia" w:hAnsi="Times New Roman" w:cs="Times New Roman"/>
          <w:b/>
          <w:color w:val="C45911" w:themeColor="accent2" w:themeShade="BF"/>
          <w:sz w:val="20"/>
          <w:szCs w:val="20"/>
          <w:lang w:val="en-US" w:eastAsia="nl-NL"/>
        </w:rPr>
        <w:lastRenderedPageBreak/>
        <w:t xml:space="preserve">Supplement 1. </w:t>
      </w:r>
      <w:r w:rsidRPr="008C54F2">
        <w:rPr>
          <w:rFonts w:ascii="Times New Roman" w:eastAsiaTheme="minorEastAsia" w:hAnsi="Times New Roman" w:cs="Times New Roman"/>
          <w:b/>
          <w:color w:val="C45911" w:themeColor="accent2" w:themeShade="BF"/>
          <w:sz w:val="20"/>
          <w:szCs w:val="20"/>
          <w:lang w:eastAsia="nl-NL"/>
        </w:rPr>
        <w:t>Questionnaire (in Dutch)</w:t>
      </w:r>
    </w:p>
    <w:p w14:paraId="7B684083" w14:textId="77777777" w:rsidR="008C54F2" w:rsidRPr="008C54F2" w:rsidRDefault="008C54F2" w:rsidP="008C54F2">
      <w:pPr>
        <w:contextualSpacing/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</w:pPr>
    </w:p>
    <w:p w14:paraId="35591680" w14:textId="2F8CA13B" w:rsidR="008C54F2" w:rsidRP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noProof/>
          <w:sz w:val="26"/>
          <w:szCs w:val="26"/>
          <w:lang w:eastAsia="nl-NL"/>
        </w:rPr>
        <w:drawing>
          <wp:anchor distT="0" distB="0" distL="114300" distR="114300" simplePos="0" relativeHeight="251664384" behindDoc="0" locked="0" layoutInCell="1" allowOverlap="1" wp14:anchorId="7B5A2576" wp14:editId="4C5C0C37">
            <wp:simplePos x="0" y="0"/>
            <wp:positionH relativeFrom="margin">
              <wp:posOffset>5204460</wp:posOffset>
            </wp:positionH>
            <wp:positionV relativeFrom="margin">
              <wp:posOffset>-191135</wp:posOffset>
            </wp:positionV>
            <wp:extent cx="1282065" cy="1285875"/>
            <wp:effectExtent l="0" t="0" r="0" b="9525"/>
            <wp:wrapSquare wrapText="bothSides"/>
            <wp:docPr id="6" name="Picture 6" descr="N:\_AppSense_\Desktop\Nora Hamdiu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_AppSense_\Desktop\Nora Hamdiui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64" r="25926"/>
                    <a:stretch/>
                  </pic:blipFill>
                  <pic:spPr bwMode="auto">
                    <a:xfrm>
                      <a:off x="0" y="0"/>
                      <a:ext cx="1282065" cy="128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C54F2"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  <w:t>Salaam alaikoum beste mevrouw</w:t>
      </w:r>
      <w:r w:rsidRPr="008C54F2">
        <w:rPr>
          <w:rFonts w:ascii="Verdana" w:eastAsiaTheme="minorEastAsia" w:hAnsi="Verdana" w:cs="Arial"/>
          <w:sz w:val="26"/>
          <w:szCs w:val="26"/>
          <w:lang w:eastAsia="nl-NL"/>
        </w:rPr>
        <w:t>,</w:t>
      </w:r>
    </w:p>
    <w:p w14:paraId="35C0FA6D" w14:textId="77777777" w:rsidR="008C54F2" w:rsidRP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4753FDD7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Mijn naam is Nora Hamdiui. Ik werk bij het Radboud ziekenhuis.</w:t>
      </w:r>
    </w:p>
    <w:p w14:paraId="7C3DFD90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7135830F" w14:textId="77777777" w:rsidR="008C54F2" w:rsidRPr="001454BE" w:rsidRDefault="008C54F2" w:rsidP="008C54F2">
      <w:pPr>
        <w:ind w:left="1440"/>
        <w:contextualSpacing/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b/>
          <w:noProof/>
          <w:color w:val="C45911" w:themeColor="accent2" w:themeShade="BF"/>
          <w:sz w:val="26"/>
          <w:szCs w:val="26"/>
          <w:lang w:eastAsia="nl-NL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024D66A3" wp14:editId="6E6727B8">
                <wp:simplePos x="0" y="0"/>
                <wp:positionH relativeFrom="column">
                  <wp:posOffset>3285</wp:posOffset>
                </wp:positionH>
                <wp:positionV relativeFrom="paragraph">
                  <wp:posOffset>4749</wp:posOffset>
                </wp:positionV>
                <wp:extent cx="651510" cy="665480"/>
                <wp:effectExtent l="0" t="0" r="0" b="1270"/>
                <wp:wrapTight wrapText="bothSides">
                  <wp:wrapPolygon edited="0">
                    <wp:start x="6316" y="0"/>
                    <wp:lineTo x="0" y="3092"/>
                    <wp:lineTo x="0" y="15458"/>
                    <wp:lineTo x="3158" y="19786"/>
                    <wp:lineTo x="5684" y="21023"/>
                    <wp:lineTo x="15158" y="21023"/>
                    <wp:lineTo x="17684" y="19786"/>
                    <wp:lineTo x="20842" y="15458"/>
                    <wp:lineTo x="20842" y="3092"/>
                    <wp:lineTo x="14526" y="0"/>
                    <wp:lineTo x="6316" y="0"/>
                  </wp:wrapPolygon>
                </wp:wrapTight>
                <wp:docPr id="305" name="Group 3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510" cy="665480"/>
                          <a:chOff x="0" y="0"/>
                          <a:chExt cx="651510" cy="667162"/>
                        </a:xfrm>
                      </wpg:grpSpPr>
                      <wps:wsp>
                        <wps:cNvPr id="302" name="Oval 302"/>
                        <wps:cNvSpPr/>
                        <wps:spPr>
                          <a:xfrm>
                            <a:off x="0" y="8667"/>
                            <a:ext cx="651510" cy="658495"/>
                          </a:xfrm>
                          <a:prstGeom prst="ellipse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C42172" w14:textId="77777777" w:rsidR="009B6DB5" w:rsidRPr="00C043E7" w:rsidRDefault="009B6DB5" w:rsidP="008C54F2">
                              <w:pPr>
                                <w:jc w:val="center"/>
                                <w:rPr>
                                  <w:color w:val="FFFFFF" w:themeColor="background1"/>
                                  <w:sz w:val="60"/>
                                  <w:szCs w:val="6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8342" y="0"/>
                            <a:ext cx="416560" cy="582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FD2E27" w14:textId="77777777" w:rsidR="009B6DB5" w:rsidRPr="00C043E7" w:rsidRDefault="009B6DB5" w:rsidP="008C54F2">
                              <w:pPr>
                                <w:rPr>
                                  <w:b/>
                                  <w:color w:val="FFFFFF" w:themeColor="background1"/>
                                  <w:sz w:val="70"/>
                                  <w:szCs w:val="70"/>
                                </w:rPr>
                              </w:pPr>
                              <w:r w:rsidRPr="00C043E7">
                                <w:rPr>
                                  <w:b/>
                                  <w:color w:val="FFFFFF" w:themeColor="background1"/>
                                  <w:sz w:val="70"/>
                                  <w:szCs w:val="7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4D66A3" id="Group 305" o:spid="_x0000_s1026" style="position:absolute;left:0;text-align:left;margin-left:.25pt;margin-top:.35pt;width:51.3pt;height:52.4pt;z-index:-251657216;mso-width-relative:margin;mso-height-relative:margin" coordsize="6515,6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">
                <v:oval id="Oval 302" o:spid="_x0000_s1027" style="position:absolute;top:86;width:6515;height:65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" fillcolor="#c45911 [2405]" stroked="f">
                  <v:textbox>
                    <w:txbxContent>
                      <w:p w14:paraId="19C42172" w14:textId="77777777" w:rsidR="009B6DB5" w:rsidRPr="00C043E7" w:rsidRDefault="009B6DB5" w:rsidP="008C54F2">
                        <w:pPr>
                          <w:jc w:val="center"/>
                          <w:rPr>
                            <w:color w:val="FFFFFF" w:themeColor="background1"/>
                            <w:sz w:val="60"/>
                            <w:szCs w:val="60"/>
                            <w:lang w:val="en-US"/>
                          </w:rPr>
                        </w:pPr>
                      </w:p>
                    </w:txbxContent>
                  </v:textbox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083;width:4166;height:5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" filled="f" stroked="f">
                  <v:textbox>
                    <w:txbxContent>
                      <w:p w14:paraId="06FD2E27" w14:textId="77777777" w:rsidR="009B6DB5" w:rsidRPr="00C043E7" w:rsidRDefault="009B6DB5" w:rsidP="008C54F2">
                        <w:pPr>
                          <w:rPr>
                            <w:b/>
                            <w:color w:val="FFFFFF" w:themeColor="background1"/>
                            <w:sz w:val="70"/>
                            <w:szCs w:val="70"/>
                          </w:rPr>
                        </w:pPr>
                        <w:r w:rsidRPr="00C043E7">
                          <w:rPr>
                            <w:b/>
                            <w:color w:val="FFFFFF" w:themeColor="background1"/>
                            <w:sz w:val="70"/>
                            <w:szCs w:val="70"/>
                          </w:rPr>
                          <w:t>1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Pr="001454BE"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  <w:t>Waarom krijgt u deze vragenlijst?</w:t>
      </w:r>
    </w:p>
    <w:p w14:paraId="2CF1B922" w14:textId="77777777" w:rsidR="008C54F2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Alle vrouwen van 30 tot 60 jaar krijgen een uitnodiging om mee te doen aan het bevolkingsonderzoek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baarmoederhalskanker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Dit onderzoek gaat over kanker aan de onderkant van de baarmoeder en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wordt vaak bij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de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huisarts gedaan.</w:t>
      </w:r>
    </w:p>
    <w:p w14:paraId="5058095E" w14:textId="77777777" w:rsidR="008C54F2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Roboto" w:hAnsi="Roboto"/>
          <w:noProof/>
          <w:color w:val="2962FF"/>
        </w:rPr>
        <w:drawing>
          <wp:anchor distT="0" distB="0" distL="114300" distR="114300" simplePos="0" relativeHeight="251673600" behindDoc="0" locked="0" layoutInCell="1" allowOverlap="1" wp14:anchorId="066BBA02" wp14:editId="6DCB8204">
            <wp:simplePos x="0" y="0"/>
            <wp:positionH relativeFrom="page">
              <wp:posOffset>3705225</wp:posOffset>
            </wp:positionH>
            <wp:positionV relativeFrom="paragraph">
              <wp:posOffset>214630</wp:posOffset>
            </wp:positionV>
            <wp:extent cx="3705225" cy="2355215"/>
            <wp:effectExtent l="0" t="0" r="9525" b="6985"/>
            <wp:wrapThrough wrapText="bothSides">
              <wp:wrapPolygon edited="0">
                <wp:start x="0" y="0"/>
                <wp:lineTo x="0" y="21489"/>
                <wp:lineTo x="21544" y="21489"/>
                <wp:lineTo x="21544" y="0"/>
                <wp:lineTo x="0" y="0"/>
              </wp:wrapPolygon>
            </wp:wrapThrough>
            <wp:docPr id="3" name="Picture 3" descr="Afbeeldingsresultaat voor uitstrijkje">
              <a:hlinkClick xmlns:a="http://schemas.openxmlformats.org/drawingml/2006/main" r:id="rId8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fbeeldingsresultaat voor uitstrijkje">
                      <a:hlinkClick r:id="rId8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Roboto" w:hAnsi="Roboto"/>
          <w:noProof/>
          <w:color w:val="2962FF"/>
        </w:rPr>
        <w:drawing>
          <wp:anchor distT="0" distB="0" distL="114300" distR="114300" simplePos="0" relativeHeight="251672576" behindDoc="0" locked="0" layoutInCell="1" allowOverlap="1" wp14:anchorId="3347C27F" wp14:editId="62FD6377">
            <wp:simplePos x="0" y="0"/>
            <wp:positionH relativeFrom="margin">
              <wp:align>left</wp:align>
            </wp:positionH>
            <wp:positionV relativeFrom="paragraph">
              <wp:posOffset>205105</wp:posOffset>
            </wp:positionV>
            <wp:extent cx="2639695" cy="2371725"/>
            <wp:effectExtent l="0" t="0" r="8255" b="0"/>
            <wp:wrapThrough wrapText="bothSides">
              <wp:wrapPolygon edited="0">
                <wp:start x="0" y="0"/>
                <wp:lineTo x="0" y="21340"/>
                <wp:lineTo x="21512" y="21340"/>
                <wp:lineTo x="21512" y="0"/>
                <wp:lineTo x="0" y="0"/>
              </wp:wrapPolygon>
            </wp:wrapThrough>
            <wp:docPr id="7" name="Picture 7" descr="Afbeeldingsresultaat voor baarmoeder">
              <a:hlinkClick xmlns:a="http://schemas.openxmlformats.org/drawingml/2006/main" r:id="rId10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fbeeldingsresultaat voor baarmoeder">
                      <a:hlinkClick r:id="rId10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766" cy="237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6C47F1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4110DEDD" w14:textId="77777777" w:rsidR="008C54F2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F546C4">
        <w:rPr>
          <w:rFonts w:ascii="Verdana" w:eastAsiaTheme="minorEastAsia" w:hAnsi="Verdana" w:cs="Arial"/>
          <w:sz w:val="26"/>
          <w:szCs w:val="26"/>
          <w:lang w:eastAsia="nl-NL"/>
        </w:rPr>
        <w:t>Sommige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vrouwen doen niet mee aan het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bevolkings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onderzoek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baarmoederhalskanker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Ik wil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graag weten waarom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vrouwen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niet meedoen, maar ook waarom vrouwen wel meedoen.</w:t>
      </w:r>
    </w:p>
    <w:p w14:paraId="3F4296DB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78A22FD7" w14:textId="77777777" w:rsidR="008C54F2" w:rsidRPr="001454BE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Daarom stel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ik 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u graag vragen over wat u van dit onderzoek vindt. U kunt deze vragen invullen als u wel het onderzoek heeft gedaan. En ook als u nog geen onderzoek heeft laten doen. </w:t>
      </w:r>
    </w:p>
    <w:p w14:paraId="0112349C" w14:textId="77777777" w:rsidR="008C54F2" w:rsidRPr="001454BE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278EE8F" w14:textId="77777777" w:rsidR="008C54F2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464AC08" w14:textId="77777777" w:rsidR="008C54F2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5288A36" w14:textId="77777777" w:rsidR="008C54F2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7F4AE692" w14:textId="77777777" w:rsidR="008C54F2" w:rsidRPr="001454BE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lastRenderedPageBreak/>
        <w:t>Met uw antwoorden maken we betere informatie. De betere informatie kan vrouwen helpen om te kiezen of ze mee gaan doen aan het bevolkingsonderzoek.</w:t>
      </w:r>
    </w:p>
    <w:p w14:paraId="777C6EA4" w14:textId="77777777" w:rsidR="008C54F2" w:rsidRPr="001454BE" w:rsidRDefault="008C54F2" w:rsidP="008C54F2">
      <w:pPr>
        <w:ind w:left="1440"/>
        <w:contextualSpacing/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</w:pPr>
      <w:r w:rsidRPr="001454BE">
        <w:rPr>
          <w:rFonts w:ascii="Roboto" w:hAnsi="Roboto"/>
          <w:noProof/>
          <w:color w:val="2962FF"/>
        </w:rPr>
        <w:drawing>
          <wp:anchor distT="0" distB="0" distL="114300" distR="114300" simplePos="0" relativeHeight="251671552" behindDoc="0" locked="0" layoutInCell="1" allowOverlap="1" wp14:anchorId="2DDDCA90" wp14:editId="30B0B33B">
            <wp:simplePos x="0" y="0"/>
            <wp:positionH relativeFrom="margin">
              <wp:posOffset>4638675</wp:posOffset>
            </wp:positionH>
            <wp:positionV relativeFrom="paragraph">
              <wp:posOffset>5715</wp:posOffset>
            </wp:positionV>
            <wp:extent cx="1981200" cy="2305050"/>
            <wp:effectExtent l="0" t="0" r="0" b="0"/>
            <wp:wrapThrough wrapText="bothSides">
              <wp:wrapPolygon edited="0">
                <wp:start x="0" y="0"/>
                <wp:lineTo x="0" y="21421"/>
                <wp:lineTo x="21392" y="21421"/>
                <wp:lineTo x="21392" y="0"/>
                <wp:lineTo x="0" y="0"/>
              </wp:wrapPolygon>
            </wp:wrapThrough>
            <wp:docPr id="18" name="Picture 18" descr="Afbeeldingsresultaat voor zelfafnameset">
              <a:hlinkClick xmlns:a="http://schemas.openxmlformats.org/drawingml/2006/main" r:id="rId12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fbeeldingsresultaat voor zelfafnameset">
                      <a:hlinkClick r:id="rId12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454BE"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  <w:t>Daarom heb ik uw hulp nodig!</w:t>
      </w:r>
    </w:p>
    <w:p w14:paraId="7BAD704D" w14:textId="77777777" w:rsidR="008C54F2" w:rsidRPr="001454BE" w:rsidRDefault="008C54F2" w:rsidP="008C54F2">
      <w:pPr>
        <w:ind w:left="1440"/>
        <w:contextualSpacing/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b/>
          <w:noProof/>
          <w:color w:val="C45911" w:themeColor="accent2" w:themeShade="BF"/>
          <w:sz w:val="26"/>
          <w:szCs w:val="26"/>
          <w:lang w:eastAsia="nl-NL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05D8ABC3" wp14:editId="64421CB2">
                <wp:simplePos x="0" y="0"/>
                <wp:positionH relativeFrom="column">
                  <wp:posOffset>0</wp:posOffset>
                </wp:positionH>
                <wp:positionV relativeFrom="paragraph">
                  <wp:posOffset>193040</wp:posOffset>
                </wp:positionV>
                <wp:extent cx="651510" cy="665480"/>
                <wp:effectExtent l="0" t="0" r="0" b="1270"/>
                <wp:wrapTight wrapText="bothSides">
                  <wp:wrapPolygon edited="0">
                    <wp:start x="6316" y="0"/>
                    <wp:lineTo x="0" y="3092"/>
                    <wp:lineTo x="0" y="15458"/>
                    <wp:lineTo x="3158" y="19786"/>
                    <wp:lineTo x="5684" y="21023"/>
                    <wp:lineTo x="15158" y="21023"/>
                    <wp:lineTo x="17684" y="19786"/>
                    <wp:lineTo x="20842" y="15458"/>
                    <wp:lineTo x="20842" y="3092"/>
                    <wp:lineTo x="14526" y="0"/>
                    <wp:lineTo x="6316" y="0"/>
                  </wp:wrapPolygon>
                </wp:wrapTight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510" cy="665480"/>
                          <a:chOff x="0" y="0"/>
                          <a:chExt cx="651510" cy="667162"/>
                        </a:xfrm>
                      </wpg:grpSpPr>
                      <wps:wsp>
                        <wps:cNvPr id="5" name="Oval 5"/>
                        <wps:cNvSpPr/>
                        <wps:spPr>
                          <a:xfrm>
                            <a:off x="0" y="8667"/>
                            <a:ext cx="651510" cy="658495"/>
                          </a:xfrm>
                          <a:prstGeom prst="ellipse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88A80A" w14:textId="77777777" w:rsidR="009B6DB5" w:rsidRPr="00C043E7" w:rsidRDefault="009B6DB5" w:rsidP="008C54F2">
                              <w:pPr>
                                <w:jc w:val="center"/>
                                <w:rPr>
                                  <w:color w:val="FFFFFF" w:themeColor="background1"/>
                                  <w:sz w:val="60"/>
                                  <w:szCs w:val="6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8342" y="0"/>
                            <a:ext cx="416560" cy="582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664A8D" w14:textId="77777777" w:rsidR="009B6DB5" w:rsidRPr="00B85219" w:rsidRDefault="009B6DB5" w:rsidP="008C54F2">
                              <w:pPr>
                                <w:rPr>
                                  <w:b/>
                                  <w:color w:val="FFFFFF" w:themeColor="background1"/>
                                  <w:sz w:val="70"/>
                                  <w:szCs w:val="70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color w:val="FFFFFF" w:themeColor="background1"/>
                                  <w:sz w:val="70"/>
                                  <w:szCs w:val="70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5D8ABC3" id="Group 4" o:spid="_x0000_s1029" style="position:absolute;left:0;text-align:left;margin-left:0;margin-top:15.2pt;width:51.3pt;height:52.4pt;z-index:-251656192;mso-width-relative:margin;mso-height-relative:margin" coordsize="6515,6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">
                <v:oval id="Oval 5" o:spid="_x0000_s1030" style="position:absolute;top:86;width:6515;height:65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" fillcolor="#c45911 [2405]" stroked="f">
                  <v:textbox>
                    <w:txbxContent>
                      <w:p w14:paraId="6888A80A" w14:textId="77777777" w:rsidR="009B6DB5" w:rsidRPr="00C043E7" w:rsidRDefault="009B6DB5" w:rsidP="008C54F2">
                        <w:pPr>
                          <w:jc w:val="center"/>
                          <w:rPr>
                            <w:color w:val="FFFFFF" w:themeColor="background1"/>
                            <w:sz w:val="60"/>
                            <w:szCs w:val="60"/>
                            <w:lang w:val="en-US"/>
                          </w:rPr>
                        </w:pPr>
                      </w:p>
                    </w:txbxContent>
                  </v:textbox>
                </v:oval>
                <v:shape id="Text Box 2" o:spid="_x0000_s1031" type="#_x0000_t202" style="position:absolute;left:1083;width:4166;height:5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60664A8D" w14:textId="77777777" w:rsidR="009B6DB5" w:rsidRPr="00B85219" w:rsidRDefault="009B6DB5" w:rsidP="008C54F2">
                        <w:pPr>
                          <w:rPr>
                            <w:b/>
                            <w:color w:val="FFFFFF" w:themeColor="background1"/>
                            <w:sz w:val="70"/>
                            <w:szCs w:val="70"/>
                            <w:lang w:val="en-US"/>
                          </w:rPr>
                        </w:pPr>
                        <w:r>
                          <w:rPr>
                            <w:b/>
                            <w:color w:val="FFFFFF" w:themeColor="background1"/>
                            <w:sz w:val="70"/>
                            <w:szCs w:val="70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47BA3B60" w14:textId="77777777" w:rsidR="008C54F2" w:rsidRPr="001454BE" w:rsidRDefault="008C54F2" w:rsidP="008C54F2">
      <w:pPr>
        <w:ind w:left="1440"/>
        <w:contextualSpacing/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  <w:t>Wilt u de vragen op de volgende pagina’s invullen?</w:t>
      </w:r>
    </w:p>
    <w:p w14:paraId="4E84A006" w14:textId="77777777" w:rsidR="008C54F2" w:rsidRPr="001454BE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Het invullen duurt ongeveer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15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minuten. De vragen gaan over het onderzoek bij de huisarts. Je kan dit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onderzoek 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ook thuis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doen 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zonder hulp van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de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huisarts. Dat heet de zelfafnameset. Daarover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stel ik ook vragen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.</w:t>
      </w:r>
    </w:p>
    <w:p w14:paraId="50FBF154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</w:pPr>
    </w:p>
    <w:p w14:paraId="6C65F39D" w14:textId="77777777" w:rsidR="008C54F2" w:rsidRPr="001454BE" w:rsidRDefault="008C54F2" w:rsidP="008C54F2">
      <w:pPr>
        <w:ind w:left="1440"/>
        <w:contextualSpacing/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b/>
          <w:noProof/>
          <w:color w:val="C45911" w:themeColor="accent2" w:themeShade="BF"/>
          <w:sz w:val="26"/>
          <w:szCs w:val="26"/>
          <w:lang w:eastAsia="nl-NL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5753D618" wp14:editId="4649331B">
                <wp:simplePos x="0" y="0"/>
                <wp:positionH relativeFrom="column">
                  <wp:posOffset>0</wp:posOffset>
                </wp:positionH>
                <wp:positionV relativeFrom="paragraph">
                  <wp:posOffset>16510</wp:posOffset>
                </wp:positionV>
                <wp:extent cx="651510" cy="665480"/>
                <wp:effectExtent l="0" t="0" r="0" b="1270"/>
                <wp:wrapTight wrapText="bothSides">
                  <wp:wrapPolygon edited="0">
                    <wp:start x="6316" y="0"/>
                    <wp:lineTo x="0" y="3092"/>
                    <wp:lineTo x="0" y="15458"/>
                    <wp:lineTo x="3158" y="19786"/>
                    <wp:lineTo x="5684" y="21023"/>
                    <wp:lineTo x="15158" y="21023"/>
                    <wp:lineTo x="17684" y="19786"/>
                    <wp:lineTo x="20842" y="15458"/>
                    <wp:lineTo x="20842" y="3092"/>
                    <wp:lineTo x="14526" y="0"/>
                    <wp:lineTo x="6316" y="0"/>
                  </wp:wrapPolygon>
                </wp:wrapTight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510" cy="665480"/>
                          <a:chOff x="0" y="0"/>
                          <a:chExt cx="651510" cy="667162"/>
                        </a:xfrm>
                      </wpg:grpSpPr>
                      <wps:wsp>
                        <wps:cNvPr id="12" name="Oval 12"/>
                        <wps:cNvSpPr/>
                        <wps:spPr>
                          <a:xfrm>
                            <a:off x="0" y="8667"/>
                            <a:ext cx="651510" cy="658495"/>
                          </a:xfrm>
                          <a:prstGeom prst="ellipse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42647E" w14:textId="77777777" w:rsidR="009B6DB5" w:rsidRPr="00C043E7" w:rsidRDefault="009B6DB5" w:rsidP="008C54F2">
                              <w:pPr>
                                <w:jc w:val="center"/>
                                <w:rPr>
                                  <w:color w:val="FFFFFF" w:themeColor="background1"/>
                                  <w:sz w:val="60"/>
                                  <w:szCs w:val="6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8342" y="0"/>
                            <a:ext cx="416560" cy="582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3656C7" w14:textId="77777777" w:rsidR="009B6DB5" w:rsidRPr="00B85219" w:rsidRDefault="009B6DB5" w:rsidP="008C54F2">
                              <w:pPr>
                                <w:rPr>
                                  <w:b/>
                                  <w:color w:val="FFFFFF" w:themeColor="background1"/>
                                  <w:sz w:val="70"/>
                                  <w:szCs w:val="70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color w:val="FFFFFF" w:themeColor="background1"/>
                                  <w:sz w:val="70"/>
                                  <w:szCs w:val="70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53D618" id="Group 11" o:spid="_x0000_s1032" style="position:absolute;left:0;text-align:left;margin-left:0;margin-top:1.3pt;width:51.3pt;height:52.4pt;z-index:-251655168;mso-width-relative:margin;mso-height-relative:margin" coordsize="6515,6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">
                <v:oval id="Oval 12" o:spid="_x0000_s1033" style="position:absolute;top:86;width:6515;height:65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" fillcolor="#c45911 [2405]" stroked="f">
                  <v:textbox>
                    <w:txbxContent>
                      <w:p w14:paraId="6C42647E" w14:textId="77777777" w:rsidR="009B6DB5" w:rsidRPr="00C043E7" w:rsidRDefault="009B6DB5" w:rsidP="008C54F2">
                        <w:pPr>
                          <w:jc w:val="center"/>
                          <w:rPr>
                            <w:color w:val="FFFFFF" w:themeColor="background1"/>
                            <w:sz w:val="60"/>
                            <w:szCs w:val="60"/>
                            <w:lang w:val="en-US"/>
                          </w:rPr>
                        </w:pPr>
                      </w:p>
                    </w:txbxContent>
                  </v:textbox>
                </v:oval>
                <v:shape id="Text Box 2" o:spid="_x0000_s1034" type="#_x0000_t202" style="position:absolute;left:1083;width:4166;height:5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4D3656C7" w14:textId="77777777" w:rsidR="009B6DB5" w:rsidRPr="00B85219" w:rsidRDefault="009B6DB5" w:rsidP="008C54F2">
                        <w:pPr>
                          <w:rPr>
                            <w:b/>
                            <w:color w:val="FFFFFF" w:themeColor="background1"/>
                            <w:sz w:val="70"/>
                            <w:szCs w:val="70"/>
                            <w:lang w:val="en-US"/>
                          </w:rPr>
                        </w:pPr>
                        <w:r>
                          <w:rPr>
                            <w:b/>
                            <w:color w:val="FFFFFF" w:themeColor="background1"/>
                            <w:sz w:val="70"/>
                            <w:szCs w:val="70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Pr="001454BE"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  <w:t xml:space="preserve">Cadeaubon voor het </w:t>
      </w:r>
      <w:r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  <w:t>doorsturen</w:t>
      </w:r>
    </w:p>
    <w:p w14:paraId="1E3FAE8C" w14:textId="77777777" w:rsidR="008C54F2" w:rsidRPr="001454BE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hAnsi="Verdana"/>
          <w:noProof/>
          <w:color w:val="0000FF"/>
          <w:sz w:val="26"/>
          <w:szCs w:val="26"/>
          <w:lang w:eastAsia="nl-NL"/>
        </w:rPr>
        <w:drawing>
          <wp:anchor distT="0" distB="0" distL="114300" distR="114300" simplePos="0" relativeHeight="251665408" behindDoc="0" locked="0" layoutInCell="1" allowOverlap="1" wp14:anchorId="013A6B3A" wp14:editId="3930506F">
            <wp:simplePos x="0" y="0"/>
            <wp:positionH relativeFrom="column">
              <wp:posOffset>5680710</wp:posOffset>
            </wp:positionH>
            <wp:positionV relativeFrom="paragraph">
              <wp:posOffset>16510</wp:posOffset>
            </wp:positionV>
            <wp:extent cx="842645" cy="927100"/>
            <wp:effectExtent l="0" t="0" r="0" b="6350"/>
            <wp:wrapThrough wrapText="bothSides">
              <wp:wrapPolygon edited="0">
                <wp:start x="0" y="0"/>
                <wp:lineTo x="0" y="21304"/>
                <wp:lineTo x="20998" y="21304"/>
                <wp:lineTo x="20998" y="0"/>
                <wp:lineTo x="0" y="0"/>
              </wp:wrapPolygon>
            </wp:wrapThrough>
            <wp:docPr id="21" name="Picture 21" descr="Gerelateerde afbeelding">
              <a:hlinkClick xmlns:a="http://schemas.openxmlformats.org/drawingml/2006/main" r:id="rId14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Gerelateerde afbeelding">
                      <a:hlinkClick r:id="rId14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duotone>
                        <a:schemeClr val="accent2">
                          <a:shade val="45000"/>
                          <a:satMod val="135000"/>
                        </a:schemeClr>
                        <a:prstClr val="white"/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67" t="25286" r="29732" b="29487"/>
                    <a:stretch/>
                  </pic:blipFill>
                  <pic:spPr bwMode="auto">
                    <a:xfrm>
                      <a:off x="0" y="0"/>
                      <a:ext cx="842645" cy="92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Het is belangrijk dat veel vrouwen deze vragen invullen. Dan maken we de informatie over het onderzoek beter. Kent u andere Marokkaans-Nederlandse vrouwen tussen de 30 en 60 jaar? Stuur deze vragenlijst dan aan hen door en dan krijgt u een cadeau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bon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</w:p>
    <w:p w14:paraId="0C17E28A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B5A8C05" w14:textId="77777777" w:rsidR="008C54F2" w:rsidRPr="00484C29" w:rsidRDefault="008C54F2" w:rsidP="008C54F2">
      <w:pPr>
        <w:ind w:left="1440"/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  <w:r w:rsidRPr="00484C29">
        <w:rPr>
          <w:rFonts w:ascii="Verdana" w:eastAsiaTheme="minorEastAsia" w:hAnsi="Verdana" w:cs="Arial"/>
          <w:b/>
          <w:sz w:val="26"/>
          <w:szCs w:val="26"/>
          <w:lang w:eastAsia="nl-NL"/>
        </w:rPr>
        <w:t>Wat moet u doen om een cadeaubon te krijgen?</w:t>
      </w:r>
    </w:p>
    <w:p w14:paraId="2BBA6506" w14:textId="77777777" w:rsidR="008C54F2" w:rsidRPr="001454BE" w:rsidRDefault="008C54F2" w:rsidP="008C54F2">
      <w:pPr>
        <w:pStyle w:val="ListParagraph"/>
        <w:numPr>
          <w:ilvl w:val="0"/>
          <w:numId w:val="7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Vul deze vragenlijst in.</w:t>
      </w:r>
    </w:p>
    <w:p w14:paraId="28C25C6A" w14:textId="77777777" w:rsidR="008C54F2" w:rsidRPr="001454BE" w:rsidRDefault="008C54F2" w:rsidP="008C54F2">
      <w:pPr>
        <w:pStyle w:val="ListParagraph"/>
        <w:numPr>
          <w:ilvl w:val="0"/>
          <w:numId w:val="7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Vraag 2 vrouwen deze vragenlijst in te vullen.</w:t>
      </w:r>
    </w:p>
    <w:p w14:paraId="4360220E" w14:textId="77777777" w:rsidR="008C54F2" w:rsidRPr="00953831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Als zij de vragenlijst invullen, </w:t>
      </w:r>
      <w:r w:rsidRPr="001454BE">
        <w:rPr>
          <w:rFonts w:ascii="Verdana" w:eastAsiaTheme="minorEastAsia" w:hAnsi="Verdana" w:cs="Arial"/>
          <w:color w:val="000000" w:themeColor="text1"/>
          <w:sz w:val="26"/>
          <w:szCs w:val="26"/>
          <w:lang w:eastAsia="nl-NL"/>
        </w:rPr>
        <w:t>krijgt u een</w:t>
      </w:r>
      <w:r w:rsidRPr="001454BE">
        <w:rPr>
          <w:rFonts w:ascii="Verdana" w:eastAsiaTheme="minorEastAsia" w:hAnsi="Verdana" w:cs="Arial"/>
          <w:b/>
          <w:color w:val="000000" w:themeColor="text1"/>
          <w:sz w:val="26"/>
          <w:szCs w:val="26"/>
          <w:lang w:eastAsia="nl-NL"/>
        </w:rPr>
        <w:t xml:space="preserve"> </w:t>
      </w:r>
      <w:r w:rsidRPr="001454BE"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  <w:t>cadeaubon van € 10</w:t>
      </w:r>
      <w:r w:rsidRPr="0037573A">
        <w:rPr>
          <w:rFonts w:ascii="Verdana" w:eastAsiaTheme="minorEastAsia" w:hAnsi="Verdana" w:cs="Arial"/>
          <w:b/>
          <w:sz w:val="26"/>
          <w:szCs w:val="26"/>
          <w:lang w:eastAsia="nl-NL"/>
        </w:rPr>
        <w:t>.</w:t>
      </w:r>
      <w:r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  <w:t xml:space="preserve"> </w:t>
      </w:r>
      <w:r w:rsidRPr="0037573A">
        <w:rPr>
          <w:rFonts w:ascii="Verdana" w:eastAsiaTheme="minorEastAsia" w:hAnsi="Verdana" w:cs="Arial"/>
          <w:sz w:val="26"/>
          <w:szCs w:val="26"/>
          <w:lang w:eastAsia="nl-NL"/>
        </w:rPr>
        <w:t>U krijgt alleen een cadeaubon als 2 vrouwen de vragenlijst invullen. 1 vrouw is niet genoeg.</w:t>
      </w:r>
    </w:p>
    <w:p w14:paraId="5A073ADE" w14:textId="77777777" w:rsidR="008C54F2" w:rsidRPr="001454BE" w:rsidRDefault="008C54F2" w:rsidP="008C54F2">
      <w:pPr>
        <w:contextualSpacing/>
        <w:rPr>
          <w:rFonts w:ascii="Verdana" w:hAnsi="Verdana"/>
          <w:b/>
          <w:color w:val="C45911" w:themeColor="accent2" w:themeShade="BF"/>
          <w:sz w:val="26"/>
          <w:szCs w:val="26"/>
        </w:rPr>
      </w:pPr>
    </w:p>
    <w:p w14:paraId="626A30EF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1EE43C4F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34EA635D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1EF2B743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606D3BF6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3F2B0F4E" w14:textId="77777777" w:rsidR="004A765B" w:rsidRDefault="004A765B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282DFD9F" w14:textId="77777777" w:rsidR="004A765B" w:rsidRDefault="004A765B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28888BF8" w14:textId="77777777" w:rsidR="004A765B" w:rsidRDefault="004A765B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3CC7BD58" w14:textId="77777777" w:rsidR="004A765B" w:rsidRDefault="004A765B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04E5EEC5" w14:textId="77777777" w:rsidR="004A765B" w:rsidRDefault="004A765B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59A2362A" w14:textId="55B7BD4C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b/>
          <w:sz w:val="26"/>
          <w:szCs w:val="26"/>
          <w:lang w:eastAsia="nl-NL"/>
        </w:rPr>
        <w:lastRenderedPageBreak/>
        <w:t>Wilt u de vragen invullen?</w:t>
      </w:r>
    </w:p>
    <w:p w14:paraId="3F04D561" w14:textId="77777777" w:rsidR="008C54F2" w:rsidRPr="001454BE" w:rsidRDefault="008C54F2" w:rsidP="008C54F2">
      <w:pPr>
        <w:pStyle w:val="ListParagraph"/>
        <w:numPr>
          <w:ilvl w:val="0"/>
          <w:numId w:val="6"/>
        </w:numPr>
        <w:ind w:left="426"/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val="nl-NL" w:eastAsia="nl-NL"/>
        </w:rPr>
        <w:t>Ja</w:t>
      </w:r>
    </w:p>
    <w:p w14:paraId="377AC833" w14:textId="77777777" w:rsidR="008C54F2" w:rsidRPr="001454BE" w:rsidRDefault="008C54F2" w:rsidP="008C54F2">
      <w:pPr>
        <w:ind w:left="66"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Vul hieronder uw e-mailadres in:</w:t>
      </w:r>
    </w:p>
    <w:p w14:paraId="7C5F1DD2" w14:textId="77777777" w:rsidR="008C54F2" w:rsidRPr="00FC4248" w:rsidRDefault="008C54F2" w:rsidP="008C54F2">
      <w:pPr>
        <w:ind w:left="66"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[………………………………………]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 w:rsidRPr="001454BE">
        <w:rPr>
          <w:rFonts w:ascii="Verdana" w:eastAsiaTheme="minorEastAsia" w:hAnsi="Verdana" w:cs="Arial"/>
          <w:sz w:val="26"/>
          <w:szCs w:val="26"/>
          <w:highlight w:val="yellow"/>
          <w:lang w:eastAsia="nl-NL"/>
        </w:rPr>
        <w:t>(e-mailadres verplicht invullen)</w:t>
      </w:r>
    </w:p>
    <w:p w14:paraId="68080490" w14:textId="77777777" w:rsidR="008C54F2" w:rsidRPr="00FC4248" w:rsidRDefault="008C54F2" w:rsidP="008C54F2">
      <w:pPr>
        <w:pStyle w:val="ListParagraph"/>
        <w:numPr>
          <w:ilvl w:val="0"/>
          <w:numId w:val="6"/>
        </w:numPr>
        <w:ind w:left="426"/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val="nl-NL" w:eastAsia="nl-NL"/>
        </w:rPr>
        <w:t>Nee</w:t>
      </w:r>
    </w:p>
    <w:p w14:paraId="16A3EB25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</w:pPr>
    </w:p>
    <w:p w14:paraId="2980B453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  <w:t xml:space="preserve">Uw </w:t>
      </w:r>
      <w:r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  <w:t>antwoorden</w:t>
      </w:r>
    </w:p>
    <w:p w14:paraId="49928B60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>Alles wat u invult in deze vragenlijst blijft geheim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. Alleen ik en mijn collega’s zien uw antwoorden.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Wilt u meer lezen over hoe we uw antwoorden geheim houden? Klik dan op deze link: </w:t>
      </w:r>
      <w:hyperlink r:id="rId16" w:history="1">
        <w:r w:rsidRPr="001454BE">
          <w:rPr>
            <w:rStyle w:val="Hyperlink"/>
            <w:rFonts w:ascii="Verdana" w:eastAsiaTheme="minorEastAsia" w:hAnsi="Verdana" w:cs="Arial"/>
            <w:sz w:val="26"/>
            <w:szCs w:val="26"/>
            <w:lang w:eastAsia="nl-NL"/>
          </w:rPr>
          <w:t>www.rivm.nl/feminine</w:t>
        </w:r>
      </w:hyperlink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</w:p>
    <w:p w14:paraId="15F9B6B2" w14:textId="77777777" w:rsidR="008C54F2" w:rsidRPr="001454BE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7E295D2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Hartelijk bedankt / Shokran voor het invullen!</w:t>
      </w:r>
    </w:p>
    <w:p w14:paraId="3A9A53E2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4D90E097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b/>
          <w:color w:val="C45911" w:themeColor="accent2" w:themeShade="BF"/>
          <w:sz w:val="26"/>
          <w:szCs w:val="26"/>
          <w:lang w:eastAsia="nl-NL"/>
        </w:rPr>
        <w:t>BarakAllahu feek</w:t>
      </w:r>
    </w:p>
    <w:p w14:paraId="4A04D261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6079EB1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Nora Hamdiui</w:t>
      </w:r>
    </w:p>
    <w:p w14:paraId="5D5FC2C4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DBFCA92" w14:textId="77777777" w:rsidR="008C54F2" w:rsidRPr="0037573A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  <w:r w:rsidRPr="0037573A">
        <w:rPr>
          <w:rFonts w:ascii="Verdana" w:eastAsiaTheme="minorEastAsia" w:hAnsi="Verdana" w:cs="Arial"/>
          <w:b/>
          <w:sz w:val="26"/>
          <w:szCs w:val="26"/>
          <w:lang w:eastAsia="nl-NL"/>
        </w:rPr>
        <w:t>Niet verplicht</w:t>
      </w:r>
    </w:p>
    <w:p w14:paraId="01CB1610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>U hoeft de vragenlijst niet in te vullen. U mag zelf kiezen. U mag altijd stoppen met invullen.</w:t>
      </w:r>
    </w:p>
    <w:p w14:paraId="671A212D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7077B27C" w14:textId="77777777" w:rsidR="008C54F2" w:rsidRPr="0037573A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  <w:r w:rsidRPr="0037573A">
        <w:rPr>
          <w:rFonts w:ascii="Verdana" w:eastAsiaTheme="minorEastAsia" w:hAnsi="Verdana" w:cs="Arial"/>
          <w:b/>
          <w:sz w:val="26"/>
          <w:szCs w:val="26"/>
          <w:lang w:eastAsia="nl-NL"/>
        </w:rPr>
        <w:t>Vragen</w:t>
      </w:r>
    </w:p>
    <w:p w14:paraId="3B07288C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Wilt u nog iets vragen over deze vragenlijst? Of heeft u hulp nodig bij het invullen? Ik wil u graag helpen.</w:t>
      </w:r>
    </w:p>
    <w:p w14:paraId="1CAB531C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U kunt mij bellen op dit nummer: </w:t>
      </w:r>
      <w:r w:rsidRPr="001454BE">
        <w:rPr>
          <w:rFonts w:ascii="Verdana" w:hAnsi="Verdana"/>
          <w:b/>
          <w:sz w:val="26"/>
          <w:szCs w:val="26"/>
        </w:rPr>
        <w:t>030 274 2884</w:t>
      </w:r>
      <w:r w:rsidRPr="00CA4308">
        <w:rPr>
          <w:rFonts w:ascii="Verdana" w:hAnsi="Verdana"/>
          <w:sz w:val="26"/>
          <w:szCs w:val="26"/>
        </w:rPr>
        <w:t>.</w:t>
      </w:r>
      <w:r>
        <w:rPr>
          <w:rFonts w:ascii="Verdana" w:hAnsi="Verdana"/>
          <w:sz w:val="26"/>
          <w:szCs w:val="26"/>
        </w:rPr>
        <w:t xml:space="preserve"> Ik spreek Nederlands en Berbers en kan u in het Nederlands en Berbers helpen met de vragen.</w:t>
      </w:r>
    </w:p>
    <w:p w14:paraId="73A02140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Of stuur mij een e-mail naar: </w:t>
      </w:r>
      <w:hyperlink r:id="rId17" w:history="1">
        <w:r w:rsidRPr="001454BE">
          <w:rPr>
            <w:rStyle w:val="Hyperlink"/>
            <w:rFonts w:ascii="Verdana" w:eastAsiaTheme="minorEastAsia" w:hAnsi="Verdana" w:cs="Arial"/>
            <w:sz w:val="26"/>
            <w:szCs w:val="26"/>
            <w:lang w:eastAsia="nl-NL"/>
          </w:rPr>
          <w:t>feminine@rivm.nl</w:t>
        </w:r>
      </w:hyperlink>
      <w:r w:rsidRPr="001454BE">
        <w:rPr>
          <w:rStyle w:val="Hyperlink"/>
          <w:rFonts w:ascii="Verdana" w:eastAsiaTheme="minorEastAsia" w:hAnsi="Verdana" w:cs="Arial"/>
          <w:sz w:val="26"/>
          <w:szCs w:val="26"/>
          <w:lang w:eastAsia="nl-NL"/>
        </w:rPr>
        <w:t>.</w:t>
      </w:r>
    </w:p>
    <w:p w14:paraId="61288A69" w14:textId="77777777" w:rsidR="008C54F2" w:rsidRPr="001454BE" w:rsidRDefault="008C54F2" w:rsidP="008C54F2">
      <w:pPr>
        <w:ind w:left="1440"/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B52C937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1FE3279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FE33095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79CBC228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8E46674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D3B359A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3841708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D746FAF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6ED8E5A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27ADD41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E86AFD3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01407BF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B7A0FEB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4C16292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9EF375C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92B805E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4E8559D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b/>
          <w:sz w:val="26"/>
          <w:szCs w:val="26"/>
          <w:lang w:eastAsia="nl-NL"/>
        </w:rPr>
        <w:t>Op de volgende pagina beginnen de vragen.</w:t>
      </w:r>
    </w:p>
    <w:p w14:paraId="70293C1A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b/>
          <w:sz w:val="26"/>
          <w:szCs w:val="26"/>
          <w:lang w:eastAsia="nl-NL"/>
        </w:rPr>
        <w:t>Beantwoord de vragen door uw antwoorden aan te klikken.</w:t>
      </w:r>
    </w:p>
    <w:p w14:paraId="78F3AA00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36CDCC3E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b/>
          <w:sz w:val="26"/>
          <w:szCs w:val="26"/>
          <w:lang w:eastAsia="nl-NL"/>
        </w:rPr>
        <w:t xml:space="preserve">Vul alle vragen in. </w:t>
      </w:r>
    </w:p>
    <w:p w14:paraId="10214550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76CB8EB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0FF0BAD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36FD2CC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3F6CBFA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DFC16EE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B086B86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br w:type="page"/>
      </w:r>
    </w:p>
    <w:p w14:paraId="0C8AF593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  <w:r>
        <w:rPr>
          <w:rFonts w:ascii="Verdana" w:eastAsiaTheme="minorEastAsia" w:hAnsi="Verdana" w:cs="Arial"/>
          <w:b/>
          <w:sz w:val="26"/>
          <w:szCs w:val="26"/>
          <w:lang w:eastAsia="nl-NL"/>
        </w:rPr>
        <w:lastRenderedPageBreak/>
        <w:t>Ik stel</w:t>
      </w:r>
      <w:r w:rsidRPr="001454BE">
        <w:rPr>
          <w:rFonts w:ascii="Verdana" w:eastAsiaTheme="minorEastAsia" w:hAnsi="Verdana" w:cs="Arial"/>
          <w:b/>
          <w:sz w:val="26"/>
          <w:szCs w:val="26"/>
          <w:lang w:eastAsia="nl-NL"/>
        </w:rPr>
        <w:t xml:space="preserve"> eerst een aantal vragen over uzelf…</w:t>
      </w:r>
    </w:p>
    <w:p w14:paraId="49FBB176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7D3EA63" w14:textId="77777777" w:rsidR="008C54F2" w:rsidRPr="001454BE" w:rsidRDefault="008C54F2" w:rsidP="008C54F2">
      <w:pPr>
        <w:contextualSpacing/>
        <w:rPr>
          <w:rFonts w:ascii="Verdana" w:hAnsi="Verdana" w:cs="Arial"/>
          <w:sz w:val="26"/>
          <w:szCs w:val="26"/>
        </w:rPr>
      </w:pPr>
      <w:r w:rsidRPr="001454BE">
        <w:rPr>
          <w:rFonts w:ascii="Verdana" w:hAnsi="Verdana" w:cs="Arial"/>
          <w:sz w:val="26"/>
          <w:szCs w:val="26"/>
        </w:rPr>
        <w:t>1. Wat is uw geboortemaand en -jaar?</w:t>
      </w:r>
    </w:p>
    <w:p w14:paraId="77D3AEBB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noProof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8A8D4B" wp14:editId="175B2275">
                <wp:simplePos x="0" y="0"/>
                <wp:positionH relativeFrom="column">
                  <wp:posOffset>57150</wp:posOffset>
                </wp:positionH>
                <wp:positionV relativeFrom="paragraph">
                  <wp:posOffset>71120</wp:posOffset>
                </wp:positionV>
                <wp:extent cx="504825" cy="38100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F8B525" id="Rectangle 8" o:spid="_x0000_s1026" style="position:absolute;margin-left:4.5pt;margin-top:5.6pt;width:39.75pt;height:3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" filled="f" strokecolor="#f4b083 [1941]" strokeweight="1pt"/>
            </w:pict>
          </mc:Fallback>
        </mc:AlternateContent>
      </w:r>
      <w:r w:rsidRPr="001454BE">
        <w:rPr>
          <w:rFonts w:ascii="Verdana" w:eastAsiaTheme="minorEastAsia" w:hAnsi="Verdana" w:cs="Arial"/>
          <w:noProof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459C6D" wp14:editId="6F8EC4BB">
                <wp:simplePos x="0" y="0"/>
                <wp:positionH relativeFrom="column">
                  <wp:posOffset>619125</wp:posOffset>
                </wp:positionH>
                <wp:positionV relativeFrom="paragraph">
                  <wp:posOffset>71120</wp:posOffset>
                </wp:positionV>
                <wp:extent cx="504825" cy="38100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5335F9" id="Rectangle 9" o:spid="_x0000_s1026" style="position:absolute;margin-left:48.75pt;margin-top:5.6pt;width:39.75pt;height:30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" filled="f" strokecolor="#f4b083 [1941]" strokeweight="1pt"/>
            </w:pict>
          </mc:Fallback>
        </mc:AlternateContent>
      </w:r>
      <w:r w:rsidRPr="001454BE">
        <w:rPr>
          <w:rFonts w:ascii="Verdana" w:eastAsiaTheme="minorEastAsia" w:hAnsi="Verdana" w:cs="Arial"/>
          <w:noProof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1E308B" wp14:editId="48393304">
                <wp:simplePos x="0" y="0"/>
                <wp:positionH relativeFrom="column">
                  <wp:posOffset>1438275</wp:posOffset>
                </wp:positionH>
                <wp:positionV relativeFrom="paragraph">
                  <wp:posOffset>76200</wp:posOffset>
                </wp:positionV>
                <wp:extent cx="504825" cy="381000"/>
                <wp:effectExtent l="0" t="0" r="28575" b="1905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E326A7" id="Rectangle 60" o:spid="_x0000_s1026" style="position:absolute;margin-left:113.25pt;margin-top:6pt;width:39.75pt;height:30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" filled="f" strokecolor="#f4b083 [1941]" strokeweight="1pt"/>
            </w:pict>
          </mc:Fallback>
        </mc:AlternateContent>
      </w:r>
      <w:r w:rsidRPr="001454BE">
        <w:rPr>
          <w:rFonts w:ascii="Verdana" w:eastAsiaTheme="minorEastAsia" w:hAnsi="Verdana" w:cs="Arial"/>
          <w:noProof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66F738" wp14:editId="6A270638">
                <wp:simplePos x="0" y="0"/>
                <wp:positionH relativeFrom="column">
                  <wp:posOffset>2000250</wp:posOffset>
                </wp:positionH>
                <wp:positionV relativeFrom="paragraph">
                  <wp:posOffset>76200</wp:posOffset>
                </wp:positionV>
                <wp:extent cx="504825" cy="381000"/>
                <wp:effectExtent l="0" t="0" r="28575" b="1905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7FDE4B" id="Rectangle 61" o:spid="_x0000_s1026" style="position:absolute;margin-left:157.5pt;margin-top:6pt;width:39.75pt;height:3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" filled="f" strokecolor="#f4b083 [1941]" strokeweight="1pt"/>
            </w:pict>
          </mc:Fallback>
        </mc:AlternateContent>
      </w:r>
      <w:r w:rsidRPr="001454BE">
        <w:rPr>
          <w:rFonts w:ascii="Verdana" w:eastAsiaTheme="minorEastAsia" w:hAnsi="Verdana" w:cs="Arial"/>
          <w:noProof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267B3E" wp14:editId="3D52DEC1">
                <wp:simplePos x="0" y="0"/>
                <wp:positionH relativeFrom="column">
                  <wp:posOffset>3124200</wp:posOffset>
                </wp:positionH>
                <wp:positionV relativeFrom="paragraph">
                  <wp:posOffset>76200</wp:posOffset>
                </wp:positionV>
                <wp:extent cx="504825" cy="381000"/>
                <wp:effectExtent l="0" t="0" r="28575" b="1905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95C334" id="Rectangle 63" o:spid="_x0000_s1026" style="position:absolute;margin-left:246pt;margin-top:6pt;width:39.75pt;height:30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" filled="f" strokecolor="#f4b083 [1941]" strokeweight="1pt"/>
            </w:pict>
          </mc:Fallback>
        </mc:AlternateContent>
      </w:r>
      <w:r w:rsidRPr="001454BE">
        <w:rPr>
          <w:rFonts w:ascii="Verdana" w:eastAsiaTheme="minorEastAsia" w:hAnsi="Verdana" w:cs="Arial"/>
          <w:noProof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3854E0" wp14:editId="1F1CE926">
                <wp:simplePos x="0" y="0"/>
                <wp:positionH relativeFrom="column">
                  <wp:posOffset>2562225</wp:posOffset>
                </wp:positionH>
                <wp:positionV relativeFrom="paragraph">
                  <wp:posOffset>76200</wp:posOffset>
                </wp:positionV>
                <wp:extent cx="504825" cy="381000"/>
                <wp:effectExtent l="0" t="0" r="28575" b="1905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A631FF" id="Rectangle 62" o:spid="_x0000_s1026" style="position:absolute;margin-left:201.75pt;margin-top:6pt;width:39.75pt;height:30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" filled="f" strokecolor="#f4b083 [1941]" strokeweight="1pt"/>
            </w:pict>
          </mc:Fallback>
        </mc:AlternateContent>
      </w:r>
    </w:p>
    <w:p w14:paraId="0EE322D0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   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ab/>
      </w:r>
      <w:r w:rsidRPr="001454BE">
        <w:rPr>
          <w:rFonts w:ascii="Verdana" w:eastAsiaTheme="minorEastAsia" w:hAnsi="Verdana" w:cs="Arial"/>
          <w:b/>
          <w:sz w:val="26"/>
          <w:szCs w:val="26"/>
          <w:lang w:eastAsia="nl-NL"/>
        </w:rPr>
        <w:tab/>
        <w:t xml:space="preserve">       -     1       9</w:t>
      </w:r>
    </w:p>
    <w:p w14:paraId="3ABB482D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DCCAC2E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FF645A3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>2. Wat zijn de vier cijfers van uw postcode?</w:t>
      </w:r>
    </w:p>
    <w:p w14:paraId="55DA71C1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C12932">
        <w:rPr>
          <w:rFonts w:ascii="Verdana" w:eastAsiaTheme="minorEastAsia" w:hAnsi="Verdana" w:cs="Arial"/>
          <w:noProof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290D21" wp14:editId="48E978EA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504825" cy="381000"/>
                <wp:effectExtent l="0" t="0" r="28575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516467" id="Rectangle 16" o:spid="_x0000_s1026" style="position:absolute;margin-left:0;margin-top:3pt;width:39.75pt;height:30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" filled="f" strokecolor="#f4b083 [1941]" strokeweight="1pt"/>
            </w:pict>
          </mc:Fallback>
        </mc:AlternateContent>
      </w:r>
      <w:r w:rsidRPr="00C12932">
        <w:rPr>
          <w:rFonts w:ascii="Verdana" w:eastAsiaTheme="minorEastAsia" w:hAnsi="Verdana" w:cs="Arial"/>
          <w:noProof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D07F40" wp14:editId="3CAE96B6">
                <wp:simplePos x="0" y="0"/>
                <wp:positionH relativeFrom="column">
                  <wp:posOffset>561975</wp:posOffset>
                </wp:positionH>
                <wp:positionV relativeFrom="paragraph">
                  <wp:posOffset>38100</wp:posOffset>
                </wp:positionV>
                <wp:extent cx="504825" cy="381000"/>
                <wp:effectExtent l="0" t="0" r="28575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7FF927" id="Rectangle 19" o:spid="_x0000_s1026" style="position:absolute;margin-left:44.25pt;margin-top:3pt;width:39.75pt;height:30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" filled="f" strokecolor="#f4b083 [1941]" strokeweight="1pt"/>
            </w:pict>
          </mc:Fallback>
        </mc:AlternateContent>
      </w:r>
      <w:r w:rsidRPr="00C12932">
        <w:rPr>
          <w:rFonts w:ascii="Verdana" w:eastAsiaTheme="minorEastAsia" w:hAnsi="Verdana" w:cs="Arial"/>
          <w:noProof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D8A381" wp14:editId="6205481B">
                <wp:simplePos x="0" y="0"/>
                <wp:positionH relativeFrom="column">
                  <wp:posOffset>1123950</wp:posOffset>
                </wp:positionH>
                <wp:positionV relativeFrom="paragraph">
                  <wp:posOffset>38100</wp:posOffset>
                </wp:positionV>
                <wp:extent cx="504825" cy="381000"/>
                <wp:effectExtent l="0" t="0" r="28575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5F83A1" id="Rectangle 20" o:spid="_x0000_s1026" style="position:absolute;margin-left:88.5pt;margin-top:3pt;width:39.75pt;height:30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" filled="f" strokecolor="#f4b083 [1941]" strokeweight="1pt"/>
            </w:pict>
          </mc:Fallback>
        </mc:AlternateContent>
      </w:r>
      <w:r w:rsidRPr="00C12932">
        <w:rPr>
          <w:rFonts w:ascii="Verdana" w:eastAsiaTheme="minorEastAsia" w:hAnsi="Verdana" w:cs="Arial"/>
          <w:noProof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FAC0F25" wp14:editId="06CDE865">
                <wp:simplePos x="0" y="0"/>
                <wp:positionH relativeFrom="column">
                  <wp:posOffset>1685925</wp:posOffset>
                </wp:positionH>
                <wp:positionV relativeFrom="paragraph">
                  <wp:posOffset>38100</wp:posOffset>
                </wp:positionV>
                <wp:extent cx="504825" cy="381000"/>
                <wp:effectExtent l="0" t="0" r="28575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E4667E" id="Rectangle 22" o:spid="_x0000_s1026" style="position:absolute;margin-left:132.75pt;margin-top:3pt;width:39.75pt;height:30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" filled="f" strokecolor="#f4b083 [1941]" strokeweight="1pt"/>
            </w:pict>
          </mc:Fallback>
        </mc:AlternateContent>
      </w:r>
    </w:p>
    <w:p w14:paraId="384AD68D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A15A61B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B922D35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>3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. Welke opleiding heeft u afgemaakt?</w:t>
      </w:r>
    </w:p>
    <w:p w14:paraId="51DD0419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Geen opleiding</w:t>
      </w:r>
    </w:p>
    <w:p w14:paraId="26F3159D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Basisschool</w:t>
      </w:r>
    </w:p>
    <w:p w14:paraId="5690FC67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Middelbare school</w:t>
      </w:r>
    </w:p>
    <w:p w14:paraId="132FE97E" w14:textId="77777777" w:rsidR="008C54F2" w:rsidRPr="0004640D" w:rsidRDefault="008C54F2" w:rsidP="008C54F2">
      <w:pPr>
        <w:pStyle w:val="ListParagraph"/>
        <w:ind w:left="1080"/>
        <w:rPr>
          <w:rFonts w:ascii="Verdana" w:eastAsiaTheme="minorEastAsia" w:hAnsi="Verdana" w:cs="Arial"/>
          <w:i/>
          <w:sz w:val="26"/>
          <w:szCs w:val="26"/>
          <w:lang w:val="nl-NL" w:eastAsia="nl-NL"/>
        </w:rPr>
      </w:pPr>
      <w:r w:rsidRPr="0004640D">
        <w:rPr>
          <w:rFonts w:ascii="Verdana" w:eastAsiaTheme="minorEastAsia" w:hAnsi="Verdana" w:cs="Arial"/>
          <w:i/>
          <w:sz w:val="26"/>
          <w:szCs w:val="26"/>
          <w:lang w:val="nl-NL" w:eastAsia="nl-NL"/>
        </w:rPr>
        <w:t>Attestation du Baccalauréat</w:t>
      </w:r>
    </w:p>
    <w:p w14:paraId="301D33BB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Technisch of beroepsonderwijs (LTS, MTS, MBO)</w:t>
      </w:r>
    </w:p>
    <w:p w14:paraId="6B56662C" w14:textId="77777777" w:rsidR="008C54F2" w:rsidRPr="0004640D" w:rsidRDefault="008C54F2" w:rsidP="008C54F2">
      <w:pPr>
        <w:pStyle w:val="ListParagraph"/>
        <w:ind w:left="1080"/>
        <w:rPr>
          <w:rFonts w:ascii="Verdana" w:eastAsiaTheme="minorEastAsia" w:hAnsi="Verdana" w:cs="Arial"/>
          <w:i/>
          <w:sz w:val="26"/>
          <w:szCs w:val="26"/>
          <w:lang w:val="nl-NL" w:eastAsia="nl-NL"/>
        </w:rPr>
      </w:pPr>
      <w:r w:rsidRPr="0004640D">
        <w:rPr>
          <w:rFonts w:ascii="Verdana" w:eastAsiaTheme="minorEastAsia" w:hAnsi="Verdana" w:cs="Arial"/>
          <w:i/>
          <w:sz w:val="26"/>
          <w:szCs w:val="26"/>
          <w:lang w:val="nl-NL" w:eastAsia="nl-NL"/>
        </w:rPr>
        <w:t>Diplôme de Technicien</w:t>
      </w:r>
    </w:p>
    <w:p w14:paraId="6C9A8CA2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Hoger beroepsonderwijs (HBO), universiteit (WO)</w:t>
      </w:r>
    </w:p>
    <w:p w14:paraId="00121D5D" w14:textId="77777777" w:rsidR="008C54F2" w:rsidRPr="0004640D" w:rsidRDefault="008C54F2" w:rsidP="008C54F2">
      <w:pPr>
        <w:pStyle w:val="ListParagraph"/>
        <w:ind w:left="1080"/>
        <w:rPr>
          <w:rFonts w:ascii="Verdana" w:eastAsiaTheme="minorEastAsia" w:hAnsi="Verdana" w:cs="Arial"/>
          <w:i/>
          <w:sz w:val="26"/>
          <w:szCs w:val="26"/>
          <w:lang w:val="nl-NL" w:eastAsia="nl-NL"/>
        </w:rPr>
      </w:pPr>
      <w:r w:rsidRPr="0004640D">
        <w:rPr>
          <w:rFonts w:ascii="Verdana" w:eastAsiaTheme="minorEastAsia" w:hAnsi="Verdana" w:cs="Arial"/>
          <w:i/>
          <w:sz w:val="26"/>
          <w:szCs w:val="26"/>
          <w:lang w:val="nl-NL" w:eastAsia="nl-NL"/>
        </w:rPr>
        <w:t>Diplôme de Technicien Spécialisé, Brevet de Technicien Supérieur, Diplôme Universitaire de Technologie, Diplôme d’Ingénieur d’ Application, License, Master</w:t>
      </w:r>
    </w:p>
    <w:p w14:paraId="51FD2BA9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Anders, namelijk:  ……………………………………………………………….</w:t>
      </w:r>
    </w:p>
    <w:p w14:paraId="7880D90B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21382FF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>4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. In welk land bent u geboren?</w:t>
      </w:r>
    </w:p>
    <w:p w14:paraId="419517D3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Marokko</w:t>
      </w:r>
    </w:p>
    <w:p w14:paraId="0FBFD36C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ederland</w:t>
      </w:r>
    </w:p>
    <w:p w14:paraId="4D1E9194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Anders, vul hier in waar: …….…….…….…….</w:t>
      </w:r>
    </w:p>
    <w:p w14:paraId="316B6B8C" w14:textId="77777777" w:rsidR="008C54F2" w:rsidRDefault="008C54F2" w:rsidP="008C54F2">
      <w:pPr>
        <w:contextualSpacing/>
        <w:rPr>
          <w:rFonts w:ascii="Verdana" w:hAnsi="Verdana" w:cs="Arial"/>
          <w:sz w:val="26"/>
          <w:szCs w:val="26"/>
        </w:rPr>
      </w:pPr>
    </w:p>
    <w:p w14:paraId="01099522" w14:textId="77777777" w:rsidR="008C54F2" w:rsidRPr="001454BE" w:rsidRDefault="008C54F2" w:rsidP="008C54F2">
      <w:pPr>
        <w:contextualSpacing/>
        <w:rPr>
          <w:rFonts w:ascii="Verdana" w:hAnsi="Verdana" w:cs="Arial"/>
          <w:sz w:val="26"/>
          <w:szCs w:val="26"/>
        </w:rPr>
      </w:pPr>
      <w:r>
        <w:rPr>
          <w:rFonts w:ascii="Verdana" w:hAnsi="Verdana" w:cs="Arial"/>
          <w:sz w:val="26"/>
          <w:szCs w:val="26"/>
        </w:rPr>
        <w:t>5</w:t>
      </w:r>
      <w:r w:rsidRPr="001454BE">
        <w:rPr>
          <w:rFonts w:ascii="Verdana" w:hAnsi="Verdana" w:cs="Arial"/>
          <w:sz w:val="26"/>
          <w:szCs w:val="26"/>
        </w:rPr>
        <w:t>. In welk land is uw moeder geboren?</w:t>
      </w:r>
    </w:p>
    <w:p w14:paraId="67AAE076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Marokko</w:t>
      </w:r>
    </w:p>
    <w:p w14:paraId="21720808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ederland</w:t>
      </w:r>
    </w:p>
    <w:p w14:paraId="2EAACED5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Anders, vul hier in waar: …….…….…….…….</w:t>
      </w:r>
    </w:p>
    <w:p w14:paraId="69CD967F" w14:textId="213990B0" w:rsidR="008C54F2" w:rsidRDefault="008C54F2" w:rsidP="008C54F2">
      <w:pPr>
        <w:contextualSpacing/>
        <w:rPr>
          <w:rFonts w:ascii="Verdana" w:hAnsi="Verdana" w:cs="Arial"/>
          <w:sz w:val="26"/>
          <w:szCs w:val="26"/>
        </w:rPr>
      </w:pPr>
    </w:p>
    <w:p w14:paraId="38707D30" w14:textId="4E7F7EB1" w:rsidR="004A765B" w:rsidRDefault="004A765B" w:rsidP="008C54F2">
      <w:pPr>
        <w:contextualSpacing/>
        <w:rPr>
          <w:rFonts w:ascii="Verdana" w:hAnsi="Verdana" w:cs="Arial"/>
          <w:sz w:val="26"/>
          <w:szCs w:val="26"/>
        </w:rPr>
      </w:pPr>
    </w:p>
    <w:p w14:paraId="0C2C277E" w14:textId="77777777" w:rsidR="004A765B" w:rsidRPr="001454BE" w:rsidRDefault="004A765B" w:rsidP="008C54F2">
      <w:pPr>
        <w:contextualSpacing/>
        <w:rPr>
          <w:rFonts w:ascii="Verdana" w:hAnsi="Verdana" w:cs="Arial"/>
          <w:sz w:val="26"/>
          <w:szCs w:val="26"/>
        </w:rPr>
      </w:pPr>
    </w:p>
    <w:p w14:paraId="0F136D2B" w14:textId="77777777" w:rsidR="008C54F2" w:rsidRPr="001454BE" w:rsidRDefault="008C54F2" w:rsidP="008C54F2">
      <w:pPr>
        <w:contextualSpacing/>
        <w:rPr>
          <w:rFonts w:ascii="Verdana" w:hAnsi="Verdana" w:cs="Arial"/>
          <w:sz w:val="26"/>
          <w:szCs w:val="26"/>
        </w:rPr>
      </w:pPr>
      <w:r>
        <w:rPr>
          <w:rFonts w:ascii="Verdana" w:hAnsi="Verdana" w:cs="Arial"/>
          <w:sz w:val="26"/>
          <w:szCs w:val="26"/>
        </w:rPr>
        <w:lastRenderedPageBreak/>
        <w:t>6</w:t>
      </w:r>
      <w:r w:rsidRPr="001454BE">
        <w:rPr>
          <w:rFonts w:ascii="Verdana" w:hAnsi="Verdana" w:cs="Arial"/>
          <w:sz w:val="26"/>
          <w:szCs w:val="26"/>
        </w:rPr>
        <w:t>. In welk land is uw vader geboren?</w:t>
      </w:r>
    </w:p>
    <w:p w14:paraId="774FB4BA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Marokko</w:t>
      </w:r>
    </w:p>
    <w:p w14:paraId="47D546EB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ederland</w:t>
      </w:r>
    </w:p>
    <w:p w14:paraId="5C0E8F3E" w14:textId="77777777" w:rsidR="008C54F2" w:rsidRPr="001454BE" w:rsidRDefault="008C54F2" w:rsidP="008C54F2">
      <w:pPr>
        <w:pStyle w:val="ListParagraph"/>
        <w:numPr>
          <w:ilvl w:val="0"/>
          <w:numId w:val="1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Anders, vul hier in waar: …….…….…….…….</w:t>
      </w:r>
    </w:p>
    <w:p w14:paraId="359A309D" w14:textId="77777777" w:rsidR="008C54F2" w:rsidRPr="001454BE" w:rsidRDefault="008C54F2" w:rsidP="008C54F2">
      <w:pPr>
        <w:contextualSpacing/>
        <w:rPr>
          <w:rFonts w:ascii="Verdana" w:hAnsi="Verdana" w:cs="Arial"/>
          <w:b/>
          <w:sz w:val="26"/>
          <w:szCs w:val="26"/>
        </w:rPr>
      </w:pPr>
    </w:p>
    <w:p w14:paraId="7747D0DF" w14:textId="77777777" w:rsidR="008C54F2" w:rsidRPr="00E518FD" w:rsidRDefault="008C54F2" w:rsidP="008C54F2">
      <w:pPr>
        <w:contextualSpacing/>
        <w:rPr>
          <w:rFonts w:ascii="Verdana" w:hAnsi="Verdana" w:cs="Arial"/>
          <w:sz w:val="26"/>
          <w:szCs w:val="26"/>
        </w:rPr>
      </w:pPr>
      <w:r>
        <w:rPr>
          <w:rFonts w:ascii="Roboto" w:hAnsi="Roboto"/>
          <w:noProof/>
          <w:color w:val="2962FF"/>
        </w:rPr>
        <w:drawing>
          <wp:anchor distT="0" distB="0" distL="114300" distR="114300" simplePos="0" relativeHeight="251674624" behindDoc="0" locked="0" layoutInCell="1" allowOverlap="1" wp14:anchorId="2459182D" wp14:editId="090133A5">
            <wp:simplePos x="0" y="0"/>
            <wp:positionH relativeFrom="column">
              <wp:posOffset>4371975</wp:posOffset>
            </wp:positionH>
            <wp:positionV relativeFrom="paragraph">
              <wp:posOffset>46990</wp:posOffset>
            </wp:positionV>
            <wp:extent cx="2352675" cy="1495425"/>
            <wp:effectExtent l="0" t="0" r="9525" b="9525"/>
            <wp:wrapThrough wrapText="bothSides">
              <wp:wrapPolygon edited="0">
                <wp:start x="0" y="0"/>
                <wp:lineTo x="0" y="21462"/>
                <wp:lineTo x="21513" y="21462"/>
                <wp:lineTo x="21513" y="0"/>
                <wp:lineTo x="0" y="0"/>
              </wp:wrapPolygon>
            </wp:wrapThrough>
            <wp:docPr id="14" name="Picture 14" descr="Afbeeldingsresultaat voor uitstrijkje">
              <a:hlinkClick xmlns:a="http://schemas.openxmlformats.org/drawingml/2006/main" r:id="rId8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fbeeldingsresultaat voor uitstrijkje">
                      <a:hlinkClick r:id="rId8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149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18FD">
        <w:rPr>
          <w:rFonts w:ascii="Verdana" w:hAnsi="Verdana" w:cs="Arial"/>
          <w:sz w:val="26"/>
          <w:szCs w:val="26"/>
        </w:rPr>
        <w:t xml:space="preserve">De volgende vragen gaan over het </w:t>
      </w:r>
      <w:r w:rsidRPr="00E518FD">
        <w:rPr>
          <w:rFonts w:ascii="Verdana" w:hAnsi="Verdana" w:cs="Arial"/>
          <w:b/>
          <w:sz w:val="26"/>
          <w:szCs w:val="26"/>
        </w:rPr>
        <w:t>bevolkingsonderzoek baarmoederhalskanker</w:t>
      </w:r>
      <w:r w:rsidRPr="00E518FD">
        <w:rPr>
          <w:rFonts w:ascii="Verdana" w:hAnsi="Verdana" w:cs="Arial"/>
          <w:sz w:val="26"/>
          <w:szCs w:val="26"/>
        </w:rPr>
        <w:t>. Bij dit</w:t>
      </w:r>
      <w:r>
        <w:rPr>
          <w:rFonts w:ascii="Verdana" w:hAnsi="Verdana" w:cs="Arial"/>
          <w:sz w:val="26"/>
          <w:szCs w:val="26"/>
        </w:rPr>
        <w:t xml:space="preserve"> </w:t>
      </w:r>
      <w:r w:rsidRPr="00E518FD">
        <w:rPr>
          <w:rFonts w:ascii="Verdana" w:hAnsi="Verdana" w:cs="Arial"/>
          <w:sz w:val="26"/>
          <w:szCs w:val="26"/>
        </w:rPr>
        <w:t xml:space="preserve">onderzoek maakt </w:t>
      </w:r>
      <w:r>
        <w:rPr>
          <w:rFonts w:ascii="Verdana" w:hAnsi="Verdana" w:cs="Arial"/>
          <w:sz w:val="26"/>
          <w:szCs w:val="26"/>
        </w:rPr>
        <w:t>de</w:t>
      </w:r>
      <w:r w:rsidRPr="00E518FD">
        <w:rPr>
          <w:rFonts w:ascii="Verdana" w:hAnsi="Verdana" w:cs="Arial"/>
          <w:sz w:val="26"/>
          <w:szCs w:val="26"/>
        </w:rPr>
        <w:t xml:space="preserve"> huisarts of doktersassistente een uitstrijkje. </w:t>
      </w:r>
      <w:r w:rsidRPr="0063480F">
        <w:rPr>
          <w:rFonts w:ascii="Verdana" w:hAnsi="Verdana" w:cs="Arial"/>
          <w:sz w:val="26"/>
          <w:szCs w:val="26"/>
        </w:rPr>
        <w:t xml:space="preserve">Met </w:t>
      </w:r>
      <w:r>
        <w:rPr>
          <w:rFonts w:ascii="Verdana" w:hAnsi="Verdana" w:cs="Arial"/>
          <w:sz w:val="26"/>
          <w:szCs w:val="26"/>
        </w:rPr>
        <w:t>een</w:t>
      </w:r>
      <w:r w:rsidRPr="0063480F">
        <w:rPr>
          <w:rFonts w:ascii="Verdana" w:hAnsi="Verdana" w:cs="Arial"/>
          <w:sz w:val="26"/>
          <w:szCs w:val="26"/>
        </w:rPr>
        <w:t xml:space="preserve"> borsteltje haalt </w:t>
      </w:r>
      <w:r>
        <w:rPr>
          <w:rFonts w:ascii="Verdana" w:hAnsi="Verdana" w:cs="Arial"/>
          <w:sz w:val="26"/>
          <w:szCs w:val="26"/>
        </w:rPr>
        <w:t>hij of zij</w:t>
      </w:r>
      <w:r w:rsidRPr="0063480F">
        <w:rPr>
          <w:rFonts w:ascii="Verdana" w:hAnsi="Verdana" w:cs="Arial"/>
          <w:sz w:val="26"/>
          <w:szCs w:val="26"/>
        </w:rPr>
        <w:t xml:space="preserve"> wat baarmoederslijm van de baarmoederhals af.</w:t>
      </w:r>
      <w:r>
        <w:rPr>
          <w:rFonts w:ascii="Verdana" w:hAnsi="Verdana" w:cs="Arial"/>
          <w:sz w:val="26"/>
          <w:szCs w:val="26"/>
        </w:rPr>
        <w:t xml:space="preserve"> </w:t>
      </w:r>
      <w:r w:rsidRPr="00E518FD">
        <w:rPr>
          <w:rFonts w:ascii="Verdana" w:hAnsi="Verdana" w:cs="Arial"/>
          <w:sz w:val="26"/>
          <w:szCs w:val="26"/>
        </w:rPr>
        <w:t xml:space="preserve">Of u doet </w:t>
      </w:r>
      <w:r>
        <w:rPr>
          <w:rFonts w:ascii="Verdana" w:hAnsi="Verdana" w:cs="Arial"/>
          <w:sz w:val="26"/>
          <w:szCs w:val="26"/>
        </w:rPr>
        <w:t>het onderzoek</w:t>
      </w:r>
      <w:r w:rsidRPr="00E518FD">
        <w:rPr>
          <w:rFonts w:ascii="Verdana" w:hAnsi="Verdana" w:cs="Arial"/>
          <w:sz w:val="26"/>
          <w:szCs w:val="26"/>
        </w:rPr>
        <w:t xml:space="preserve"> zelf thuis, zonder hulp van </w:t>
      </w:r>
      <w:r>
        <w:rPr>
          <w:rFonts w:ascii="Verdana" w:hAnsi="Verdana" w:cs="Arial"/>
          <w:sz w:val="26"/>
          <w:szCs w:val="26"/>
        </w:rPr>
        <w:t>iemand anders.</w:t>
      </w:r>
    </w:p>
    <w:p w14:paraId="1924F30D" w14:textId="77777777" w:rsidR="008C54F2" w:rsidRPr="001454BE" w:rsidRDefault="008C54F2" w:rsidP="008C54F2">
      <w:pPr>
        <w:contextualSpacing/>
        <w:rPr>
          <w:rFonts w:ascii="Verdana" w:hAnsi="Verdana" w:cs="Arial"/>
          <w:b/>
          <w:sz w:val="26"/>
          <w:szCs w:val="26"/>
        </w:rPr>
      </w:pPr>
    </w:p>
    <w:p w14:paraId="398CECE6" w14:textId="77777777" w:rsidR="008C54F2" w:rsidRPr="001454BE" w:rsidRDefault="008C54F2" w:rsidP="008C54F2">
      <w:pPr>
        <w:contextualSpacing/>
        <w:rPr>
          <w:rFonts w:ascii="Verdana" w:hAnsi="Verdana" w:cs="Arial"/>
          <w:sz w:val="26"/>
          <w:szCs w:val="26"/>
        </w:rPr>
      </w:pPr>
      <w:r>
        <w:rPr>
          <w:rFonts w:ascii="Verdana" w:hAnsi="Verdana" w:cs="Arial"/>
          <w:sz w:val="26"/>
          <w:szCs w:val="26"/>
        </w:rPr>
        <w:t>7</w:t>
      </w:r>
      <w:r w:rsidRPr="001454BE">
        <w:rPr>
          <w:rFonts w:ascii="Verdana" w:hAnsi="Verdana" w:cs="Arial"/>
          <w:sz w:val="26"/>
          <w:szCs w:val="26"/>
        </w:rPr>
        <w:t xml:space="preserve">. Heeft u </w:t>
      </w:r>
      <w:r w:rsidRPr="001454BE">
        <w:rPr>
          <w:rFonts w:ascii="Verdana" w:hAnsi="Verdana" w:cs="Arial"/>
          <w:b/>
          <w:sz w:val="26"/>
          <w:szCs w:val="26"/>
        </w:rPr>
        <w:t>wel eens</w:t>
      </w:r>
      <w:r w:rsidRPr="001454BE">
        <w:rPr>
          <w:rFonts w:ascii="Verdana" w:hAnsi="Verdana" w:cs="Arial"/>
          <w:sz w:val="26"/>
          <w:szCs w:val="26"/>
        </w:rPr>
        <w:t xml:space="preserve"> meegedaan aan het bevolkingsonderzoek baarmoederhalskanker?</w:t>
      </w:r>
    </w:p>
    <w:p w14:paraId="6E690FB7" w14:textId="77777777" w:rsidR="008C54F2" w:rsidRPr="001454BE" w:rsidRDefault="008C54F2" w:rsidP="008C54F2">
      <w:pPr>
        <w:pStyle w:val="ListParagraph"/>
        <w:numPr>
          <w:ilvl w:val="0"/>
          <w:numId w:val="2"/>
        </w:numPr>
        <w:rPr>
          <w:rFonts w:ascii="Verdana" w:hAnsi="Verdana" w:cs="Arial"/>
          <w:sz w:val="26"/>
          <w:szCs w:val="26"/>
          <w:lang w:val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 xml:space="preserve">Ja, ik doe elke </w:t>
      </w:r>
      <w:r>
        <w:rPr>
          <w:rFonts w:ascii="Verdana" w:eastAsiaTheme="minorEastAsia" w:hAnsi="Verdana" w:cs="Arial"/>
          <w:sz w:val="26"/>
          <w:szCs w:val="26"/>
          <w:lang w:val="nl-NL" w:eastAsia="nl-NL"/>
        </w:rPr>
        <w:t>5</w:t>
      </w: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 xml:space="preserve"> jaar het onderzoek</w:t>
      </w:r>
    </w:p>
    <w:p w14:paraId="4F8CC95B" w14:textId="77777777" w:rsidR="008C54F2" w:rsidRPr="001454BE" w:rsidRDefault="008C54F2" w:rsidP="008C54F2">
      <w:pPr>
        <w:pStyle w:val="ListParagraph"/>
        <w:numPr>
          <w:ilvl w:val="0"/>
          <w:numId w:val="2"/>
        </w:numPr>
        <w:rPr>
          <w:rFonts w:ascii="Verdana" w:hAnsi="Verdana" w:cs="Arial"/>
          <w:sz w:val="26"/>
          <w:szCs w:val="26"/>
          <w:lang w:val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 xml:space="preserve">Ja, maar ik doe niet elke </w:t>
      </w:r>
      <w:r>
        <w:rPr>
          <w:rFonts w:ascii="Verdana" w:eastAsiaTheme="minorEastAsia" w:hAnsi="Verdana" w:cs="Arial"/>
          <w:sz w:val="26"/>
          <w:szCs w:val="26"/>
          <w:lang w:val="nl-NL" w:eastAsia="nl-NL"/>
        </w:rPr>
        <w:t>5</w:t>
      </w: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 xml:space="preserve"> jaar het onderzoek</w:t>
      </w:r>
    </w:p>
    <w:p w14:paraId="671574DC" w14:textId="77777777" w:rsidR="008C54F2" w:rsidRPr="002B56DD" w:rsidRDefault="008C54F2" w:rsidP="008C54F2">
      <w:pPr>
        <w:pStyle w:val="ListParagraph"/>
        <w:numPr>
          <w:ilvl w:val="0"/>
          <w:numId w:val="2"/>
        </w:numPr>
        <w:rPr>
          <w:rFonts w:ascii="Verdana" w:hAnsi="Verdana" w:cs="Arial"/>
          <w:sz w:val="26"/>
          <w:szCs w:val="26"/>
          <w:lang w:val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 xml:space="preserve">Nee, ik heb nog nooit meegedaan </w:t>
      </w: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ab/>
      </w:r>
      <w:r w:rsidRPr="00C12932">
        <w:rPr>
          <w:highlight w:val="yellow"/>
          <w:lang w:val="nl-NL" w:eastAsia="nl-NL"/>
        </w:rPr>
        <w:sym w:font="Wingdings" w:char="F0E0"/>
      </w:r>
      <w:r w:rsidRPr="00C12932">
        <w:rPr>
          <w:rFonts w:ascii="Verdana" w:eastAsiaTheme="minorEastAsia" w:hAnsi="Verdana" w:cs="Arial"/>
          <w:b/>
          <w:sz w:val="26"/>
          <w:szCs w:val="26"/>
          <w:highlight w:val="yellow"/>
          <w:lang w:val="nl-NL" w:eastAsia="nl-NL"/>
        </w:rPr>
        <w:t xml:space="preserve"> Ga naar vraag 9</w:t>
      </w:r>
    </w:p>
    <w:p w14:paraId="3D30FCBB" w14:textId="77777777" w:rsidR="008C54F2" w:rsidRPr="001454BE" w:rsidRDefault="008C54F2" w:rsidP="008C54F2">
      <w:pPr>
        <w:contextualSpacing/>
        <w:rPr>
          <w:rFonts w:ascii="Verdana" w:hAnsi="Verdana" w:cs="Arial"/>
          <w:sz w:val="26"/>
          <w:szCs w:val="26"/>
        </w:rPr>
      </w:pPr>
    </w:p>
    <w:p w14:paraId="1B5C5F7D" w14:textId="77777777" w:rsidR="008C54F2" w:rsidRPr="001454BE" w:rsidRDefault="008C54F2" w:rsidP="008C54F2">
      <w:pPr>
        <w:contextualSpacing/>
        <w:rPr>
          <w:rFonts w:ascii="Verdana" w:hAnsi="Verdana" w:cs="Arial"/>
          <w:sz w:val="26"/>
          <w:szCs w:val="26"/>
        </w:rPr>
      </w:pPr>
      <w:r>
        <w:rPr>
          <w:rFonts w:ascii="Verdana" w:hAnsi="Verdana" w:cs="Arial"/>
          <w:sz w:val="26"/>
          <w:szCs w:val="26"/>
        </w:rPr>
        <w:t>8</w:t>
      </w:r>
      <w:r w:rsidRPr="001454BE">
        <w:rPr>
          <w:rFonts w:ascii="Verdana" w:hAnsi="Verdana" w:cs="Arial"/>
          <w:sz w:val="26"/>
          <w:szCs w:val="26"/>
        </w:rPr>
        <w:t xml:space="preserve">. Deed u </w:t>
      </w:r>
      <w:r w:rsidRPr="00BD572E">
        <w:rPr>
          <w:rFonts w:ascii="Verdana" w:hAnsi="Verdana" w:cs="Arial"/>
          <w:b/>
          <w:sz w:val="26"/>
          <w:szCs w:val="26"/>
        </w:rPr>
        <w:t>ooit</w:t>
      </w:r>
      <w:r w:rsidRPr="001454BE">
        <w:rPr>
          <w:rFonts w:ascii="Verdana" w:hAnsi="Verdana" w:cs="Arial"/>
          <w:sz w:val="26"/>
          <w:szCs w:val="26"/>
        </w:rPr>
        <w:t xml:space="preserve"> mee aan het bevolkingsonderzoek </w:t>
      </w:r>
      <w:r>
        <w:rPr>
          <w:rFonts w:ascii="Verdana" w:hAnsi="Verdana" w:cs="Arial"/>
          <w:sz w:val="26"/>
          <w:szCs w:val="26"/>
        </w:rPr>
        <w:t>baarmoederhalskanker door het onderzoek zelf thuis te doen</w:t>
      </w:r>
      <w:r w:rsidRPr="001454BE">
        <w:rPr>
          <w:rFonts w:ascii="Verdana" w:hAnsi="Verdana" w:cs="Arial"/>
          <w:sz w:val="26"/>
          <w:szCs w:val="26"/>
        </w:rPr>
        <w:t>?</w:t>
      </w:r>
    </w:p>
    <w:p w14:paraId="41C7F1D0" w14:textId="77777777" w:rsidR="008C54F2" w:rsidRPr="001454BE" w:rsidRDefault="008C54F2" w:rsidP="008C54F2">
      <w:pPr>
        <w:pStyle w:val="ListParagraph"/>
        <w:numPr>
          <w:ilvl w:val="0"/>
          <w:numId w:val="2"/>
        </w:numPr>
        <w:rPr>
          <w:rFonts w:ascii="Verdana" w:hAnsi="Verdana" w:cs="Arial"/>
          <w:sz w:val="26"/>
          <w:szCs w:val="26"/>
          <w:lang w:val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2E948344" w14:textId="77777777" w:rsidR="008C54F2" w:rsidRPr="001454BE" w:rsidRDefault="008C54F2" w:rsidP="008C54F2">
      <w:pPr>
        <w:pStyle w:val="ListParagraph"/>
        <w:numPr>
          <w:ilvl w:val="0"/>
          <w:numId w:val="2"/>
        </w:numPr>
        <w:rPr>
          <w:rFonts w:ascii="Verdana" w:hAnsi="Verdana" w:cs="Arial"/>
          <w:sz w:val="26"/>
          <w:szCs w:val="26"/>
          <w:lang w:val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  <w:r w:rsidRPr="001454BE">
        <w:rPr>
          <w:rFonts w:ascii="Verdana" w:hAnsi="Verdana" w:cs="Arial"/>
          <w:b/>
          <w:sz w:val="26"/>
          <w:szCs w:val="26"/>
          <w:lang w:val="nl-NL"/>
        </w:rPr>
        <w:br w:type="page"/>
      </w:r>
    </w:p>
    <w:p w14:paraId="52DAFCD5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lastRenderedPageBreak/>
        <w:t xml:space="preserve">De vragen hieronder gaan over </w:t>
      </w:r>
      <w:r w:rsidRPr="001454BE">
        <w:rPr>
          <w:rFonts w:ascii="Verdana" w:eastAsiaTheme="minorEastAsia" w:hAnsi="Verdana" w:cs="Arial"/>
          <w:b/>
          <w:sz w:val="26"/>
          <w:szCs w:val="26"/>
          <w:lang w:eastAsia="nl-NL"/>
        </w:rPr>
        <w:t>wat u weet over het bevolkingsonderzoek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 w:rsidRPr="001454BE">
        <w:rPr>
          <w:rFonts w:ascii="Verdana" w:eastAsiaTheme="minorEastAsia" w:hAnsi="Verdana" w:cs="Arial"/>
          <w:b/>
          <w:sz w:val="26"/>
          <w:szCs w:val="26"/>
          <w:lang w:eastAsia="nl-NL"/>
        </w:rPr>
        <w:t>baarmoederhalskanker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Als u het antwoord niet weet,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k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lik dan op: </w:t>
      </w:r>
      <w:r>
        <w:rPr>
          <w:rFonts w:ascii="Verdana" w:eastAsiaTheme="minorEastAsia" w:hAnsi="Verdana" w:cs="Arial"/>
          <w:b/>
          <w:sz w:val="26"/>
          <w:szCs w:val="26"/>
          <w:lang w:eastAsia="nl-NL"/>
        </w:rPr>
        <w:t>Ik weet het</w:t>
      </w:r>
      <w:r w:rsidRPr="00BD572E">
        <w:rPr>
          <w:rFonts w:ascii="Verdana" w:eastAsiaTheme="minorEastAsia" w:hAnsi="Verdana" w:cs="Arial"/>
          <w:b/>
          <w:sz w:val="26"/>
          <w:szCs w:val="26"/>
          <w:lang w:eastAsia="nl-NL"/>
        </w:rPr>
        <w:t xml:space="preserve"> niet</w:t>
      </w:r>
      <w:r w:rsidRPr="00C2606E">
        <w:rPr>
          <w:rFonts w:ascii="Verdana" w:eastAsiaTheme="minorEastAsia" w:hAnsi="Verdana" w:cs="Arial"/>
          <w:sz w:val="26"/>
          <w:szCs w:val="26"/>
          <w:lang w:eastAsia="nl-NL"/>
        </w:rPr>
        <w:t>.</w:t>
      </w:r>
    </w:p>
    <w:p w14:paraId="362246A7" w14:textId="77777777" w:rsidR="008C54F2" w:rsidRPr="001454BE" w:rsidRDefault="008C54F2" w:rsidP="008C54F2">
      <w:pPr>
        <w:contextualSpacing/>
        <w:rPr>
          <w:rFonts w:ascii="Verdana" w:hAnsi="Verdana" w:cs="Arial"/>
          <w:sz w:val="26"/>
          <w:szCs w:val="26"/>
        </w:rPr>
      </w:pPr>
    </w:p>
    <w:p w14:paraId="5BFD5540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>9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Wat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moet u doen als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de uitslag van 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het </w:t>
      </w:r>
      <w:r>
        <w:rPr>
          <w:rFonts w:ascii="Verdana" w:eastAsiaTheme="minorEastAsia" w:hAnsi="Verdana" w:cs="Arial"/>
          <w:sz w:val="26"/>
          <w:szCs w:val="26"/>
          <w:u w:val="single"/>
          <w:lang w:eastAsia="nl-NL"/>
        </w:rPr>
        <w:t>onderzoek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 w:rsidRPr="001025E0">
        <w:rPr>
          <w:rFonts w:ascii="Verdana" w:eastAsiaTheme="minorEastAsia" w:hAnsi="Verdana" w:cs="Arial"/>
          <w:b/>
          <w:sz w:val="26"/>
          <w:szCs w:val="26"/>
          <w:lang w:eastAsia="nl-NL"/>
        </w:rPr>
        <w:t>goed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is? </w:t>
      </w:r>
    </w:p>
    <w:p w14:paraId="20BC5743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Niks, i</w:t>
      </w: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 xml:space="preserve">k krijg over 5 jaar </w:t>
      </w:r>
      <w:r>
        <w:rPr>
          <w:rFonts w:ascii="Verdana" w:eastAsiaTheme="minorEastAsia" w:hAnsi="Verdana" w:cs="Arial"/>
          <w:sz w:val="26"/>
          <w:szCs w:val="26"/>
          <w:lang w:val="nl-NL" w:eastAsia="nl-NL"/>
        </w:rPr>
        <w:t xml:space="preserve">vanzelf </w:t>
      </w: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een brief thuis voor het uitstrijkje</w:t>
      </w:r>
    </w:p>
    <w:p w14:paraId="746C651A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Ik moet een extra onderzoek doen</w:t>
      </w:r>
    </w:p>
    <w:p w14:paraId="7D6F8663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Ik moet mij zelf aanmelden voor het volgende uitstrijkje</w:t>
      </w:r>
      <w:r>
        <w:rPr>
          <w:rFonts w:ascii="Verdana" w:eastAsiaTheme="minorEastAsia" w:hAnsi="Verdana" w:cs="Arial"/>
          <w:sz w:val="26"/>
          <w:szCs w:val="26"/>
          <w:lang w:val="nl-NL" w:eastAsia="nl-NL"/>
        </w:rPr>
        <w:t xml:space="preserve"> over 5 jaar</w:t>
      </w:r>
    </w:p>
    <w:p w14:paraId="3A836C31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5EDA60C0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7ABE947E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>10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Wat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moet u doen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als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de uitslag van 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het </w:t>
      </w:r>
      <w:r>
        <w:rPr>
          <w:rFonts w:ascii="Verdana" w:eastAsiaTheme="minorEastAsia" w:hAnsi="Verdana" w:cs="Arial"/>
          <w:sz w:val="26"/>
          <w:szCs w:val="26"/>
          <w:u w:val="single"/>
          <w:lang w:eastAsia="nl-NL"/>
        </w:rPr>
        <w:t>onderzoek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 w:rsidRPr="00FE1096">
        <w:rPr>
          <w:rFonts w:ascii="Verdana" w:eastAsiaTheme="minorEastAsia" w:hAnsi="Verdana" w:cs="Arial"/>
          <w:b/>
          <w:sz w:val="26"/>
          <w:szCs w:val="26"/>
          <w:lang w:eastAsia="nl-NL"/>
        </w:rPr>
        <w:t>niet goed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is? </w:t>
      </w:r>
    </w:p>
    <w:p w14:paraId="7C539171" w14:textId="77777777" w:rsidR="008C54F2" w:rsidRPr="00FE1096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  <w:r w:rsidRPr="00FE1096">
        <w:rPr>
          <w:rFonts w:ascii="Verdana" w:eastAsiaTheme="minorEastAsia" w:hAnsi="Verdana" w:cs="Arial"/>
          <w:b/>
          <w:sz w:val="26"/>
          <w:szCs w:val="26"/>
          <w:lang w:eastAsia="nl-NL"/>
        </w:rPr>
        <w:t xml:space="preserve">Bij deze vraag </w:t>
      </w:r>
      <w:r>
        <w:rPr>
          <w:rFonts w:ascii="Verdana" w:eastAsiaTheme="minorEastAsia" w:hAnsi="Verdana" w:cs="Arial"/>
          <w:b/>
          <w:sz w:val="26"/>
          <w:szCs w:val="26"/>
          <w:lang w:eastAsia="nl-NL"/>
        </w:rPr>
        <w:t xml:space="preserve">mag u meer antwoorden geven. </w:t>
      </w:r>
    </w:p>
    <w:p w14:paraId="2CFF9D01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Er gebeurt niks</w:t>
      </w:r>
    </w:p>
    <w:p w14:paraId="6536FA11" w14:textId="77777777" w:rsidR="008C54F2" w:rsidRPr="001454BE" w:rsidRDefault="008C54F2" w:rsidP="008C54F2">
      <w:pPr>
        <w:pStyle w:val="ListParagraph"/>
        <w:numPr>
          <w:ilvl w:val="0"/>
          <w:numId w:val="5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Ik moet nog een uitstrijkje laten</w:t>
      </w:r>
      <w:r>
        <w:rPr>
          <w:rFonts w:ascii="Verdana" w:eastAsiaTheme="minorEastAsia" w:hAnsi="Verdana" w:cs="Arial"/>
          <w:sz w:val="26"/>
          <w:szCs w:val="26"/>
          <w:lang w:val="nl-NL" w:eastAsia="nl-NL"/>
        </w:rPr>
        <w:t xml:space="preserve"> doen</w:t>
      </w:r>
    </w:p>
    <w:p w14:paraId="09243BB1" w14:textId="77777777" w:rsidR="008C54F2" w:rsidRPr="001454BE" w:rsidRDefault="008C54F2" w:rsidP="008C54F2">
      <w:pPr>
        <w:pStyle w:val="ListParagraph"/>
        <w:numPr>
          <w:ilvl w:val="0"/>
          <w:numId w:val="5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Ik moet naar het ziekenhuis voor meer onderzoek</w:t>
      </w:r>
    </w:p>
    <w:p w14:paraId="4E129CCA" w14:textId="77777777" w:rsidR="008C54F2" w:rsidRPr="001454BE" w:rsidRDefault="008C54F2" w:rsidP="008C54F2">
      <w:pPr>
        <w:pStyle w:val="ListParagraph"/>
        <w:numPr>
          <w:ilvl w:val="0"/>
          <w:numId w:val="5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Ik krijg medicijnen</w:t>
      </w:r>
    </w:p>
    <w:p w14:paraId="3B15C0A8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</w:t>
      </w: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 xml:space="preserve"> niet</w:t>
      </w:r>
    </w:p>
    <w:p w14:paraId="4C8CCD9D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0B8DF0B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1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1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Als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de uitslag van 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het </w:t>
      </w:r>
      <w:r>
        <w:rPr>
          <w:rFonts w:ascii="Verdana" w:eastAsiaTheme="minorEastAsia" w:hAnsi="Verdana" w:cs="Arial"/>
          <w:sz w:val="26"/>
          <w:szCs w:val="26"/>
          <w:u w:val="single"/>
          <w:lang w:eastAsia="nl-NL"/>
        </w:rPr>
        <w:t>onderzoek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 w:rsidRPr="00E518FD">
        <w:rPr>
          <w:rFonts w:ascii="Verdana" w:eastAsiaTheme="minorEastAsia" w:hAnsi="Verdana" w:cs="Arial"/>
          <w:b/>
          <w:sz w:val="26"/>
          <w:szCs w:val="26"/>
          <w:lang w:eastAsia="nl-NL"/>
        </w:rPr>
        <w:t>niet goed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is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, h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eeft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die persoon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dan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baarmoederhalskanker? </w:t>
      </w:r>
    </w:p>
    <w:p w14:paraId="5F518F1F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56EC8834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4B321AF7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 xml:space="preserve">Ik weet het </w:t>
      </w: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iet</w:t>
      </w:r>
    </w:p>
    <w:p w14:paraId="5C415B08" w14:textId="77777777" w:rsidR="008C54F2" w:rsidRDefault="008C54F2" w:rsidP="008C54F2">
      <w:pPr>
        <w:contextualSpacing/>
        <w:rPr>
          <w:rFonts w:ascii="Verdana" w:hAnsi="Verdana" w:cs="Arial"/>
          <w:b/>
          <w:sz w:val="26"/>
          <w:szCs w:val="26"/>
          <w:highlight w:val="yellow"/>
        </w:rPr>
      </w:pPr>
    </w:p>
    <w:p w14:paraId="524E31EC" w14:textId="77777777" w:rsidR="008C54F2" w:rsidRDefault="008C54F2" w:rsidP="008C54F2">
      <w:pPr>
        <w:contextualSpacing/>
        <w:rPr>
          <w:rFonts w:ascii="Verdana" w:hAnsi="Verdana" w:cs="Arial"/>
          <w:b/>
          <w:sz w:val="26"/>
          <w:szCs w:val="26"/>
          <w:highlight w:val="yellow"/>
        </w:rPr>
      </w:pPr>
    </w:p>
    <w:p w14:paraId="1CDE19C8" w14:textId="77777777" w:rsidR="008C54F2" w:rsidRDefault="008C54F2" w:rsidP="008C54F2">
      <w:pPr>
        <w:contextualSpacing/>
        <w:rPr>
          <w:rFonts w:ascii="Verdana" w:hAnsi="Verdana" w:cs="Arial"/>
          <w:b/>
          <w:sz w:val="26"/>
          <w:szCs w:val="26"/>
          <w:highlight w:val="yellow"/>
        </w:rPr>
      </w:pPr>
    </w:p>
    <w:p w14:paraId="0F8FC87A" w14:textId="77777777" w:rsidR="008C54F2" w:rsidRDefault="008C54F2" w:rsidP="008C54F2">
      <w:pPr>
        <w:contextualSpacing/>
        <w:rPr>
          <w:rFonts w:ascii="Verdana" w:hAnsi="Verdana" w:cs="Arial"/>
          <w:b/>
          <w:sz w:val="26"/>
          <w:szCs w:val="26"/>
          <w:highlight w:val="yellow"/>
        </w:rPr>
      </w:pPr>
    </w:p>
    <w:p w14:paraId="1A0ABA5A" w14:textId="77777777" w:rsidR="008C54F2" w:rsidRDefault="008C54F2" w:rsidP="008C54F2">
      <w:pPr>
        <w:contextualSpacing/>
        <w:rPr>
          <w:rFonts w:ascii="Verdana" w:hAnsi="Verdana" w:cs="Arial"/>
          <w:b/>
          <w:sz w:val="26"/>
          <w:szCs w:val="26"/>
          <w:highlight w:val="yellow"/>
        </w:rPr>
      </w:pPr>
    </w:p>
    <w:p w14:paraId="289BD3DB" w14:textId="77777777" w:rsidR="008C54F2" w:rsidRDefault="008C54F2" w:rsidP="008C54F2">
      <w:pPr>
        <w:contextualSpacing/>
        <w:rPr>
          <w:rFonts w:ascii="Verdana" w:hAnsi="Verdana" w:cs="Arial"/>
          <w:b/>
          <w:sz w:val="26"/>
          <w:szCs w:val="26"/>
          <w:highlight w:val="yellow"/>
        </w:rPr>
      </w:pPr>
    </w:p>
    <w:p w14:paraId="7D1B4522" w14:textId="77777777" w:rsidR="008C54F2" w:rsidRDefault="008C54F2" w:rsidP="008C54F2">
      <w:pPr>
        <w:contextualSpacing/>
        <w:rPr>
          <w:rFonts w:ascii="Verdana" w:hAnsi="Verdana" w:cs="Arial"/>
          <w:b/>
          <w:sz w:val="26"/>
          <w:szCs w:val="26"/>
          <w:highlight w:val="yellow"/>
        </w:rPr>
      </w:pPr>
    </w:p>
    <w:p w14:paraId="1A381B9F" w14:textId="77777777" w:rsidR="008C54F2" w:rsidRPr="001454BE" w:rsidRDefault="008C54F2" w:rsidP="008C54F2">
      <w:pPr>
        <w:contextualSpacing/>
        <w:rPr>
          <w:rFonts w:ascii="Verdana" w:hAnsi="Verdana" w:cs="Arial"/>
          <w:b/>
          <w:sz w:val="26"/>
          <w:szCs w:val="26"/>
          <w:highlight w:val="yellow"/>
        </w:rPr>
      </w:pPr>
    </w:p>
    <w:p w14:paraId="6676852B" w14:textId="77777777" w:rsidR="004A765B" w:rsidRDefault="004A765B" w:rsidP="008C54F2">
      <w:pPr>
        <w:contextualSpacing/>
        <w:rPr>
          <w:rFonts w:ascii="Verdana" w:hAnsi="Verdana" w:cs="Arial"/>
          <w:sz w:val="26"/>
          <w:szCs w:val="26"/>
        </w:rPr>
      </w:pPr>
    </w:p>
    <w:p w14:paraId="300D65D8" w14:textId="77777777" w:rsidR="004A765B" w:rsidRDefault="004A765B" w:rsidP="008C54F2">
      <w:pPr>
        <w:contextualSpacing/>
        <w:rPr>
          <w:rFonts w:ascii="Verdana" w:hAnsi="Verdana" w:cs="Arial"/>
          <w:sz w:val="26"/>
          <w:szCs w:val="26"/>
        </w:rPr>
      </w:pPr>
    </w:p>
    <w:p w14:paraId="75885662" w14:textId="04B50855" w:rsidR="008C54F2" w:rsidRDefault="008C54F2" w:rsidP="008C54F2">
      <w:pPr>
        <w:contextualSpacing/>
        <w:rPr>
          <w:rFonts w:ascii="Verdana" w:hAnsi="Verdana" w:cs="Arial"/>
          <w:sz w:val="26"/>
          <w:szCs w:val="26"/>
        </w:rPr>
      </w:pPr>
      <w:r w:rsidRPr="00E518FD">
        <w:rPr>
          <w:rFonts w:ascii="Verdana" w:hAnsi="Verdana" w:cs="Arial"/>
          <w:sz w:val="26"/>
          <w:szCs w:val="26"/>
        </w:rPr>
        <w:lastRenderedPageBreak/>
        <w:t xml:space="preserve">De volgende vragen gaan over </w:t>
      </w:r>
      <w:r w:rsidRPr="00E518FD">
        <w:rPr>
          <w:rFonts w:ascii="Verdana" w:hAnsi="Verdana" w:cs="Arial"/>
          <w:b/>
          <w:sz w:val="26"/>
          <w:szCs w:val="26"/>
        </w:rPr>
        <w:t>wat u vindt van het bevolkingsonderzoek baarmoederhalskanker</w:t>
      </w:r>
      <w:r>
        <w:rPr>
          <w:rFonts w:ascii="Verdana" w:hAnsi="Verdana" w:cs="Arial"/>
          <w:sz w:val="26"/>
          <w:szCs w:val="26"/>
        </w:rPr>
        <w:t>.</w:t>
      </w:r>
    </w:p>
    <w:p w14:paraId="0A66F394" w14:textId="77777777" w:rsidR="008C54F2" w:rsidRDefault="008C54F2" w:rsidP="008C54F2">
      <w:pPr>
        <w:contextualSpacing/>
        <w:rPr>
          <w:rFonts w:ascii="Verdana" w:hAnsi="Verdana" w:cs="Arial"/>
          <w:sz w:val="26"/>
          <w:szCs w:val="26"/>
        </w:rPr>
      </w:pPr>
      <w:r>
        <w:rPr>
          <w:rFonts w:ascii="Verdana" w:hAnsi="Verdana" w:cs="Arial"/>
          <w:sz w:val="26"/>
          <w:szCs w:val="26"/>
        </w:rPr>
        <w:t>Klik uw antwoord aan.</w:t>
      </w:r>
    </w:p>
    <w:p w14:paraId="2A9B1F8D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C163333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1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2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Vindt u het </w:t>
      </w:r>
      <w:r>
        <w:rPr>
          <w:rFonts w:ascii="Verdana" w:eastAsiaTheme="minorEastAsia" w:hAnsi="Verdana" w:cs="Arial"/>
          <w:b/>
          <w:sz w:val="26"/>
          <w:szCs w:val="26"/>
          <w:lang w:eastAsia="nl-NL"/>
        </w:rPr>
        <w:t>nuttig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om het onderzoek te laten doen?</w:t>
      </w:r>
    </w:p>
    <w:p w14:paraId="1AB6F03D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772B1D4A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4C0F8483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0A5B6D56" w14:textId="77777777" w:rsidR="008C54F2" w:rsidRPr="00892A1F" w:rsidRDefault="008C54F2" w:rsidP="008C54F2">
      <w:pPr>
        <w:pStyle w:val="ListParagraph"/>
        <w:ind w:left="1080"/>
        <w:rPr>
          <w:rFonts w:ascii="Verdana" w:eastAsiaTheme="minorEastAsia" w:hAnsi="Verdana" w:cs="Arial"/>
          <w:sz w:val="26"/>
          <w:szCs w:val="26"/>
          <w:lang w:val="nl-NL" w:eastAsia="nl-NL"/>
        </w:rPr>
      </w:pPr>
    </w:p>
    <w:p w14:paraId="707E2440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1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3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Bent u </w:t>
      </w:r>
      <w:r w:rsidRPr="00246872">
        <w:rPr>
          <w:rFonts w:ascii="Verdana" w:eastAsiaTheme="minorEastAsia" w:hAnsi="Verdana" w:cs="Arial"/>
          <w:b/>
          <w:sz w:val="26"/>
          <w:szCs w:val="26"/>
          <w:lang w:eastAsia="nl-NL"/>
        </w:rPr>
        <w:t>bang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om het onderzoek te laten doen?</w:t>
      </w:r>
    </w:p>
    <w:p w14:paraId="3241AB4E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1C559326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19FADB0B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47B1FE5A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27795DE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1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4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Vindt u het </w:t>
      </w:r>
      <w:r>
        <w:rPr>
          <w:rFonts w:ascii="Verdana" w:eastAsiaTheme="minorEastAsia" w:hAnsi="Verdana" w:cs="Arial"/>
          <w:b/>
          <w:sz w:val="26"/>
          <w:szCs w:val="26"/>
          <w:lang w:eastAsia="nl-NL"/>
        </w:rPr>
        <w:t>spannend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om het onderzoek te laten doen?</w:t>
      </w:r>
    </w:p>
    <w:p w14:paraId="10BD30F4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450BC92C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7031703A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33AB59B5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4F9D3950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1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5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 w:rsidRPr="000E219A">
        <w:rPr>
          <w:rFonts w:ascii="Verdana" w:eastAsiaTheme="minorEastAsia" w:hAnsi="Verdana" w:cs="Arial"/>
          <w:b/>
          <w:sz w:val="26"/>
          <w:szCs w:val="26"/>
          <w:lang w:eastAsia="nl-NL"/>
        </w:rPr>
        <w:t>Schaamt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u zich om het onderzoek te laten doen?</w:t>
      </w:r>
    </w:p>
    <w:p w14:paraId="5DAC939E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40A80145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08458AFD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26F18FA5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2FBB8BA" w14:textId="0D08D575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1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6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Vindt u dat u genoeg </w:t>
      </w:r>
      <w:r w:rsidRPr="002F6406">
        <w:rPr>
          <w:rFonts w:ascii="Verdana" w:eastAsiaTheme="minorEastAsia" w:hAnsi="Verdana" w:cs="Arial"/>
          <w:b/>
          <w:sz w:val="26"/>
          <w:szCs w:val="26"/>
          <w:lang w:eastAsia="nl-NL"/>
        </w:rPr>
        <w:t>privacy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heeft tijdens het onderzoek?</w:t>
      </w:r>
    </w:p>
    <w:p w14:paraId="7DEA8199" w14:textId="77777777" w:rsidR="008C54F2" w:rsidRPr="00FA1C40" w:rsidRDefault="008C54F2" w:rsidP="008C54F2">
      <w:pPr>
        <w:contextualSpacing/>
        <w:rPr>
          <w:rFonts w:ascii="Verdana" w:eastAsiaTheme="minorEastAsia" w:hAnsi="Verdana" w:cs="Arial"/>
          <w:i/>
          <w:sz w:val="26"/>
          <w:szCs w:val="26"/>
          <w:lang w:eastAsia="nl-NL"/>
        </w:rPr>
      </w:pPr>
      <w:r w:rsidRPr="00FA1C40">
        <w:rPr>
          <w:rFonts w:ascii="Verdana" w:eastAsiaTheme="minorEastAsia" w:hAnsi="Verdana" w:cs="Arial"/>
          <w:i/>
          <w:sz w:val="26"/>
          <w:szCs w:val="26"/>
          <w:lang w:eastAsia="nl-NL"/>
        </w:rPr>
        <w:t>Met privacy bedoel ik</w:t>
      </w:r>
      <w:r>
        <w:rPr>
          <w:rFonts w:ascii="Verdana" w:eastAsiaTheme="minorEastAsia" w:hAnsi="Verdana" w:cs="Arial"/>
          <w:i/>
          <w:sz w:val="26"/>
          <w:szCs w:val="26"/>
          <w:lang w:eastAsia="nl-NL"/>
        </w:rPr>
        <w:t xml:space="preserve"> </w:t>
      </w:r>
      <w:r w:rsidRPr="00FA1C40">
        <w:rPr>
          <w:rFonts w:ascii="Verdana" w:eastAsiaTheme="minorEastAsia" w:hAnsi="Verdana" w:cs="Arial"/>
          <w:i/>
          <w:sz w:val="26"/>
          <w:szCs w:val="26"/>
          <w:lang w:eastAsia="nl-NL"/>
        </w:rPr>
        <w:t xml:space="preserve">dat u alleen met </w:t>
      </w:r>
      <w:r>
        <w:rPr>
          <w:rFonts w:ascii="Verdana" w:eastAsiaTheme="minorEastAsia" w:hAnsi="Verdana" w:cs="Arial"/>
          <w:i/>
          <w:sz w:val="26"/>
          <w:szCs w:val="26"/>
          <w:lang w:eastAsia="nl-NL"/>
        </w:rPr>
        <w:t xml:space="preserve">de huisarts of doktersassistente </w:t>
      </w:r>
      <w:r w:rsidRPr="00FA1C40">
        <w:rPr>
          <w:rFonts w:ascii="Verdana" w:eastAsiaTheme="minorEastAsia" w:hAnsi="Verdana" w:cs="Arial"/>
          <w:i/>
          <w:sz w:val="26"/>
          <w:szCs w:val="26"/>
          <w:lang w:eastAsia="nl-NL"/>
        </w:rPr>
        <w:t>bent en dat er gordijnen zijn waar u uw kleren kunt uit doen.</w:t>
      </w:r>
    </w:p>
    <w:p w14:paraId="287AB61B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06A8F677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1B03DFBE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7EAB2B73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3BD7C69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AC8B4F0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7AEDA29" w14:textId="375AA069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lastRenderedPageBreak/>
        <w:t>1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7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Vindt u dat het onderzoek </w:t>
      </w:r>
      <w:r w:rsidRPr="002F6406">
        <w:rPr>
          <w:rFonts w:ascii="Verdana" w:eastAsiaTheme="minorEastAsia" w:hAnsi="Verdana" w:cs="Arial"/>
          <w:b/>
          <w:sz w:val="26"/>
          <w:szCs w:val="26"/>
          <w:lang w:eastAsia="nl-NL"/>
        </w:rPr>
        <w:t>pijn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doet?</w:t>
      </w:r>
    </w:p>
    <w:p w14:paraId="59F40247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01083E28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34452846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5C26D18E" w14:textId="77777777" w:rsidR="008C54F2" w:rsidRPr="001454BE" w:rsidRDefault="008C54F2" w:rsidP="008C54F2">
      <w:pPr>
        <w:contextualSpacing/>
        <w:rPr>
          <w:rFonts w:ascii="Verdana" w:hAnsi="Verdana" w:cs="Arial"/>
          <w:sz w:val="26"/>
          <w:szCs w:val="26"/>
        </w:rPr>
      </w:pPr>
    </w:p>
    <w:p w14:paraId="58422EE8" w14:textId="77777777" w:rsidR="008C54F2" w:rsidRDefault="008C54F2" w:rsidP="008C54F2">
      <w:pPr>
        <w:contextualSpacing/>
        <w:rPr>
          <w:rFonts w:ascii="Verdana" w:hAnsi="Verdana" w:cs="Arial"/>
          <w:sz w:val="26"/>
          <w:szCs w:val="26"/>
        </w:rPr>
      </w:pPr>
      <w:r w:rsidRPr="001454BE">
        <w:rPr>
          <w:rFonts w:ascii="Verdana" w:hAnsi="Verdana" w:cs="Arial"/>
          <w:sz w:val="26"/>
          <w:szCs w:val="26"/>
        </w:rPr>
        <w:t>1</w:t>
      </w:r>
      <w:r>
        <w:rPr>
          <w:rFonts w:ascii="Verdana" w:hAnsi="Verdana" w:cs="Arial"/>
          <w:sz w:val="26"/>
          <w:szCs w:val="26"/>
        </w:rPr>
        <w:t>8</w:t>
      </w:r>
      <w:r w:rsidRPr="001454BE">
        <w:rPr>
          <w:rFonts w:ascii="Verdana" w:hAnsi="Verdana" w:cs="Arial"/>
          <w:sz w:val="26"/>
          <w:szCs w:val="26"/>
        </w:rPr>
        <w:t xml:space="preserve">. </w:t>
      </w:r>
      <w:r>
        <w:rPr>
          <w:rFonts w:ascii="Verdana" w:hAnsi="Verdana" w:cs="Arial"/>
          <w:sz w:val="26"/>
          <w:szCs w:val="26"/>
        </w:rPr>
        <w:t xml:space="preserve">Denkt u dat u meer weet over hoe </w:t>
      </w:r>
      <w:r w:rsidRPr="00DA1A08">
        <w:rPr>
          <w:rFonts w:ascii="Verdana" w:hAnsi="Verdana" w:cs="Arial"/>
          <w:b/>
          <w:sz w:val="26"/>
          <w:szCs w:val="26"/>
        </w:rPr>
        <w:t>gezond</w:t>
      </w:r>
      <w:r>
        <w:rPr>
          <w:rFonts w:ascii="Verdana" w:hAnsi="Verdana" w:cs="Arial"/>
          <w:sz w:val="26"/>
          <w:szCs w:val="26"/>
        </w:rPr>
        <w:t xml:space="preserve"> u bent als u het onderzoek laat doen?</w:t>
      </w:r>
    </w:p>
    <w:p w14:paraId="7E0E553E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06E918FF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3770B0A6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7935AB1D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AF27D6F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1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9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Denkt u dat u geen (zware) </w:t>
      </w:r>
      <w:r w:rsidRPr="00C553B2">
        <w:rPr>
          <w:rFonts w:ascii="Verdana" w:eastAsiaTheme="minorEastAsia" w:hAnsi="Verdana" w:cs="Arial"/>
          <w:b/>
          <w:sz w:val="26"/>
          <w:szCs w:val="26"/>
          <w:lang w:eastAsia="nl-NL"/>
        </w:rPr>
        <w:t>behandeling of operatie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hoeft als u het onderzoek laat doen? </w:t>
      </w:r>
    </w:p>
    <w:p w14:paraId="63C2D594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448868D4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402A7398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37A15B3F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44364F3C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>20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Denkt u dat u een kleinere kans hebt om </w:t>
      </w:r>
      <w:r w:rsidRPr="00467505">
        <w:rPr>
          <w:rFonts w:ascii="Verdana" w:eastAsiaTheme="minorEastAsia" w:hAnsi="Verdana" w:cs="Arial"/>
          <w:b/>
          <w:sz w:val="26"/>
          <w:szCs w:val="26"/>
          <w:lang w:eastAsia="nl-NL"/>
        </w:rPr>
        <w:t>dood te gaan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door baarmoederhalskanker als u het onderzoek laat doen?</w:t>
      </w:r>
    </w:p>
    <w:p w14:paraId="728A9858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4A036938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7FE86FEB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131A7DC4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7A577130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2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1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Laat u het onderzoek doen, omdat het </w:t>
      </w:r>
      <w:r>
        <w:rPr>
          <w:rFonts w:ascii="Verdana" w:eastAsiaTheme="minorEastAsia" w:hAnsi="Verdana" w:cs="Arial"/>
          <w:b/>
          <w:sz w:val="26"/>
          <w:szCs w:val="26"/>
          <w:lang w:eastAsia="nl-NL"/>
        </w:rPr>
        <w:t>volgens uw geloof</w:t>
      </w:r>
      <w:r w:rsidRPr="00380DD8">
        <w:rPr>
          <w:rFonts w:ascii="Verdana" w:eastAsiaTheme="minorEastAsia" w:hAnsi="Verdana" w:cs="Arial"/>
          <w:b/>
          <w:sz w:val="26"/>
          <w:szCs w:val="26"/>
          <w:lang w:eastAsia="nl-NL"/>
        </w:rPr>
        <w:t xml:space="preserve"> belangrijk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is om goed voor uw lichaam te zorgen?</w:t>
      </w:r>
    </w:p>
    <w:p w14:paraId="079E25FE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592435F2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5D36795A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0DDA55E1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46F0B144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0205E23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15F5BE6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C891AF3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C1D4699" w14:textId="7E18E7FF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lastRenderedPageBreak/>
        <w:t>2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2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Gaat u </w:t>
      </w:r>
      <w:r w:rsidRPr="001454BE">
        <w:rPr>
          <w:rFonts w:ascii="Verdana" w:eastAsiaTheme="minorEastAsia" w:hAnsi="Verdana" w:cs="Arial"/>
          <w:b/>
          <w:sz w:val="26"/>
          <w:szCs w:val="26"/>
          <w:lang w:eastAsia="nl-NL"/>
        </w:rPr>
        <w:t>de volgende keer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als u de brief krijgt, het onderzoek laten doen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?</w:t>
      </w:r>
    </w:p>
    <w:p w14:paraId="5A2A155A" w14:textId="77777777" w:rsidR="008C54F2" w:rsidRPr="001454BE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1B81F943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64443177" w14:textId="77777777" w:rsidR="008C54F2" w:rsidRDefault="008C54F2" w:rsidP="008C54F2">
      <w:pPr>
        <w:pStyle w:val="ListParagraph"/>
        <w:numPr>
          <w:ilvl w:val="0"/>
          <w:numId w:val="3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Roboto" w:hAnsi="Roboto"/>
          <w:noProof/>
          <w:color w:val="2962FF"/>
        </w:rPr>
        <w:drawing>
          <wp:anchor distT="0" distB="0" distL="114300" distR="114300" simplePos="0" relativeHeight="251670528" behindDoc="0" locked="0" layoutInCell="1" allowOverlap="1" wp14:anchorId="0E26E463" wp14:editId="05145A39">
            <wp:simplePos x="0" y="0"/>
            <wp:positionH relativeFrom="page">
              <wp:posOffset>5667375</wp:posOffset>
            </wp:positionH>
            <wp:positionV relativeFrom="paragraph">
              <wp:posOffset>42545</wp:posOffset>
            </wp:positionV>
            <wp:extent cx="1981200" cy="2305050"/>
            <wp:effectExtent l="0" t="0" r="0" b="0"/>
            <wp:wrapThrough wrapText="bothSides">
              <wp:wrapPolygon edited="0">
                <wp:start x="0" y="0"/>
                <wp:lineTo x="0" y="21421"/>
                <wp:lineTo x="21392" y="21421"/>
                <wp:lineTo x="21392" y="0"/>
                <wp:lineTo x="0" y="0"/>
              </wp:wrapPolygon>
            </wp:wrapThrough>
            <wp:docPr id="17" name="Picture 17" descr="Afbeeldingsresultaat voor zelfafnameset">
              <a:hlinkClick xmlns:a="http://schemas.openxmlformats.org/drawingml/2006/main" r:id="rId12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fbeeldingsresultaat voor zelfafnameset">
                      <a:hlinkClick r:id="rId12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272A8FED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highlight w:val="yellow"/>
          <w:lang w:eastAsia="nl-NL"/>
        </w:rPr>
      </w:pPr>
    </w:p>
    <w:p w14:paraId="26E04DF1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>U</w:t>
      </w:r>
      <w:r w:rsidRPr="00576BB3">
        <w:rPr>
          <w:rFonts w:ascii="Verdana" w:eastAsiaTheme="minorEastAsia" w:hAnsi="Verdana" w:cs="Arial"/>
          <w:sz w:val="26"/>
          <w:szCs w:val="26"/>
          <w:lang w:eastAsia="nl-NL"/>
        </w:rPr>
        <w:t xml:space="preserve"> kunt ook thuis een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onderzoek</w:t>
      </w:r>
      <w:r w:rsidRPr="00576BB3">
        <w:rPr>
          <w:rFonts w:ascii="Verdana" w:eastAsiaTheme="minorEastAsia" w:hAnsi="Verdana" w:cs="Arial"/>
          <w:sz w:val="26"/>
          <w:szCs w:val="26"/>
          <w:lang w:eastAsia="nl-NL"/>
        </w:rPr>
        <w:t xml:space="preserve"> doen. Dat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kunt u</w:t>
      </w:r>
      <w:r w:rsidRPr="00576BB3">
        <w:rPr>
          <w:rFonts w:ascii="Verdana" w:eastAsiaTheme="minorEastAsia" w:hAnsi="Verdana" w:cs="Arial"/>
          <w:sz w:val="26"/>
          <w:szCs w:val="26"/>
          <w:lang w:eastAsia="nl-NL"/>
        </w:rPr>
        <w:t xml:space="preserve"> zelf doen met de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 w:rsidRPr="00576BB3">
        <w:rPr>
          <w:rFonts w:ascii="Verdana" w:eastAsiaTheme="minorEastAsia" w:hAnsi="Verdana" w:cs="Arial"/>
          <w:sz w:val="26"/>
          <w:szCs w:val="26"/>
          <w:lang w:eastAsia="nl-NL"/>
        </w:rPr>
        <w:t>zelfafnameset.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Dat kan sinds 2017.</w:t>
      </w:r>
    </w:p>
    <w:p w14:paraId="061ADE09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4FC4BDAF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2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3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Weet u wat een zelfafnameset is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?</w:t>
      </w:r>
      <w:r w:rsidRPr="0058140A">
        <w:rPr>
          <w:rFonts w:ascii="Roboto" w:hAnsi="Roboto"/>
          <w:noProof/>
          <w:color w:val="2962FF"/>
        </w:rPr>
        <w:t xml:space="preserve"> </w:t>
      </w:r>
    </w:p>
    <w:p w14:paraId="49ADC82D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2AE54BE1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4C99AB9D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70DDDC2B" w14:textId="52DB92C0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De volgende vragen gaan over </w:t>
      </w:r>
      <w:r w:rsidRPr="00576BB3">
        <w:rPr>
          <w:rFonts w:ascii="Verdana" w:eastAsiaTheme="minorEastAsia" w:hAnsi="Verdana" w:cs="Arial"/>
          <w:b/>
          <w:sz w:val="26"/>
          <w:szCs w:val="26"/>
          <w:lang w:eastAsia="nl-NL"/>
        </w:rPr>
        <w:t>wat u denkt van de zelfafnameset</w:t>
      </w:r>
      <w:r w:rsidRPr="00617A8D">
        <w:rPr>
          <w:rFonts w:ascii="Verdana" w:eastAsiaTheme="minorEastAsia" w:hAnsi="Verdana" w:cs="Arial"/>
          <w:sz w:val="26"/>
          <w:szCs w:val="26"/>
          <w:lang w:eastAsia="nl-NL"/>
        </w:rPr>
        <w:t>.</w:t>
      </w:r>
    </w:p>
    <w:p w14:paraId="0A544374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>Klik uw antwoord aan.</w:t>
      </w:r>
    </w:p>
    <w:p w14:paraId="5DAC66EC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9F544E6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2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4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Denkt u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dat het doen van de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 w:rsidRPr="001454BE">
        <w:rPr>
          <w:rFonts w:ascii="Verdana" w:eastAsiaTheme="minorEastAsia" w:hAnsi="Verdana" w:cs="Arial"/>
          <w:sz w:val="26"/>
          <w:szCs w:val="26"/>
          <w:u w:val="single"/>
          <w:lang w:eastAsia="nl-NL"/>
        </w:rPr>
        <w:t>zelfafnameset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 w:rsidRPr="00224802">
        <w:rPr>
          <w:rFonts w:ascii="Verdana" w:eastAsiaTheme="minorEastAsia" w:hAnsi="Verdana" w:cs="Arial"/>
          <w:b/>
          <w:sz w:val="26"/>
          <w:szCs w:val="26"/>
          <w:lang w:eastAsia="nl-NL"/>
        </w:rPr>
        <w:t>makkelijk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is?</w:t>
      </w:r>
    </w:p>
    <w:p w14:paraId="11610B3E" w14:textId="77777777" w:rsidR="008C54F2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52F8FB46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34CC9DA6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08C55A7C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75D679B1" w14:textId="3E597409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2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5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Denkt u dat de </w:t>
      </w:r>
      <w:r w:rsidRPr="001454BE">
        <w:rPr>
          <w:rFonts w:ascii="Verdana" w:eastAsiaTheme="minorEastAsia" w:hAnsi="Verdana" w:cs="Arial"/>
          <w:sz w:val="26"/>
          <w:szCs w:val="26"/>
          <w:u w:val="single"/>
          <w:lang w:eastAsia="nl-NL"/>
        </w:rPr>
        <w:t>zelfafnameset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 w:rsidRPr="00224802">
        <w:rPr>
          <w:rFonts w:ascii="Verdana" w:eastAsiaTheme="minorEastAsia" w:hAnsi="Verdana" w:cs="Arial"/>
          <w:b/>
          <w:sz w:val="26"/>
          <w:szCs w:val="26"/>
          <w:lang w:eastAsia="nl-NL"/>
        </w:rPr>
        <w:t>pijn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doet?</w:t>
      </w:r>
    </w:p>
    <w:p w14:paraId="40076553" w14:textId="77777777" w:rsidR="008C54F2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76C6FBE3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4ABA3265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642C1B24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B1A14BD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2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6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Denkt u dat u de </w:t>
      </w:r>
      <w:r w:rsidRPr="001454BE">
        <w:rPr>
          <w:rFonts w:ascii="Verdana" w:eastAsiaTheme="minorEastAsia" w:hAnsi="Verdana" w:cs="Arial"/>
          <w:sz w:val="26"/>
          <w:szCs w:val="26"/>
          <w:u w:val="single"/>
          <w:lang w:eastAsia="nl-NL"/>
        </w:rPr>
        <w:t>zelfafnameset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zelf </w:t>
      </w:r>
      <w:r w:rsidRPr="00224802">
        <w:rPr>
          <w:rFonts w:ascii="Verdana" w:eastAsiaTheme="minorEastAsia" w:hAnsi="Verdana" w:cs="Arial"/>
          <w:b/>
          <w:sz w:val="26"/>
          <w:szCs w:val="26"/>
          <w:lang w:eastAsia="nl-NL"/>
        </w:rPr>
        <w:t>goed kunt doen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?</w:t>
      </w:r>
    </w:p>
    <w:p w14:paraId="029A5647" w14:textId="77777777" w:rsidR="008C54F2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75EC9D6F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11609BA6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423FDE23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65A3AF0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B428C29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739AC59" w14:textId="5E93E845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lastRenderedPageBreak/>
        <w:t>2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7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Gelooft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u de </w:t>
      </w:r>
      <w:r w:rsidRPr="00224802">
        <w:rPr>
          <w:rFonts w:ascii="Verdana" w:eastAsiaTheme="minorEastAsia" w:hAnsi="Verdana" w:cs="Arial"/>
          <w:b/>
          <w:sz w:val="26"/>
          <w:szCs w:val="26"/>
          <w:lang w:eastAsia="nl-NL"/>
        </w:rPr>
        <w:t>uitslag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van de </w:t>
      </w:r>
      <w:r w:rsidRPr="001454BE">
        <w:rPr>
          <w:rFonts w:ascii="Verdana" w:eastAsiaTheme="minorEastAsia" w:hAnsi="Verdana" w:cs="Arial"/>
          <w:sz w:val="26"/>
          <w:szCs w:val="26"/>
          <w:u w:val="single"/>
          <w:lang w:eastAsia="nl-NL"/>
        </w:rPr>
        <w:t>zelfafnameset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?</w:t>
      </w:r>
    </w:p>
    <w:p w14:paraId="6A959EAF" w14:textId="77777777" w:rsidR="008C54F2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08F57CF0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4CC6C31A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003793F7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F342433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2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8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Wilt u </w:t>
      </w:r>
      <w:r w:rsidRPr="001454BE">
        <w:rPr>
          <w:rFonts w:ascii="Verdana" w:eastAsiaTheme="minorEastAsia" w:hAnsi="Verdana" w:cs="Arial"/>
          <w:b/>
          <w:sz w:val="26"/>
          <w:szCs w:val="26"/>
          <w:lang w:eastAsia="nl-NL"/>
        </w:rPr>
        <w:t>de volgende keer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een </w:t>
      </w:r>
      <w:r w:rsidRPr="009A3B53">
        <w:rPr>
          <w:rFonts w:ascii="Verdana" w:eastAsiaTheme="minorEastAsia" w:hAnsi="Verdana" w:cs="Arial"/>
          <w:b/>
          <w:sz w:val="26"/>
          <w:szCs w:val="26"/>
          <w:lang w:eastAsia="nl-NL"/>
        </w:rPr>
        <w:t>zelfafnameset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doen voor het onderzoek over baarmoederhalskanker? </w:t>
      </w:r>
    </w:p>
    <w:p w14:paraId="3E5D9E95" w14:textId="77777777" w:rsidR="008C54F2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Ja</w:t>
      </w:r>
    </w:p>
    <w:p w14:paraId="28998B21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>
        <w:rPr>
          <w:rFonts w:ascii="Verdana" w:eastAsiaTheme="minorEastAsia" w:hAnsi="Verdana" w:cs="Arial"/>
          <w:sz w:val="26"/>
          <w:szCs w:val="26"/>
          <w:lang w:val="nl-NL" w:eastAsia="nl-NL"/>
        </w:rPr>
        <w:t>Ik weet het niet</w:t>
      </w:r>
    </w:p>
    <w:p w14:paraId="257B3207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023B0380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D01E785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D1B9EA1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7A151A4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2C5E189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C6A2041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E645580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A30DAF4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F4C991C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89A922D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4CE69B5E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2111102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6FFDBB2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71D7662B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2424382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41AD510E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A9A2DB9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44638262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EB57893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4E0DC14E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6789564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3448A23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21F3DF1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7EF9543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A9F5DD5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B24BBC2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45E348E1" w14:textId="3923529A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lastRenderedPageBreak/>
        <w:t>Op de volgende pagina kunt u een informatiefolder zien. Deze folder krijgt u ook bij de uitnodiging voor het bevolkingsonderzoek baarmoederhalskanker.</w:t>
      </w:r>
    </w:p>
    <w:p w14:paraId="3B6FB083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Lees deze rustig door.</w:t>
      </w:r>
    </w:p>
    <w:p w14:paraId="46D36416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6B3794F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highlight w:val="yellow"/>
          <w:lang w:eastAsia="nl-NL"/>
        </w:rPr>
      </w:pPr>
      <w:r>
        <w:rPr>
          <w:rFonts w:ascii="Verdana" w:eastAsiaTheme="minorEastAsia" w:hAnsi="Verdana" w:cs="Arial"/>
          <w:sz w:val="26"/>
          <w:szCs w:val="26"/>
          <w:highlight w:val="yellow"/>
          <w:lang w:eastAsia="nl-NL"/>
        </w:rPr>
        <w:t>Ik</w:t>
      </w:r>
      <w:r w:rsidRPr="001454BE">
        <w:rPr>
          <w:rFonts w:ascii="Verdana" w:eastAsiaTheme="minorEastAsia" w:hAnsi="Verdana" w:cs="Arial"/>
          <w:sz w:val="26"/>
          <w:szCs w:val="26"/>
          <w:highlight w:val="yellow"/>
          <w:lang w:eastAsia="nl-NL"/>
        </w:rPr>
        <w:t xml:space="preserve"> la</w:t>
      </w:r>
      <w:r>
        <w:rPr>
          <w:rFonts w:ascii="Verdana" w:eastAsiaTheme="minorEastAsia" w:hAnsi="Verdana" w:cs="Arial"/>
          <w:sz w:val="26"/>
          <w:szCs w:val="26"/>
          <w:highlight w:val="yellow"/>
          <w:lang w:eastAsia="nl-NL"/>
        </w:rPr>
        <w:t>at</w:t>
      </w:r>
      <w:r w:rsidRPr="001454BE">
        <w:rPr>
          <w:rFonts w:ascii="Verdana" w:eastAsiaTheme="minorEastAsia" w:hAnsi="Verdana" w:cs="Arial"/>
          <w:sz w:val="26"/>
          <w:szCs w:val="26"/>
          <w:highlight w:val="yellow"/>
          <w:lang w:eastAsia="nl-NL"/>
        </w:rPr>
        <w:t xml:space="preserve"> ook een filmpje zien over [naam hoofdpersoon].</w:t>
      </w:r>
      <w:r>
        <w:rPr>
          <w:rFonts w:ascii="Verdana" w:eastAsiaTheme="minorEastAsia" w:hAnsi="Verdana" w:cs="Arial"/>
          <w:sz w:val="26"/>
          <w:szCs w:val="26"/>
          <w:highlight w:val="yellow"/>
          <w:lang w:eastAsia="nl-NL"/>
        </w:rPr>
        <w:t xml:space="preserve"> </w:t>
      </w:r>
      <w:r w:rsidRPr="001454BE">
        <w:rPr>
          <w:rFonts w:ascii="Verdana" w:eastAsiaTheme="minorEastAsia" w:hAnsi="Verdana" w:cs="Arial"/>
          <w:sz w:val="26"/>
          <w:szCs w:val="26"/>
          <w:highlight w:val="yellow"/>
          <w:lang w:eastAsia="nl-NL"/>
        </w:rPr>
        <w:t>Zij moet kiezen of ze wel of niet mee gaat doen aan het bevolkingsonderzoek.</w:t>
      </w:r>
    </w:p>
    <w:p w14:paraId="1E4192F5" w14:textId="77777777" w:rsidR="008C54F2" w:rsidRPr="009A3B53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highlight w:val="yellow"/>
          <w:lang w:eastAsia="nl-NL"/>
        </w:rPr>
      </w:pPr>
      <w:r>
        <w:rPr>
          <w:rFonts w:ascii="Verdana" w:eastAsiaTheme="minorEastAsia" w:hAnsi="Verdana" w:cs="Arial"/>
          <w:sz w:val="26"/>
          <w:szCs w:val="26"/>
          <w:highlight w:val="yellow"/>
          <w:lang w:eastAsia="nl-NL"/>
        </w:rPr>
        <w:t>Bekijk dit filmpje.</w:t>
      </w:r>
    </w:p>
    <w:p w14:paraId="54AF90E0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E55D357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Daarna krijgt u bijna dezelfde vragen die u tot nu toe ingevuld heeft. Als u de hele vragenlijst invult, leren wij hoe we de informatie in de toekomst beter kunnen maken.</w:t>
      </w:r>
    </w:p>
    <w:p w14:paraId="6D999502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37F656DA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006EBD0B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highlight w:val="yellow"/>
          <w:lang w:eastAsia="nl-NL"/>
        </w:rPr>
      </w:pPr>
    </w:p>
    <w:p w14:paraId="33570C4A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highlight w:val="yellow"/>
          <w:lang w:eastAsia="nl-NL"/>
        </w:rPr>
      </w:pPr>
    </w:p>
    <w:p w14:paraId="2D7F3CB1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highlight w:val="yellow"/>
          <w:lang w:eastAsia="nl-NL"/>
        </w:rPr>
      </w:pPr>
    </w:p>
    <w:p w14:paraId="05480E0F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highlight w:val="yellow"/>
          <w:lang w:eastAsia="nl-NL"/>
        </w:rPr>
      </w:pPr>
    </w:p>
    <w:p w14:paraId="385016AD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highlight w:val="yellow"/>
          <w:lang w:eastAsia="nl-NL"/>
        </w:rPr>
      </w:pPr>
    </w:p>
    <w:p w14:paraId="7382B609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highlight w:val="yellow"/>
          <w:lang w:eastAsia="nl-NL"/>
        </w:rPr>
      </w:pPr>
    </w:p>
    <w:p w14:paraId="788E6EDA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highlight w:val="yellow"/>
          <w:lang w:eastAsia="nl-NL"/>
        </w:rPr>
      </w:pPr>
    </w:p>
    <w:p w14:paraId="0B3F9D81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highlight w:val="yellow"/>
          <w:lang w:eastAsia="nl-NL"/>
        </w:rPr>
      </w:pPr>
    </w:p>
    <w:p w14:paraId="228A1E87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highlight w:val="yellow"/>
          <w:lang w:eastAsia="nl-NL"/>
        </w:rPr>
      </w:pPr>
    </w:p>
    <w:p w14:paraId="27C1F185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highlight w:val="yellow"/>
          <w:lang w:eastAsia="nl-NL"/>
        </w:rPr>
      </w:pPr>
    </w:p>
    <w:p w14:paraId="565B31F0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highlight w:val="yellow"/>
          <w:lang w:eastAsia="nl-NL"/>
        </w:rPr>
      </w:pPr>
    </w:p>
    <w:p w14:paraId="0397ADFE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6CFA88AA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6259E614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2DDC8514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7FEA14BF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522AE456" w14:textId="77777777" w:rsidR="008C54F2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5286A84F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b/>
          <w:sz w:val="26"/>
          <w:szCs w:val="26"/>
          <w:lang w:eastAsia="nl-NL"/>
        </w:rPr>
      </w:pPr>
    </w:p>
    <w:p w14:paraId="12F3BC36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B883178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2DE97DF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1E32AE6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24328F18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10DB377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43EC6D5" w14:textId="77777777" w:rsidR="004A765B" w:rsidRDefault="004A765B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075003B" w14:textId="244B9FD0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lastRenderedPageBreak/>
        <w:t>Ik wil graag weten waarom Nederlanders met een migrantenachtergrond minder vaak meedoen met het onderzoek. Bijvoorbeeld Marokkaans-Nederlandse vrouwen. Daarom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wil ik 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weten hoeveel Marokkaans-Nederlandse vrouwen* deze vragen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lijst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gaan invullen. Daarom stel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ik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de volgende vraag.</w:t>
      </w:r>
    </w:p>
    <w:p w14:paraId="3396B672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37E1F32E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*Met Marokkaans-Nederlandse vrouwen bedoel ik vrouwen die in Marokko geboren zijn of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een moeder en/of vader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hebben die in Marokko is geboren.</w:t>
      </w:r>
    </w:p>
    <w:p w14:paraId="723AF54A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5AE0FFF5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4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9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Hoeveel </w:t>
      </w:r>
      <w:r w:rsidRPr="00E65EF8">
        <w:rPr>
          <w:rFonts w:ascii="Verdana" w:eastAsiaTheme="minorEastAsia" w:hAnsi="Verdana" w:cs="Arial"/>
          <w:b/>
          <w:sz w:val="26"/>
          <w:szCs w:val="26"/>
          <w:lang w:eastAsia="nl-NL"/>
        </w:rPr>
        <w:t xml:space="preserve">Marokkaans-Nederlandse vrouwen tussen de 30 en 60 jaar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kent u die deze online vragenlijst kunnen invulle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4"/>
        <w:gridCol w:w="4492"/>
      </w:tblGrid>
      <w:tr w:rsidR="008C54F2" w:rsidRPr="001454BE" w14:paraId="21CF6CA2" w14:textId="77777777" w:rsidTr="009B6DB5">
        <w:tc>
          <w:tcPr>
            <w:tcW w:w="467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04C83F63" w14:textId="77777777" w:rsidR="008C54F2" w:rsidRPr="001454BE" w:rsidRDefault="008C54F2" w:rsidP="009B6DB5">
            <w:pPr>
              <w:contextualSpacing/>
              <w:rPr>
                <w:rFonts w:ascii="Verdana" w:eastAsiaTheme="minorEastAsia" w:hAnsi="Verdana" w:cs="Arial"/>
                <w:sz w:val="26"/>
                <w:szCs w:val="26"/>
                <w:lang w:eastAsia="nl-NL"/>
              </w:rPr>
            </w:pPr>
          </w:p>
        </w:tc>
        <w:tc>
          <w:tcPr>
            <w:tcW w:w="4675" w:type="dxa"/>
          </w:tcPr>
          <w:p w14:paraId="1134633A" w14:textId="77777777" w:rsidR="008C54F2" w:rsidRPr="001454BE" w:rsidRDefault="008C54F2" w:rsidP="009B6DB5">
            <w:pPr>
              <w:contextualSpacing/>
              <w:rPr>
                <w:rFonts w:ascii="Verdana" w:eastAsiaTheme="minorEastAsia" w:hAnsi="Verdana" w:cs="Arial"/>
                <w:b/>
                <w:sz w:val="26"/>
                <w:szCs w:val="26"/>
                <w:lang w:eastAsia="nl-NL"/>
              </w:rPr>
            </w:pPr>
            <w:r w:rsidRPr="001454BE">
              <w:rPr>
                <w:rFonts w:ascii="Verdana" w:eastAsiaTheme="minorEastAsia" w:hAnsi="Verdana" w:cs="Arial"/>
                <w:b/>
                <w:sz w:val="26"/>
                <w:szCs w:val="26"/>
                <w:lang w:eastAsia="nl-NL"/>
              </w:rPr>
              <w:t>Aantal</w:t>
            </w:r>
          </w:p>
        </w:tc>
      </w:tr>
      <w:tr w:rsidR="008C54F2" w:rsidRPr="001454BE" w14:paraId="731AD390" w14:textId="77777777" w:rsidTr="009B6DB5">
        <w:tc>
          <w:tcPr>
            <w:tcW w:w="4675" w:type="dxa"/>
          </w:tcPr>
          <w:p w14:paraId="2D873E0C" w14:textId="77777777" w:rsidR="008C54F2" w:rsidRPr="001454BE" w:rsidRDefault="008C54F2" w:rsidP="009B6DB5">
            <w:pPr>
              <w:contextualSpacing/>
              <w:rPr>
                <w:rFonts w:ascii="Verdana" w:eastAsiaTheme="minorEastAsia" w:hAnsi="Verdana" w:cs="Arial"/>
                <w:sz w:val="26"/>
                <w:szCs w:val="26"/>
                <w:lang w:eastAsia="nl-NL"/>
              </w:rPr>
            </w:pPr>
            <w:r w:rsidRPr="001454BE">
              <w:rPr>
                <w:rFonts w:ascii="Verdana" w:eastAsiaTheme="minorEastAsia" w:hAnsi="Verdana" w:cs="Arial"/>
                <w:sz w:val="26"/>
                <w:szCs w:val="26"/>
                <w:lang w:eastAsia="nl-NL"/>
              </w:rPr>
              <w:t>Familie</w:t>
            </w:r>
          </w:p>
        </w:tc>
        <w:tc>
          <w:tcPr>
            <w:tcW w:w="4675" w:type="dxa"/>
          </w:tcPr>
          <w:p w14:paraId="386418DE" w14:textId="77777777" w:rsidR="008C54F2" w:rsidRPr="001454BE" w:rsidRDefault="008C54F2" w:rsidP="009B6DB5">
            <w:pPr>
              <w:contextualSpacing/>
              <w:rPr>
                <w:rFonts w:ascii="Verdana" w:eastAsiaTheme="minorEastAsia" w:hAnsi="Verdana" w:cs="Arial"/>
                <w:sz w:val="26"/>
                <w:szCs w:val="26"/>
                <w:lang w:eastAsia="nl-NL"/>
              </w:rPr>
            </w:pPr>
          </w:p>
        </w:tc>
      </w:tr>
      <w:tr w:rsidR="008C54F2" w:rsidRPr="001454BE" w14:paraId="31AEBC01" w14:textId="77777777" w:rsidTr="009B6DB5">
        <w:tc>
          <w:tcPr>
            <w:tcW w:w="4675" w:type="dxa"/>
          </w:tcPr>
          <w:p w14:paraId="67333020" w14:textId="77777777" w:rsidR="008C54F2" w:rsidRPr="001454BE" w:rsidRDefault="008C54F2" w:rsidP="009B6DB5">
            <w:pPr>
              <w:contextualSpacing/>
              <w:rPr>
                <w:rFonts w:ascii="Verdana" w:eastAsiaTheme="minorEastAsia" w:hAnsi="Verdana" w:cs="Arial"/>
                <w:sz w:val="26"/>
                <w:szCs w:val="26"/>
                <w:lang w:eastAsia="nl-NL"/>
              </w:rPr>
            </w:pPr>
            <w:r w:rsidRPr="001454BE">
              <w:rPr>
                <w:rFonts w:ascii="Verdana" w:eastAsiaTheme="minorEastAsia" w:hAnsi="Verdana" w:cs="Arial"/>
                <w:sz w:val="26"/>
                <w:szCs w:val="26"/>
                <w:lang w:eastAsia="nl-NL"/>
              </w:rPr>
              <w:t>Vriendinnen</w:t>
            </w:r>
          </w:p>
        </w:tc>
        <w:tc>
          <w:tcPr>
            <w:tcW w:w="4675" w:type="dxa"/>
          </w:tcPr>
          <w:p w14:paraId="31CA1C5C" w14:textId="77777777" w:rsidR="008C54F2" w:rsidRPr="001454BE" w:rsidRDefault="008C54F2" w:rsidP="009B6DB5">
            <w:pPr>
              <w:contextualSpacing/>
              <w:rPr>
                <w:rFonts w:ascii="Verdana" w:eastAsiaTheme="minorEastAsia" w:hAnsi="Verdana" w:cs="Arial"/>
                <w:sz w:val="26"/>
                <w:szCs w:val="26"/>
                <w:lang w:eastAsia="nl-NL"/>
              </w:rPr>
            </w:pPr>
          </w:p>
        </w:tc>
      </w:tr>
      <w:tr w:rsidR="008C54F2" w:rsidRPr="00F83FF2" w14:paraId="09201BCD" w14:textId="77777777" w:rsidTr="009B6DB5">
        <w:tc>
          <w:tcPr>
            <w:tcW w:w="4675" w:type="dxa"/>
          </w:tcPr>
          <w:p w14:paraId="176F5040" w14:textId="77777777" w:rsidR="008C54F2" w:rsidRPr="001454BE" w:rsidRDefault="008C54F2" w:rsidP="009B6DB5">
            <w:pPr>
              <w:contextualSpacing/>
              <w:rPr>
                <w:rFonts w:ascii="Verdana" w:eastAsiaTheme="minorEastAsia" w:hAnsi="Verdana" w:cs="Arial"/>
                <w:sz w:val="26"/>
                <w:szCs w:val="26"/>
                <w:lang w:eastAsia="nl-NL"/>
              </w:rPr>
            </w:pPr>
            <w:r w:rsidRPr="001454BE">
              <w:rPr>
                <w:rFonts w:ascii="Verdana" w:eastAsiaTheme="minorEastAsia" w:hAnsi="Verdana" w:cs="Arial"/>
                <w:sz w:val="26"/>
                <w:szCs w:val="26"/>
                <w:lang w:eastAsia="nl-NL"/>
              </w:rPr>
              <w:t xml:space="preserve">Collega’s of vrouwen van mijn </w:t>
            </w:r>
            <w:r>
              <w:rPr>
                <w:rFonts w:ascii="Verdana" w:eastAsiaTheme="minorEastAsia" w:hAnsi="Verdana" w:cs="Arial"/>
                <w:sz w:val="26"/>
                <w:szCs w:val="26"/>
                <w:lang w:eastAsia="nl-NL"/>
              </w:rPr>
              <w:t>s</w:t>
            </w:r>
            <w:r w:rsidRPr="001454BE">
              <w:rPr>
                <w:rFonts w:ascii="Verdana" w:eastAsiaTheme="minorEastAsia" w:hAnsi="Verdana" w:cs="Arial"/>
                <w:sz w:val="26"/>
                <w:szCs w:val="26"/>
                <w:lang w:eastAsia="nl-NL"/>
              </w:rPr>
              <w:t>tudie</w:t>
            </w:r>
          </w:p>
        </w:tc>
        <w:tc>
          <w:tcPr>
            <w:tcW w:w="4675" w:type="dxa"/>
          </w:tcPr>
          <w:p w14:paraId="24667195" w14:textId="77777777" w:rsidR="008C54F2" w:rsidRPr="001454BE" w:rsidRDefault="008C54F2" w:rsidP="009B6DB5">
            <w:pPr>
              <w:contextualSpacing/>
              <w:rPr>
                <w:rFonts w:ascii="Verdana" w:eastAsiaTheme="minorEastAsia" w:hAnsi="Verdana" w:cs="Arial"/>
                <w:sz w:val="26"/>
                <w:szCs w:val="26"/>
                <w:lang w:eastAsia="nl-NL"/>
              </w:rPr>
            </w:pPr>
          </w:p>
        </w:tc>
      </w:tr>
    </w:tbl>
    <w:p w14:paraId="2FD74391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7047DF13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1045CE19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Dit is het einde van de vragenlijst. Hartelijk bedankt / Shokran voor het invullen! BarakAllahu feek.</w:t>
      </w:r>
    </w:p>
    <w:p w14:paraId="610041AA" w14:textId="77777777" w:rsidR="008C54F2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61E3F384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</w:p>
    <w:p w14:paraId="01020A37" w14:textId="77777777" w:rsidR="008C54F2" w:rsidRPr="001454BE" w:rsidRDefault="008C54F2" w:rsidP="008C54F2">
      <w:pPr>
        <w:contextualSpacing/>
        <w:rPr>
          <w:rFonts w:ascii="Verdana" w:eastAsiaTheme="minorEastAsia" w:hAnsi="Verdana" w:cs="Arial"/>
          <w:sz w:val="26"/>
          <w:szCs w:val="26"/>
          <w:lang w:eastAsia="nl-NL"/>
        </w:rPr>
      </w:pPr>
      <w:r>
        <w:rPr>
          <w:rFonts w:ascii="Verdana" w:eastAsiaTheme="minorEastAsia" w:hAnsi="Verdana" w:cs="Arial"/>
          <w:sz w:val="26"/>
          <w:szCs w:val="26"/>
          <w:lang w:eastAsia="nl-NL"/>
        </w:rPr>
        <w:t>50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. </w:t>
      </w:r>
      <w:r>
        <w:rPr>
          <w:rFonts w:ascii="Verdana" w:eastAsiaTheme="minorEastAsia" w:hAnsi="Verdana" w:cs="Arial"/>
          <w:sz w:val="26"/>
          <w:szCs w:val="26"/>
          <w:lang w:eastAsia="nl-NL"/>
        </w:rPr>
        <w:t>Wilt u meer vragenlijsten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 xml:space="preserve"> voor Marokkaans-Nederlandse vrouwen</w:t>
      </w:r>
      <w:r>
        <w:rPr>
          <w:rFonts w:ascii="Verdana" w:eastAsiaTheme="minorEastAsia" w:hAnsi="Verdana" w:cs="Arial"/>
          <w:sz w:val="26"/>
          <w:szCs w:val="26"/>
          <w:lang w:eastAsia="nl-NL"/>
        </w:rPr>
        <w:t xml:space="preserve"> invullen</w:t>
      </w:r>
      <w:r w:rsidRPr="001454BE">
        <w:rPr>
          <w:rFonts w:ascii="Verdana" w:eastAsiaTheme="minorEastAsia" w:hAnsi="Verdana" w:cs="Arial"/>
          <w:sz w:val="26"/>
          <w:szCs w:val="26"/>
          <w:lang w:eastAsia="nl-NL"/>
        </w:rPr>
        <w:t>?</w:t>
      </w:r>
    </w:p>
    <w:p w14:paraId="464E8BBD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Ja, mail mij meer informatie</w:t>
      </w:r>
    </w:p>
    <w:p w14:paraId="4E53AE7F" w14:textId="77777777" w:rsidR="008C54F2" w:rsidRPr="001454BE" w:rsidRDefault="008C54F2" w:rsidP="008C54F2">
      <w:pPr>
        <w:pStyle w:val="ListParagraph"/>
        <w:numPr>
          <w:ilvl w:val="0"/>
          <w:numId w:val="4"/>
        </w:numPr>
        <w:rPr>
          <w:rFonts w:ascii="Verdana" w:eastAsiaTheme="minorEastAsia" w:hAnsi="Verdana" w:cs="Arial"/>
          <w:sz w:val="26"/>
          <w:szCs w:val="26"/>
          <w:lang w:val="nl-NL" w:eastAsia="nl-NL"/>
        </w:rPr>
      </w:pPr>
      <w:r w:rsidRPr="001454BE">
        <w:rPr>
          <w:rFonts w:ascii="Verdana" w:eastAsiaTheme="minorEastAsia" w:hAnsi="Verdana" w:cs="Arial"/>
          <w:sz w:val="26"/>
          <w:szCs w:val="26"/>
          <w:lang w:val="nl-NL" w:eastAsia="nl-NL"/>
        </w:rPr>
        <w:t>Nee</w:t>
      </w:r>
    </w:p>
    <w:p w14:paraId="34E41ABD" w14:textId="22BC7E07" w:rsidR="0016295D" w:rsidRPr="001A1A46" w:rsidRDefault="00D85424" w:rsidP="00AC7CD7">
      <w:pPr>
        <w:spacing w:line="240" w:lineRule="auto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br w:type="page"/>
      </w:r>
    </w:p>
    <w:p w14:paraId="2DE29030" w14:textId="77777777" w:rsidR="0016295D" w:rsidRPr="001A1A46" w:rsidRDefault="00982975" w:rsidP="00AC7CD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8BBDA5A" wp14:editId="59B4B484">
            <wp:extent cx="4086225" cy="52863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086225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25EDF" w14:textId="03485B07" w:rsidR="0016295D" w:rsidRPr="003865B7" w:rsidRDefault="0016295D" w:rsidP="003865B7">
      <w:pPr>
        <w:spacing w:line="240" w:lineRule="auto"/>
        <w:contextualSpacing/>
        <w:rPr>
          <w:rFonts w:asciiTheme="majorBidi" w:hAnsiTheme="majorBidi" w:cstheme="majorBidi"/>
          <w:b/>
          <w:sz w:val="20"/>
          <w:szCs w:val="20"/>
          <w:lang w:val="en-GB"/>
        </w:rPr>
      </w:pPr>
      <w:r w:rsidRPr="003865B7">
        <w:rPr>
          <w:rFonts w:asciiTheme="majorBidi" w:hAnsiTheme="majorBidi" w:cstheme="majorBidi"/>
          <w:b/>
          <w:sz w:val="20"/>
          <w:szCs w:val="20"/>
          <w:lang w:val="en-GB"/>
        </w:rPr>
        <w:t>Figure S1</w:t>
      </w:r>
      <w:r w:rsidR="0089088B" w:rsidRPr="003865B7">
        <w:rPr>
          <w:rFonts w:asciiTheme="majorBidi" w:hAnsiTheme="majorBidi" w:cstheme="majorBidi"/>
          <w:b/>
          <w:sz w:val="20"/>
          <w:szCs w:val="20"/>
          <w:lang w:val="en-GB"/>
        </w:rPr>
        <w:t xml:space="preserve">. </w:t>
      </w:r>
      <w:r w:rsidRPr="003865B7">
        <w:rPr>
          <w:rFonts w:asciiTheme="majorBidi" w:hAnsiTheme="majorBidi" w:cstheme="majorBidi"/>
          <w:b/>
          <w:sz w:val="20"/>
          <w:szCs w:val="20"/>
          <w:lang w:val="en-GB"/>
        </w:rPr>
        <w:t xml:space="preserve">Geographical distribution of Turkish-Dutch </w:t>
      </w:r>
      <w:r w:rsidR="00636D90" w:rsidRPr="003865B7">
        <w:rPr>
          <w:rFonts w:asciiTheme="majorBidi" w:hAnsiTheme="majorBidi" w:cstheme="majorBidi"/>
          <w:b/>
          <w:sz w:val="20"/>
          <w:szCs w:val="20"/>
          <w:lang w:val="en-GB"/>
        </w:rPr>
        <w:t>respondents</w:t>
      </w:r>
    </w:p>
    <w:p w14:paraId="3A851C6E" w14:textId="602BED68" w:rsidR="003865B7" w:rsidRPr="003865B7" w:rsidRDefault="003865B7" w:rsidP="003865B7">
      <w:pPr>
        <w:spacing w:line="240" w:lineRule="auto"/>
        <w:contextualSpacing/>
        <w:rPr>
          <w:rFonts w:asciiTheme="majorBidi" w:hAnsiTheme="majorBidi" w:cstheme="majorBidi"/>
          <w:b/>
          <w:sz w:val="20"/>
          <w:szCs w:val="20"/>
          <w:lang w:val="en-GB"/>
        </w:rPr>
      </w:pPr>
      <w:r w:rsidRPr="003865B7">
        <w:rPr>
          <w:rFonts w:asciiTheme="majorBidi" w:hAnsiTheme="majorBidi" w:cstheme="majorBidi"/>
          <w:sz w:val="20"/>
          <w:szCs w:val="20"/>
          <w:lang w:val="en-GB"/>
        </w:rPr>
        <w:t>A map showing the geographical area of respondents was created with a shapefile that was extracted from GADM, an online geographic database of global administrative areas</w:t>
      </w:r>
      <w:r w:rsidR="0025698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3865B7">
        <w:rPr>
          <w:rFonts w:asciiTheme="majorBidi" w:hAnsiTheme="majorBidi" w:cstheme="majorBidi"/>
          <w:color w:val="4472C4" w:themeColor="accent1"/>
          <w:sz w:val="20"/>
          <w:szCs w:val="20"/>
          <w:lang w:val="en-GB"/>
        </w:rPr>
        <w:fldChar w:fldCharType="begin"/>
      </w:r>
      <w:r w:rsidR="005B56CF">
        <w:rPr>
          <w:rFonts w:asciiTheme="majorBidi" w:hAnsiTheme="majorBidi" w:cstheme="majorBidi"/>
          <w:color w:val="4472C4" w:themeColor="accent1"/>
          <w:sz w:val="20"/>
          <w:szCs w:val="20"/>
          <w:lang w:val="en-GB"/>
        </w:rPr>
        <w:instrText xml:space="preserve"> ADDIN EN.CITE &lt;EndNote&gt;&lt;Cite&gt;&lt;Year&gt;2018. Accessed 22 June 2019&lt;/Year&gt;&lt;RecNum&gt;81&lt;/RecNum&gt;&lt;DisplayText&gt;(1)&lt;/DisplayText&gt;&lt;record&gt;&lt;rec-number&gt;81&lt;/rec-number&gt;&lt;foreign-keys&gt;&lt;key app="EN" db-id="zsvdx0px52se9ree2t4p22to2f0ef5pds2vr" timestamp="1629375619"&gt;81&lt;/key&gt;&lt;/foreign-keys&gt;&lt;ref-type name="Dataset"&gt;59&lt;/ref-type&gt;&lt;contributors&gt;&lt;/contributors&gt;&lt;titles&gt;&lt;title&gt;The GADM project. GADM version 2.8: a geographic database of global administrative areas. https://gadm.org/.&lt;/title&gt;&lt;/titles&gt;&lt;dates&gt;&lt;year&gt;2018. Accessed 22 June 2019&lt;/year&gt;&lt;/dates&gt;&lt;urls&gt;&lt;/urls&gt;&lt;/record&gt;&lt;/Cite&gt;&lt;/EndNote&gt;</w:instrText>
      </w:r>
      <w:r w:rsidRPr="003865B7">
        <w:rPr>
          <w:rFonts w:asciiTheme="majorBidi" w:hAnsiTheme="majorBidi" w:cstheme="majorBidi"/>
          <w:color w:val="4472C4" w:themeColor="accent1"/>
          <w:sz w:val="20"/>
          <w:szCs w:val="20"/>
          <w:lang w:val="en-GB"/>
        </w:rPr>
        <w:fldChar w:fldCharType="separate"/>
      </w:r>
      <w:r w:rsidR="005B56CF">
        <w:rPr>
          <w:rFonts w:asciiTheme="majorBidi" w:hAnsiTheme="majorBidi" w:cstheme="majorBidi"/>
          <w:noProof/>
          <w:color w:val="4472C4" w:themeColor="accent1"/>
          <w:sz w:val="20"/>
          <w:szCs w:val="20"/>
          <w:lang w:val="en-GB"/>
        </w:rPr>
        <w:t>(1)</w:t>
      </w:r>
      <w:r w:rsidRPr="003865B7">
        <w:rPr>
          <w:rFonts w:asciiTheme="majorBidi" w:hAnsiTheme="majorBidi" w:cstheme="majorBidi"/>
          <w:color w:val="4472C4" w:themeColor="accent1"/>
          <w:sz w:val="20"/>
          <w:szCs w:val="20"/>
          <w:lang w:val="en-GB"/>
        </w:rPr>
        <w:fldChar w:fldCharType="end"/>
      </w:r>
      <w:r w:rsidR="00256987" w:rsidRPr="00256987">
        <w:rPr>
          <w:rFonts w:asciiTheme="majorBidi" w:hAnsiTheme="majorBidi" w:cstheme="majorBidi"/>
          <w:sz w:val="20"/>
          <w:szCs w:val="20"/>
          <w:lang w:val="en-GB"/>
        </w:rPr>
        <w:t>.</w:t>
      </w:r>
    </w:p>
    <w:p w14:paraId="26BE7E42" w14:textId="77777777" w:rsidR="0016295D" w:rsidRPr="001A1A46" w:rsidRDefault="00D91304" w:rsidP="00AC7CD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47E15AE" wp14:editId="741272FF">
            <wp:extent cx="4191000" cy="5391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539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E7D5E" w14:textId="49535D7A" w:rsidR="0016295D" w:rsidRPr="001A1A46" w:rsidRDefault="0016295D" w:rsidP="00AC7CD7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b/>
          <w:sz w:val="20"/>
          <w:szCs w:val="20"/>
          <w:lang w:val="en-GB"/>
        </w:rPr>
        <w:t>Figure S</w:t>
      </w:r>
      <w:r w:rsidR="00E974C9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89088B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1A1A46">
        <w:rPr>
          <w:rFonts w:ascii="Times New Roman" w:hAnsi="Times New Roman" w:cs="Times New Roman"/>
          <w:b/>
          <w:sz w:val="20"/>
          <w:szCs w:val="20"/>
          <w:lang w:val="en-GB"/>
        </w:rPr>
        <w:t xml:space="preserve">Geographical distribution of Moroccan-Dutch </w:t>
      </w:r>
      <w:r w:rsidR="00636D90" w:rsidRPr="001A1A46">
        <w:rPr>
          <w:rFonts w:ascii="Times New Roman" w:hAnsi="Times New Roman" w:cs="Times New Roman"/>
          <w:b/>
          <w:sz w:val="20"/>
          <w:szCs w:val="20"/>
          <w:lang w:val="en-GB"/>
        </w:rPr>
        <w:t>respondents</w:t>
      </w:r>
    </w:p>
    <w:p w14:paraId="3D04A00E" w14:textId="77777777" w:rsidR="001E78B2" w:rsidRPr="003865B7" w:rsidRDefault="001E78B2" w:rsidP="001E78B2">
      <w:pPr>
        <w:spacing w:line="240" w:lineRule="auto"/>
        <w:contextualSpacing/>
        <w:rPr>
          <w:rFonts w:asciiTheme="majorBidi" w:hAnsiTheme="majorBidi" w:cstheme="majorBidi"/>
          <w:b/>
          <w:sz w:val="20"/>
          <w:szCs w:val="20"/>
          <w:lang w:val="en-GB"/>
        </w:rPr>
      </w:pPr>
      <w:r w:rsidRPr="003865B7">
        <w:rPr>
          <w:rFonts w:asciiTheme="majorBidi" w:hAnsiTheme="majorBidi" w:cstheme="majorBidi"/>
          <w:sz w:val="20"/>
          <w:szCs w:val="20"/>
          <w:lang w:val="en-GB"/>
        </w:rPr>
        <w:t>A map showing the geographical area of respondents was created with a shapefile that was extracted from GADM, an online geographic database of global administrative areas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3865B7">
        <w:rPr>
          <w:rFonts w:asciiTheme="majorBidi" w:hAnsiTheme="majorBidi" w:cstheme="majorBidi"/>
          <w:color w:val="4472C4" w:themeColor="accent1"/>
          <w:sz w:val="20"/>
          <w:szCs w:val="20"/>
          <w:lang w:val="en-GB"/>
        </w:rPr>
        <w:fldChar w:fldCharType="begin"/>
      </w:r>
      <w:r>
        <w:rPr>
          <w:rFonts w:asciiTheme="majorBidi" w:hAnsiTheme="majorBidi" w:cstheme="majorBidi"/>
          <w:color w:val="4472C4" w:themeColor="accent1"/>
          <w:sz w:val="20"/>
          <w:szCs w:val="20"/>
          <w:lang w:val="en-GB"/>
        </w:rPr>
        <w:instrText xml:space="preserve"> ADDIN EN.CITE &lt;EndNote&gt;&lt;Cite&gt;&lt;Year&gt;2018. Accessed 22 June 2019&lt;/Year&gt;&lt;RecNum&gt;81&lt;/RecNum&gt;&lt;DisplayText&gt;(1)&lt;/DisplayText&gt;&lt;record&gt;&lt;rec-number&gt;81&lt;/rec-number&gt;&lt;foreign-keys&gt;&lt;key app="EN" db-id="zsvdx0px52se9ree2t4p22to2f0ef5pds2vr" timestamp="1629375619"&gt;81&lt;/key&gt;&lt;/foreign-keys&gt;&lt;ref-type name="Dataset"&gt;59&lt;/ref-type&gt;&lt;contributors&gt;&lt;/contributors&gt;&lt;titles&gt;&lt;title&gt;The GADM project. GADM version 2.8: a geographic database of global administrative areas. https://gadm.org/.&lt;/title&gt;&lt;/titles&gt;&lt;dates&gt;&lt;year&gt;2018. Accessed 22 June 2019&lt;/year&gt;&lt;/dates&gt;&lt;urls&gt;&lt;/urls&gt;&lt;/record&gt;&lt;/Cite&gt;&lt;/EndNote&gt;</w:instrText>
      </w:r>
      <w:r w:rsidRPr="003865B7">
        <w:rPr>
          <w:rFonts w:asciiTheme="majorBidi" w:hAnsiTheme="majorBidi" w:cstheme="majorBidi"/>
          <w:color w:val="4472C4" w:themeColor="accent1"/>
          <w:sz w:val="20"/>
          <w:szCs w:val="20"/>
          <w:lang w:val="en-GB"/>
        </w:rPr>
        <w:fldChar w:fldCharType="separate"/>
      </w:r>
      <w:r>
        <w:rPr>
          <w:rFonts w:asciiTheme="majorBidi" w:hAnsiTheme="majorBidi" w:cstheme="majorBidi"/>
          <w:noProof/>
          <w:color w:val="4472C4" w:themeColor="accent1"/>
          <w:sz w:val="20"/>
          <w:szCs w:val="20"/>
          <w:lang w:val="en-GB"/>
        </w:rPr>
        <w:t>(1)</w:t>
      </w:r>
      <w:r w:rsidRPr="003865B7">
        <w:rPr>
          <w:rFonts w:asciiTheme="majorBidi" w:hAnsiTheme="majorBidi" w:cstheme="majorBidi"/>
          <w:color w:val="4472C4" w:themeColor="accent1"/>
          <w:sz w:val="20"/>
          <w:szCs w:val="20"/>
          <w:lang w:val="en-GB"/>
        </w:rPr>
        <w:fldChar w:fldCharType="end"/>
      </w:r>
      <w:r w:rsidRPr="00256987">
        <w:rPr>
          <w:rFonts w:asciiTheme="majorBidi" w:hAnsiTheme="majorBidi" w:cstheme="majorBidi"/>
          <w:sz w:val="20"/>
          <w:szCs w:val="20"/>
          <w:lang w:val="en-GB"/>
        </w:rPr>
        <w:t>.</w:t>
      </w:r>
    </w:p>
    <w:p w14:paraId="621C85B8" w14:textId="77777777" w:rsidR="0016295D" w:rsidRPr="001A1A46" w:rsidRDefault="0016295D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B42C65F" w14:textId="77777777" w:rsidR="0016295D" w:rsidRPr="001A1A46" w:rsidRDefault="0016295D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4BC1253E" w14:textId="1E360071" w:rsidR="00FC6196" w:rsidRPr="001A1A46" w:rsidRDefault="00FC6196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316FFF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="0089088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Knowledge of CC screening </w:t>
      </w:r>
      <w:r w:rsidR="004309A5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among the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ontrol</w:t>
      </w:r>
      <w:r w:rsidR="004309A5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and intervention</w:t>
      </w:r>
      <w:r w:rsidR="004309A5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urkish-Dutch </w:t>
      </w:r>
      <w:r w:rsidR="004309A5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respondents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, after the brochure (control) or brochure and </w:t>
      </w:r>
      <w:r w:rsidR="00E22C6B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CSEV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interven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1663"/>
        <w:gridCol w:w="1848"/>
        <w:gridCol w:w="1884"/>
        <w:gridCol w:w="1467"/>
      </w:tblGrid>
      <w:tr w:rsidR="00FC6196" w:rsidRPr="0009529B" w14:paraId="3EBF03C4" w14:textId="77777777" w:rsidTr="00C154DB">
        <w:tc>
          <w:tcPr>
            <w:tcW w:w="3817" w:type="dxa"/>
            <w:gridSpan w:val="2"/>
            <w:vMerge w:val="restart"/>
          </w:tcPr>
          <w:p w14:paraId="4BBEA9BE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1848" w:type="dxa"/>
          </w:tcPr>
          <w:p w14:paraId="6C82BF47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 group</w:t>
            </w:r>
          </w:p>
          <w:p w14:paraId="6EF0FE27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2E5305A5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3</w:t>
            </w:r>
            <w:r w:rsidR="004F64E1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0</w:t>
            </w:r>
          </w:p>
        </w:tc>
        <w:tc>
          <w:tcPr>
            <w:tcW w:w="1884" w:type="dxa"/>
          </w:tcPr>
          <w:p w14:paraId="420C5EF0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vention group</w:t>
            </w:r>
          </w:p>
          <w:p w14:paraId="1CBC6F5D" w14:textId="77777777" w:rsidR="00666F5E" w:rsidRDefault="00666F5E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6FA2E86A" w14:textId="2FB3B891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3</w:t>
            </w:r>
            <w:r w:rsidR="004F64E1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6</w:t>
            </w:r>
          </w:p>
        </w:tc>
        <w:tc>
          <w:tcPr>
            <w:tcW w:w="1467" w:type="dxa"/>
            <w:vMerge w:val="restart"/>
          </w:tcPr>
          <w:p w14:paraId="57BB126F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FC6196" w:rsidRPr="0009529B" w14:paraId="0A7F24F6" w14:textId="77777777" w:rsidTr="00C154DB">
        <w:tc>
          <w:tcPr>
            <w:tcW w:w="3817" w:type="dxa"/>
            <w:gridSpan w:val="2"/>
            <w:vMerge/>
          </w:tcPr>
          <w:p w14:paraId="41004F11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8" w:type="dxa"/>
          </w:tcPr>
          <w:p w14:paraId="43E62959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ufficient knowledge</w:t>
            </w:r>
          </w:p>
        </w:tc>
        <w:tc>
          <w:tcPr>
            <w:tcW w:w="1884" w:type="dxa"/>
          </w:tcPr>
          <w:p w14:paraId="6FCD23EE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ufficient knowledge</w:t>
            </w:r>
          </w:p>
        </w:tc>
        <w:tc>
          <w:tcPr>
            <w:tcW w:w="1467" w:type="dxa"/>
            <w:vMerge/>
          </w:tcPr>
          <w:p w14:paraId="2BE8512E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FC6196" w:rsidRPr="0009529B" w14:paraId="7CC1D2C5" w14:textId="77777777" w:rsidTr="00C154DB">
        <w:tc>
          <w:tcPr>
            <w:tcW w:w="3817" w:type="dxa"/>
            <w:gridSpan w:val="2"/>
          </w:tcPr>
          <w:p w14:paraId="4AB99D46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group</w:t>
            </w:r>
          </w:p>
        </w:tc>
        <w:tc>
          <w:tcPr>
            <w:tcW w:w="1848" w:type="dxa"/>
          </w:tcPr>
          <w:p w14:paraId="4DD37134" w14:textId="0469646C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4F64E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8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F64E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43AAAB83" w14:textId="215543D1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="004F64E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3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F64E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05828F58" w14:textId="3260A647" w:rsidR="00FC6196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4F64E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FC6196" w:rsidRPr="0009529B" w14:paraId="71E98E30" w14:textId="77777777" w:rsidTr="00C154DB">
        <w:tc>
          <w:tcPr>
            <w:tcW w:w="2154" w:type="dxa"/>
          </w:tcPr>
          <w:p w14:paraId="32BFCB6D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 (years)</w:t>
            </w:r>
          </w:p>
          <w:p w14:paraId="02EBD1D1" w14:textId="77777777" w:rsidR="00FC6196" w:rsidRPr="0009529B" w:rsidRDefault="00FC6196" w:rsidP="00AC7CD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663" w:type="dxa"/>
          </w:tcPr>
          <w:p w14:paraId="2BDD01C3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– 39</w:t>
            </w:r>
          </w:p>
          <w:p w14:paraId="58997094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– 49</w:t>
            </w:r>
          </w:p>
          <w:p w14:paraId="1180CD56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0 – 60 </w:t>
            </w:r>
          </w:p>
        </w:tc>
        <w:tc>
          <w:tcPr>
            <w:tcW w:w="1848" w:type="dxa"/>
          </w:tcPr>
          <w:p w14:paraId="1552217B" w14:textId="4E5C977E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157E9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0ADB18DE" w14:textId="2FE5ABF5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157E9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1255C46F" w14:textId="416ACFA8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</w:t>
            </w:r>
            <w:r w:rsidR="002067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7F5D8A3F" w14:textId="3FF9A4A0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157E9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428D8E5E" w14:textId="32CE25D8" w:rsidR="00FC6196" w:rsidRPr="0009529B" w:rsidRDefault="00157E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4B9B932D" w14:textId="4FEFA750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157E9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2A69F5D3" w14:textId="37F277A3" w:rsidR="00FC6196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0737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  <w:p w14:paraId="3E085647" w14:textId="6BE47E4E" w:rsidR="00907374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0737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  <w:p w14:paraId="60E2A53A" w14:textId="37CE6B3A" w:rsidR="00907374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0737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</w:tr>
      <w:tr w:rsidR="00FC6196" w:rsidRPr="0009529B" w14:paraId="16DB61F6" w14:textId="77777777" w:rsidTr="00C154DB">
        <w:tc>
          <w:tcPr>
            <w:tcW w:w="2154" w:type="dxa"/>
          </w:tcPr>
          <w:p w14:paraId="2800CBC3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ducational level</w:t>
            </w:r>
          </w:p>
        </w:tc>
        <w:tc>
          <w:tcPr>
            <w:tcW w:w="1663" w:type="dxa"/>
          </w:tcPr>
          <w:p w14:paraId="4195C94A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official education or primary school</w:t>
            </w:r>
          </w:p>
          <w:p w14:paraId="2A57E05E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 school</w:t>
            </w:r>
          </w:p>
          <w:p w14:paraId="084750BE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cational education</w:t>
            </w:r>
          </w:p>
          <w:p w14:paraId="32F12D4A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848" w:type="dxa"/>
          </w:tcPr>
          <w:p w14:paraId="6963466C" w14:textId="2BE10BBD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0C23D0F1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5136B4A" w14:textId="5EF592A4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33F78484" w14:textId="3D357D57" w:rsidR="00FC6196" w:rsidRPr="0009529B" w:rsidRDefault="00FC6196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2067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39A3980A" w14:textId="6474219C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D173C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540C9A8A" w14:textId="237D6783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0A826A6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DDF837F" w14:textId="309741E5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025F3C0F" w14:textId="203F0B61" w:rsidR="00FC6196" w:rsidRPr="0009529B" w:rsidRDefault="00FC6196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D173C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1A8FC72B" w14:textId="569E36B2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D173C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18D88D8C" w14:textId="0EA520AF" w:rsidR="00FC6196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D739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0FB90CD5" w14:textId="77777777" w:rsidR="00FD739D" w:rsidRPr="0009529B" w:rsidRDefault="00FD739D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92E1035" w14:textId="6FE3A121" w:rsidR="00FD739D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D739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  <w:p w14:paraId="628483AA" w14:textId="0AA95ABD" w:rsidR="00FD739D" w:rsidRPr="0009529B" w:rsidRDefault="00B469A8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D739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</w:p>
          <w:p w14:paraId="10BBFCBC" w14:textId="1E0ABFEE" w:rsidR="00FD739D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D739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</w:tr>
      <w:tr w:rsidR="00FC6196" w:rsidRPr="0009529B" w14:paraId="56FA5C24" w14:textId="77777777" w:rsidTr="00C154DB">
        <w:tc>
          <w:tcPr>
            <w:tcW w:w="2154" w:type="dxa"/>
          </w:tcPr>
          <w:p w14:paraId="7949CD8A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eration</w:t>
            </w:r>
          </w:p>
        </w:tc>
        <w:tc>
          <w:tcPr>
            <w:tcW w:w="1663" w:type="dxa"/>
          </w:tcPr>
          <w:p w14:paraId="1F5F29A9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rst</w:t>
            </w:r>
          </w:p>
          <w:p w14:paraId="20CDFC0F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</w:t>
            </w:r>
          </w:p>
        </w:tc>
        <w:tc>
          <w:tcPr>
            <w:tcW w:w="1848" w:type="dxa"/>
          </w:tcPr>
          <w:p w14:paraId="194B7FC0" w14:textId="33E8FBFC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5 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0070BA5A" w14:textId="55E04BFA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756F9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7FA9BAC0" w14:textId="066236A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756F9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D6E5076" w14:textId="5D0889F0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756F9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7C1195DB" w14:textId="00D74FAE" w:rsidR="00FC6196" w:rsidRPr="0009529B" w:rsidRDefault="00FD739D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9</w:t>
            </w:r>
          </w:p>
          <w:p w14:paraId="49AEEE57" w14:textId="5F1883BA" w:rsidR="00FD739D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D739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</w:tr>
      <w:tr w:rsidR="00FC6196" w:rsidRPr="0009529B" w14:paraId="17BF56E0" w14:textId="77777777" w:rsidTr="00C154DB">
        <w:tc>
          <w:tcPr>
            <w:tcW w:w="2154" w:type="dxa"/>
          </w:tcPr>
          <w:p w14:paraId="5DADB76E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vious CC screening participation</w:t>
            </w:r>
          </w:p>
        </w:tc>
        <w:tc>
          <w:tcPr>
            <w:tcW w:w="1663" w:type="dxa"/>
          </w:tcPr>
          <w:p w14:paraId="6C62D571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ry five years</w:t>
            </w:r>
          </w:p>
          <w:p w14:paraId="26A35221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every five years</w:t>
            </w:r>
          </w:p>
          <w:p w14:paraId="62927C0D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848" w:type="dxa"/>
          </w:tcPr>
          <w:p w14:paraId="28ADE42D" w14:textId="013A4879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D1F0E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30A785D8" w14:textId="050E80E1" w:rsidR="00FC6196" w:rsidRPr="0009529B" w:rsidRDefault="00FC6196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5C67275" w14:textId="0A8B7C1B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D1F0E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4921B4D1" w14:textId="789F877A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D1F0E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C6899A7" w14:textId="33833696" w:rsidR="00FC6196" w:rsidRPr="0009529B" w:rsidRDefault="00FC6196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4D1F0E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43DB60AD" w14:textId="754DA08D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</w:t>
            </w:r>
            <w:r w:rsidR="00BD2C7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5218B1DA" w14:textId="3E1531EA" w:rsidR="00FC6196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E4A1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  <w:p w14:paraId="415CAB40" w14:textId="4E28BF0A" w:rsidR="00FD739D" w:rsidRPr="0009529B" w:rsidRDefault="00B469A8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D739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1B228E71" w14:textId="0C35C518" w:rsidR="00FD739D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D739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</w:tbl>
    <w:p w14:paraId="22749057" w14:textId="2ECA0A1E" w:rsidR="00737BFD" w:rsidRPr="001A1A46" w:rsidRDefault="00F61531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sz w:val="20"/>
          <w:szCs w:val="20"/>
          <w:lang w:val="en-GB"/>
        </w:rPr>
        <w:t>CC: cervical cancer</w:t>
      </w:r>
    </w:p>
    <w:p w14:paraId="4D1A8E77" w14:textId="77777777" w:rsidR="00450475" w:rsidRDefault="00450475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412B05B" w14:textId="7466D4FC" w:rsidR="00FC6196" w:rsidRPr="001A1A46" w:rsidRDefault="00FC6196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E974C9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89088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Knowledge of CC screening </w:t>
      </w:r>
      <w:r w:rsidR="006225FC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mong the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control</w:t>
      </w:r>
      <w:r w:rsidR="006225FC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nd intervention Moroccan-Dutch </w:t>
      </w:r>
      <w:r w:rsidR="006225FC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respondents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, after the brochure (control) or brochure and </w:t>
      </w:r>
      <w:r w:rsidR="006225FC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CSEV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interven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1663"/>
        <w:gridCol w:w="1848"/>
        <w:gridCol w:w="1884"/>
        <w:gridCol w:w="1467"/>
      </w:tblGrid>
      <w:tr w:rsidR="00FC6196" w:rsidRPr="0009529B" w14:paraId="6E1B3093" w14:textId="77777777" w:rsidTr="00C154DB">
        <w:tc>
          <w:tcPr>
            <w:tcW w:w="3817" w:type="dxa"/>
            <w:gridSpan w:val="2"/>
            <w:vMerge w:val="restart"/>
          </w:tcPr>
          <w:p w14:paraId="6C047E6E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1848" w:type="dxa"/>
          </w:tcPr>
          <w:p w14:paraId="037326F8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 group</w:t>
            </w:r>
          </w:p>
          <w:p w14:paraId="73AAA5DF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74AA5B89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4</w:t>
            </w:r>
            <w:r w:rsidR="00D8231F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3</w:t>
            </w:r>
          </w:p>
        </w:tc>
        <w:tc>
          <w:tcPr>
            <w:tcW w:w="1884" w:type="dxa"/>
          </w:tcPr>
          <w:p w14:paraId="46869CF7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vention group</w:t>
            </w:r>
          </w:p>
          <w:p w14:paraId="354095DC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4</w:t>
            </w:r>
            <w:r w:rsidR="00D8231F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5</w:t>
            </w:r>
          </w:p>
        </w:tc>
        <w:tc>
          <w:tcPr>
            <w:tcW w:w="1467" w:type="dxa"/>
            <w:vMerge w:val="restart"/>
          </w:tcPr>
          <w:p w14:paraId="09C1E281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FC6196" w:rsidRPr="0009529B" w14:paraId="63C00B83" w14:textId="77777777" w:rsidTr="00C154DB">
        <w:tc>
          <w:tcPr>
            <w:tcW w:w="3817" w:type="dxa"/>
            <w:gridSpan w:val="2"/>
            <w:vMerge/>
          </w:tcPr>
          <w:p w14:paraId="24235CB5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8" w:type="dxa"/>
          </w:tcPr>
          <w:p w14:paraId="7BA85568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ufficient knowledge</w:t>
            </w:r>
          </w:p>
        </w:tc>
        <w:tc>
          <w:tcPr>
            <w:tcW w:w="1884" w:type="dxa"/>
          </w:tcPr>
          <w:p w14:paraId="03E165D4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ufficient knowledge</w:t>
            </w:r>
          </w:p>
        </w:tc>
        <w:tc>
          <w:tcPr>
            <w:tcW w:w="1467" w:type="dxa"/>
            <w:vMerge/>
          </w:tcPr>
          <w:p w14:paraId="790C30FB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FC6196" w:rsidRPr="0009529B" w14:paraId="778C33BB" w14:textId="77777777" w:rsidTr="00C154DB">
        <w:tc>
          <w:tcPr>
            <w:tcW w:w="3817" w:type="dxa"/>
            <w:gridSpan w:val="2"/>
          </w:tcPr>
          <w:p w14:paraId="59868405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group</w:t>
            </w:r>
          </w:p>
        </w:tc>
        <w:tc>
          <w:tcPr>
            <w:tcW w:w="1848" w:type="dxa"/>
          </w:tcPr>
          <w:p w14:paraId="18838F15" w14:textId="406A238D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8231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D8231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8231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0A14D540" w14:textId="0EA1F84E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8231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</w:t>
            </w:r>
            <w:r w:rsidR="00D8231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8231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5C45A9B4" w14:textId="05D6D0C3" w:rsidR="00FC6196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E4A1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</w:tr>
      <w:tr w:rsidR="00FC6196" w:rsidRPr="0009529B" w14:paraId="4BB0FF91" w14:textId="77777777" w:rsidTr="00C154DB">
        <w:tc>
          <w:tcPr>
            <w:tcW w:w="2154" w:type="dxa"/>
          </w:tcPr>
          <w:p w14:paraId="58A988DD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 (years)</w:t>
            </w:r>
          </w:p>
          <w:p w14:paraId="7AF470E8" w14:textId="77777777" w:rsidR="00FC6196" w:rsidRPr="0009529B" w:rsidRDefault="00FC6196" w:rsidP="00AC7CD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663" w:type="dxa"/>
          </w:tcPr>
          <w:p w14:paraId="0E9C6055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– 39</w:t>
            </w:r>
          </w:p>
          <w:p w14:paraId="20284DA9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– 49</w:t>
            </w:r>
          </w:p>
          <w:p w14:paraId="45380963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0 – 60 </w:t>
            </w:r>
          </w:p>
        </w:tc>
        <w:tc>
          <w:tcPr>
            <w:tcW w:w="1848" w:type="dxa"/>
          </w:tcPr>
          <w:p w14:paraId="11CCEF43" w14:textId="6F3DFC0B" w:rsidR="00FC6196" w:rsidRPr="0009529B" w:rsidRDefault="00215B73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9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7E039E13" w14:textId="3820FE8A" w:rsidR="00FC6196" w:rsidRPr="0009529B" w:rsidRDefault="00215B73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6BD43CB4" w14:textId="54E89BEB" w:rsidR="00FC6196" w:rsidRPr="0009529B" w:rsidRDefault="00215B73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4829C4B2" w14:textId="1498917C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15B7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056BAB85" w14:textId="1949CFBE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15B7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7 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0E9FD267" w14:textId="276411D4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215B7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2E5B42D9" w14:textId="450CA87D" w:rsidR="00FC6196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C6F75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18234EC5" w14:textId="11A89F47" w:rsidR="000C6F75" w:rsidRPr="0009529B" w:rsidRDefault="000C6F75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9</w:t>
            </w:r>
          </w:p>
          <w:p w14:paraId="24577F07" w14:textId="0CF30E6F" w:rsidR="000C6F75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26CB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FC6196" w:rsidRPr="0009529B" w14:paraId="1EDC78AB" w14:textId="77777777" w:rsidTr="00C154DB">
        <w:tc>
          <w:tcPr>
            <w:tcW w:w="2154" w:type="dxa"/>
          </w:tcPr>
          <w:p w14:paraId="60493737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ducational level</w:t>
            </w:r>
          </w:p>
        </w:tc>
        <w:tc>
          <w:tcPr>
            <w:tcW w:w="1663" w:type="dxa"/>
          </w:tcPr>
          <w:p w14:paraId="73D81524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official education or primary school</w:t>
            </w:r>
          </w:p>
          <w:p w14:paraId="43AFEFF4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 school</w:t>
            </w:r>
          </w:p>
          <w:p w14:paraId="4F953071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cational education</w:t>
            </w:r>
          </w:p>
          <w:p w14:paraId="29703FDC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848" w:type="dxa"/>
          </w:tcPr>
          <w:p w14:paraId="524EA879" w14:textId="5D3826E9" w:rsidR="00FC6196" w:rsidRPr="0009529B" w:rsidRDefault="002E088E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18759AEA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0265E63" w14:textId="1FF31095" w:rsidR="00FC6196" w:rsidRPr="0009529B" w:rsidRDefault="002E088E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5AFFA4F3" w14:textId="6879ED40" w:rsidR="00FC6196" w:rsidRPr="0009529B" w:rsidRDefault="002E088E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58E8DF4A" w14:textId="2E19DF35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E088E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78CAFB96" w14:textId="4E5B5A42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1462E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1E22A44D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7F3775E" w14:textId="6DF66A20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1462E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123734A8" w14:textId="02B5665B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1462E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73207269" w14:textId="6D8986B0" w:rsidR="00FC6196" w:rsidRPr="0009529B" w:rsidRDefault="002E088E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05A3CB5C" w14:textId="04245268" w:rsidR="00FC6196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26CB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32311268" w14:textId="77777777" w:rsidR="00C26CB1" w:rsidRPr="0009529B" w:rsidRDefault="00C26CB1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1026A8C" w14:textId="007A0CBF" w:rsidR="00C26CB1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26CB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1D30F1FB" w14:textId="65479EE4" w:rsidR="00C26CB1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26CB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3ED224D9" w14:textId="07A78586" w:rsidR="00C26CB1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26CB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FC6196" w:rsidRPr="0009529B" w14:paraId="12EC58B2" w14:textId="77777777" w:rsidTr="00C154DB">
        <w:tc>
          <w:tcPr>
            <w:tcW w:w="2154" w:type="dxa"/>
          </w:tcPr>
          <w:p w14:paraId="0B0DF7D0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eration</w:t>
            </w:r>
          </w:p>
        </w:tc>
        <w:tc>
          <w:tcPr>
            <w:tcW w:w="1663" w:type="dxa"/>
          </w:tcPr>
          <w:p w14:paraId="31E8A92D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rst</w:t>
            </w:r>
          </w:p>
          <w:p w14:paraId="45AEE92E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</w:t>
            </w:r>
          </w:p>
        </w:tc>
        <w:tc>
          <w:tcPr>
            <w:tcW w:w="1848" w:type="dxa"/>
          </w:tcPr>
          <w:p w14:paraId="62346EA3" w14:textId="1C0661C6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F13A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108556C2" w14:textId="5AC9A17A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2F13A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665E0766" w14:textId="57EE15D1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F13A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404EB35D" w14:textId="024C7549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2F13A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3AE3F820" w14:textId="40BA24EB" w:rsidR="00FC6196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26CB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2643D26D" w14:textId="402730E6" w:rsidR="00C26CB1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26CB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</w:tr>
      <w:tr w:rsidR="00FC6196" w:rsidRPr="0009529B" w14:paraId="7B9789EC" w14:textId="77777777" w:rsidTr="00C154DB">
        <w:tc>
          <w:tcPr>
            <w:tcW w:w="2154" w:type="dxa"/>
          </w:tcPr>
          <w:p w14:paraId="101367E1" w14:textId="77777777" w:rsidR="00FC6196" w:rsidRPr="0009529B" w:rsidRDefault="00FC6196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vious CC screening participation</w:t>
            </w:r>
          </w:p>
        </w:tc>
        <w:tc>
          <w:tcPr>
            <w:tcW w:w="1663" w:type="dxa"/>
          </w:tcPr>
          <w:p w14:paraId="5384D397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ry five years</w:t>
            </w:r>
          </w:p>
          <w:p w14:paraId="29B6322E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every five years</w:t>
            </w:r>
          </w:p>
          <w:p w14:paraId="4DAFDEE2" w14:textId="77777777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848" w:type="dxa"/>
          </w:tcPr>
          <w:p w14:paraId="6459E0AF" w14:textId="5F35A2E6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B35975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670D8432" w14:textId="62060549" w:rsidR="00FC6196" w:rsidRPr="0009529B" w:rsidRDefault="00B35975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594C149C" w14:textId="77465F7C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B35975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0ABBA0E5" w14:textId="1D458CB6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B35975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5B18312E" w14:textId="1B94A29E" w:rsidR="00FC6196" w:rsidRPr="0009529B" w:rsidRDefault="00B35975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936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C619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515FA9E0" w14:textId="7A5FE93E" w:rsidR="00FC6196" w:rsidRPr="0009529B" w:rsidRDefault="00FC6196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B35975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444C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506567BB" w14:textId="302F44D7" w:rsidR="00C26CB1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26CB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  <w:p w14:paraId="205452AF" w14:textId="2070C3D9" w:rsidR="00C26CB1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26CB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5E04DCCD" w14:textId="21162A36" w:rsidR="00C26CB1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26CB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</w:tbl>
    <w:p w14:paraId="7F9320AF" w14:textId="7C0C8200" w:rsidR="008567F7" w:rsidRPr="001A1A46" w:rsidRDefault="00F61531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sz w:val="20"/>
          <w:szCs w:val="20"/>
          <w:lang w:val="en-GB"/>
        </w:rPr>
        <w:t>CC: cervical cancer</w:t>
      </w:r>
    </w:p>
    <w:p w14:paraId="4A59E6D0" w14:textId="77777777" w:rsidR="008567F7" w:rsidRPr="001A1A46" w:rsidRDefault="008567F7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A1A46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5F8A289" w14:textId="517D5AFC" w:rsidR="008567F7" w:rsidRPr="001A1A46" w:rsidRDefault="008567F7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E974C9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="007B7E3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ttitude towards CC screening participation </w:t>
      </w:r>
      <w:r w:rsidR="0014094D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mong the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control</w:t>
      </w:r>
      <w:r w:rsidR="0014094D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and intervention Turkish-Dutch</w:t>
      </w:r>
      <w:r w:rsidR="0014094D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respondents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, after the brochure (control) or brochure and </w:t>
      </w:r>
      <w:r w:rsidR="0014094D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CSEV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interven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1663"/>
        <w:gridCol w:w="1848"/>
        <w:gridCol w:w="1884"/>
        <w:gridCol w:w="1467"/>
      </w:tblGrid>
      <w:tr w:rsidR="008567F7" w:rsidRPr="0009529B" w14:paraId="36A935E2" w14:textId="77777777" w:rsidTr="00C154DB">
        <w:tc>
          <w:tcPr>
            <w:tcW w:w="3817" w:type="dxa"/>
            <w:gridSpan w:val="2"/>
            <w:vMerge w:val="restart"/>
          </w:tcPr>
          <w:p w14:paraId="5E804DF7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1848" w:type="dxa"/>
          </w:tcPr>
          <w:p w14:paraId="7B3BE1A8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 group</w:t>
            </w:r>
          </w:p>
          <w:p w14:paraId="434CDD92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76DD0779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3</w:t>
            </w:r>
            <w:r w:rsidR="0033780C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0</w:t>
            </w:r>
          </w:p>
        </w:tc>
        <w:tc>
          <w:tcPr>
            <w:tcW w:w="1884" w:type="dxa"/>
          </w:tcPr>
          <w:p w14:paraId="18749A35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vention group</w:t>
            </w:r>
          </w:p>
          <w:p w14:paraId="4C4C906F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3</w:t>
            </w:r>
            <w:r w:rsidR="0033780C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6</w:t>
            </w:r>
          </w:p>
        </w:tc>
        <w:tc>
          <w:tcPr>
            <w:tcW w:w="1467" w:type="dxa"/>
            <w:vMerge w:val="restart"/>
          </w:tcPr>
          <w:p w14:paraId="304DE078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8567F7" w:rsidRPr="0009529B" w14:paraId="6E178247" w14:textId="77777777" w:rsidTr="00C154DB">
        <w:tc>
          <w:tcPr>
            <w:tcW w:w="3817" w:type="dxa"/>
            <w:gridSpan w:val="2"/>
            <w:vMerge/>
          </w:tcPr>
          <w:p w14:paraId="1484F439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8" w:type="dxa"/>
          </w:tcPr>
          <w:p w14:paraId="4B99EF5F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sitive attitude</w:t>
            </w:r>
          </w:p>
        </w:tc>
        <w:tc>
          <w:tcPr>
            <w:tcW w:w="1884" w:type="dxa"/>
          </w:tcPr>
          <w:p w14:paraId="6B80DFFB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sitive attitude</w:t>
            </w:r>
          </w:p>
        </w:tc>
        <w:tc>
          <w:tcPr>
            <w:tcW w:w="1467" w:type="dxa"/>
            <w:vMerge/>
          </w:tcPr>
          <w:p w14:paraId="4A1DA388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8567F7" w:rsidRPr="0009529B" w14:paraId="2C44EB4F" w14:textId="77777777" w:rsidTr="00C154DB">
        <w:tc>
          <w:tcPr>
            <w:tcW w:w="3817" w:type="dxa"/>
            <w:gridSpan w:val="2"/>
          </w:tcPr>
          <w:p w14:paraId="16EDD0E3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group</w:t>
            </w:r>
          </w:p>
        </w:tc>
        <w:tc>
          <w:tcPr>
            <w:tcW w:w="1848" w:type="dxa"/>
          </w:tcPr>
          <w:p w14:paraId="3C7347F1" w14:textId="73773BC9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33780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7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3780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2D9BBA39" w14:textId="1335A1AA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33780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</w:t>
            </w:r>
            <w:r w:rsidR="0033780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3780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4A43F619" w14:textId="6A5E0CF1" w:rsidR="008567F7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D739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</w:t>
            </w:r>
          </w:p>
        </w:tc>
      </w:tr>
      <w:tr w:rsidR="008567F7" w:rsidRPr="0009529B" w14:paraId="1543EB72" w14:textId="77777777" w:rsidTr="00C154DB">
        <w:tc>
          <w:tcPr>
            <w:tcW w:w="2154" w:type="dxa"/>
          </w:tcPr>
          <w:p w14:paraId="6B040173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 (years)</w:t>
            </w:r>
          </w:p>
          <w:p w14:paraId="13B88B1F" w14:textId="77777777" w:rsidR="008567F7" w:rsidRPr="0009529B" w:rsidRDefault="008567F7" w:rsidP="00AC7CD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663" w:type="dxa"/>
          </w:tcPr>
          <w:p w14:paraId="29BDDEEF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– 39</w:t>
            </w:r>
          </w:p>
          <w:p w14:paraId="741E32EA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– 49</w:t>
            </w:r>
          </w:p>
          <w:p w14:paraId="45942EC6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0 – 60 </w:t>
            </w:r>
          </w:p>
        </w:tc>
        <w:tc>
          <w:tcPr>
            <w:tcW w:w="1848" w:type="dxa"/>
          </w:tcPr>
          <w:p w14:paraId="60D32DD5" w14:textId="250D9676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43 </w:t>
            </w:r>
            <w:r w:rsidR="0074536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4536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0921E4C" w14:textId="486D9CAA" w:rsidR="008567F7" w:rsidRPr="0009529B" w:rsidRDefault="0033780C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4536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23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0A0FBE3" w14:textId="70F44F4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33780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E23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5AEC08BB" w14:textId="77D0547A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33780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C17E2E6" w14:textId="6827202F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23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B6859CA" w14:textId="70CD3D54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33780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5D4951C1" w14:textId="0CB6BD2D" w:rsidR="008567F7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7316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60D23BDE" w14:textId="59840BFD" w:rsidR="0027316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7316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7C4F9CEB" w14:textId="39CCBBEE" w:rsidR="0027316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7316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</w:p>
        </w:tc>
      </w:tr>
      <w:tr w:rsidR="008567F7" w:rsidRPr="0009529B" w14:paraId="1D8DA26D" w14:textId="77777777" w:rsidTr="00C154DB">
        <w:tc>
          <w:tcPr>
            <w:tcW w:w="2154" w:type="dxa"/>
          </w:tcPr>
          <w:p w14:paraId="69AC227E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ducational level</w:t>
            </w:r>
          </w:p>
        </w:tc>
        <w:tc>
          <w:tcPr>
            <w:tcW w:w="1663" w:type="dxa"/>
          </w:tcPr>
          <w:p w14:paraId="0BB430D1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official education or primary school</w:t>
            </w:r>
          </w:p>
          <w:p w14:paraId="1AC16AC4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 school</w:t>
            </w:r>
          </w:p>
          <w:p w14:paraId="09299475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cational education</w:t>
            </w:r>
          </w:p>
          <w:p w14:paraId="1B310946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848" w:type="dxa"/>
          </w:tcPr>
          <w:p w14:paraId="433D81D2" w14:textId="3D999193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B66C6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4536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7EF62CA4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ED7ACD9" w14:textId="7DA44C0C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B66C6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E23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430EEAC8" w14:textId="46849DE4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B66C6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51763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1366286B" w14:textId="537F63E3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B66C6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51763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51763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51293C8E" w14:textId="60033D79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B5A82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3604E974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BCD6BFB" w14:textId="3C3FEB63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B5A82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23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72B46920" w14:textId="5935F4CA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23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6EE05D4A" w14:textId="11418CF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5A82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3067E495" w14:textId="05FCD163" w:rsidR="008567F7" w:rsidRPr="0009529B" w:rsidRDefault="0027316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9</w:t>
            </w:r>
          </w:p>
          <w:p w14:paraId="1CB8F5FB" w14:textId="77777777" w:rsidR="00273168" w:rsidRPr="0009529B" w:rsidRDefault="0027316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F09E514" w14:textId="4EF97AF0" w:rsidR="0027316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7316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</w:p>
          <w:p w14:paraId="59A5F6FF" w14:textId="53EE16F6" w:rsidR="0027316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7316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305AF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07A9F0F5" w14:textId="6FF3CA09" w:rsidR="0027316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7316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</w:t>
            </w:r>
          </w:p>
        </w:tc>
      </w:tr>
      <w:tr w:rsidR="008567F7" w:rsidRPr="0009529B" w14:paraId="0F114596" w14:textId="77777777" w:rsidTr="00C154DB">
        <w:tc>
          <w:tcPr>
            <w:tcW w:w="2154" w:type="dxa"/>
          </w:tcPr>
          <w:p w14:paraId="5D9CE4A5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eration</w:t>
            </w:r>
          </w:p>
        </w:tc>
        <w:tc>
          <w:tcPr>
            <w:tcW w:w="1663" w:type="dxa"/>
          </w:tcPr>
          <w:p w14:paraId="66FC7EDB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rst</w:t>
            </w:r>
          </w:p>
          <w:p w14:paraId="7F9B8D7E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</w:t>
            </w:r>
          </w:p>
        </w:tc>
        <w:tc>
          <w:tcPr>
            <w:tcW w:w="1848" w:type="dxa"/>
          </w:tcPr>
          <w:p w14:paraId="0D90173C" w14:textId="570F4614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 (</w:t>
            </w:r>
            <w:r w:rsidR="0051763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E23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6BD80108" w14:textId="4DECF692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3F698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51763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51763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58AC7E80" w14:textId="2A38C591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3F698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E23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6C7DD23C" w14:textId="3CCBAF00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3F698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31F72A8E" w14:textId="5F001388" w:rsidR="008567F7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7316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8C5C0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72284CA5" w14:textId="20FA29AA" w:rsidR="0027316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7316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</w:tr>
      <w:tr w:rsidR="008567F7" w:rsidRPr="0009529B" w14:paraId="12DB791B" w14:textId="77777777" w:rsidTr="00C154DB">
        <w:tc>
          <w:tcPr>
            <w:tcW w:w="2154" w:type="dxa"/>
          </w:tcPr>
          <w:p w14:paraId="24A757D9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vious CC screening participation</w:t>
            </w:r>
          </w:p>
        </w:tc>
        <w:tc>
          <w:tcPr>
            <w:tcW w:w="1663" w:type="dxa"/>
          </w:tcPr>
          <w:p w14:paraId="42E1D6D4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ry five years</w:t>
            </w:r>
          </w:p>
          <w:p w14:paraId="6CFB694A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every five years</w:t>
            </w:r>
          </w:p>
          <w:p w14:paraId="040339C4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848" w:type="dxa"/>
          </w:tcPr>
          <w:p w14:paraId="0ACBCDAD" w14:textId="2B224A28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 (</w:t>
            </w:r>
            <w:r w:rsidR="0051763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51763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046B2239" w14:textId="52BDE683" w:rsidR="008567F7" w:rsidRPr="0009529B" w:rsidRDefault="008567F7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2862E5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51763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1D0CA346" w14:textId="5B71CD11" w:rsidR="008567F7" w:rsidRPr="0009529B" w:rsidRDefault="00507022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51763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E23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08E0819C" w14:textId="7C7BA96F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507022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4333F8AE" w14:textId="2D135408" w:rsidR="008567F7" w:rsidRPr="0009529B" w:rsidRDefault="008567F7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2862E5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23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3BD80AAC" w14:textId="59064F06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507022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51DC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6A1E2BB1" w14:textId="621289A5" w:rsidR="008567F7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7316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8C5C0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36F7C1FD" w14:textId="7C37716E" w:rsidR="00273168" w:rsidRPr="0009529B" w:rsidRDefault="00B469A8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7316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</w:p>
          <w:p w14:paraId="59D9C806" w14:textId="760777C7" w:rsidR="00AC7CD7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7316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8C5C0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</w:tbl>
    <w:p w14:paraId="08C1BC01" w14:textId="7BE0A59E" w:rsidR="00737BFD" w:rsidRPr="001A1A46" w:rsidRDefault="006F4187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sz w:val="20"/>
          <w:szCs w:val="20"/>
          <w:lang w:val="en-GB"/>
        </w:rPr>
        <w:t>CC: cervical cancer</w:t>
      </w:r>
    </w:p>
    <w:p w14:paraId="7CB91583" w14:textId="77777777" w:rsidR="00450475" w:rsidRPr="001A1A46" w:rsidRDefault="00450475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5D099EF" w14:textId="379A01DD" w:rsidR="008567F7" w:rsidRPr="001A1A46" w:rsidRDefault="008567F7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E974C9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="007B7E3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ttitude towards CC screening participation </w:t>
      </w:r>
      <w:r w:rsidR="0065703E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mong the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control</w:t>
      </w:r>
      <w:r w:rsidR="0065703E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nd intervention Moroccan-Dutch </w:t>
      </w:r>
      <w:r w:rsidR="0065703E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respondents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>, after the brochure (control) or brochure and</w:t>
      </w:r>
      <w:r w:rsidR="0065703E"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SEV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interven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1663"/>
        <w:gridCol w:w="1848"/>
        <w:gridCol w:w="1884"/>
        <w:gridCol w:w="1467"/>
      </w:tblGrid>
      <w:tr w:rsidR="008567F7" w:rsidRPr="0009529B" w14:paraId="52385769" w14:textId="77777777" w:rsidTr="00C154DB">
        <w:tc>
          <w:tcPr>
            <w:tcW w:w="3817" w:type="dxa"/>
            <w:gridSpan w:val="2"/>
            <w:vMerge w:val="restart"/>
          </w:tcPr>
          <w:p w14:paraId="2EAE0DEA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1848" w:type="dxa"/>
          </w:tcPr>
          <w:p w14:paraId="6658844D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 group</w:t>
            </w:r>
          </w:p>
          <w:p w14:paraId="6CD863F3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447F4349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4</w:t>
            </w:r>
            <w:r w:rsidR="003B2B24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3</w:t>
            </w:r>
          </w:p>
        </w:tc>
        <w:tc>
          <w:tcPr>
            <w:tcW w:w="1884" w:type="dxa"/>
          </w:tcPr>
          <w:p w14:paraId="61451179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vention group</w:t>
            </w:r>
          </w:p>
          <w:p w14:paraId="31BC3383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4</w:t>
            </w:r>
            <w:r w:rsidR="003B2B24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5</w:t>
            </w:r>
          </w:p>
        </w:tc>
        <w:tc>
          <w:tcPr>
            <w:tcW w:w="1467" w:type="dxa"/>
            <w:vMerge w:val="restart"/>
          </w:tcPr>
          <w:p w14:paraId="1C10F94A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8567F7" w:rsidRPr="0009529B" w14:paraId="7EB81224" w14:textId="77777777" w:rsidTr="00C154DB">
        <w:tc>
          <w:tcPr>
            <w:tcW w:w="3817" w:type="dxa"/>
            <w:gridSpan w:val="2"/>
            <w:vMerge/>
          </w:tcPr>
          <w:p w14:paraId="567E3494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8" w:type="dxa"/>
          </w:tcPr>
          <w:p w14:paraId="42B3FF03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sitive attitude</w:t>
            </w:r>
          </w:p>
        </w:tc>
        <w:tc>
          <w:tcPr>
            <w:tcW w:w="1884" w:type="dxa"/>
          </w:tcPr>
          <w:p w14:paraId="0E4AE97D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sitive attitude</w:t>
            </w:r>
          </w:p>
        </w:tc>
        <w:tc>
          <w:tcPr>
            <w:tcW w:w="1467" w:type="dxa"/>
            <w:vMerge/>
          </w:tcPr>
          <w:p w14:paraId="6AEC1A41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8567F7" w:rsidRPr="0009529B" w14:paraId="7C12A7DF" w14:textId="77777777" w:rsidTr="00C154DB">
        <w:tc>
          <w:tcPr>
            <w:tcW w:w="3817" w:type="dxa"/>
            <w:gridSpan w:val="2"/>
          </w:tcPr>
          <w:p w14:paraId="769CE9E2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group</w:t>
            </w:r>
          </w:p>
        </w:tc>
        <w:tc>
          <w:tcPr>
            <w:tcW w:w="1848" w:type="dxa"/>
          </w:tcPr>
          <w:p w14:paraId="7CC57836" w14:textId="482AFBBB" w:rsidR="008567F7" w:rsidRPr="0009529B" w:rsidRDefault="003B2B24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3B17B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B17B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3EA1AC39" w14:textId="358D23B2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3B2B24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B17B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</w:t>
            </w:r>
            <w:r w:rsidR="003B17B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B17B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5B58E33E" w14:textId="178B0003" w:rsidR="008567F7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26CB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A48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8567F7" w:rsidRPr="0009529B" w14:paraId="6BB7AFB6" w14:textId="77777777" w:rsidTr="00C154DB">
        <w:tc>
          <w:tcPr>
            <w:tcW w:w="2154" w:type="dxa"/>
          </w:tcPr>
          <w:p w14:paraId="72BF1ADB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 (years)</w:t>
            </w:r>
          </w:p>
          <w:p w14:paraId="287645B6" w14:textId="77777777" w:rsidR="008567F7" w:rsidRPr="0009529B" w:rsidRDefault="008567F7" w:rsidP="00AC7CD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663" w:type="dxa"/>
          </w:tcPr>
          <w:p w14:paraId="5C5D1E39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– 39</w:t>
            </w:r>
          </w:p>
          <w:p w14:paraId="7B5D5901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– 49</w:t>
            </w:r>
          </w:p>
          <w:p w14:paraId="472C7592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0 – 60 </w:t>
            </w:r>
          </w:p>
        </w:tc>
        <w:tc>
          <w:tcPr>
            <w:tcW w:w="1848" w:type="dxa"/>
          </w:tcPr>
          <w:p w14:paraId="0FA745C6" w14:textId="0D6146CF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5D4BB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93B9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93B9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1F2C6757" w14:textId="03218FA1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DB4671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93B9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93B9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0585471B" w14:textId="1EBABC7A" w:rsidR="008567F7" w:rsidRPr="0009529B" w:rsidRDefault="00DB4671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D01E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650589C2" w14:textId="024701B6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0D71A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082C519" w14:textId="5C4CB4B1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D71A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53D01FF4" w14:textId="510F63A9" w:rsidR="008567F7" w:rsidRPr="0009529B" w:rsidRDefault="00DB4671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1 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67" w:type="dxa"/>
          </w:tcPr>
          <w:p w14:paraId="31C2075C" w14:textId="566F1AA4" w:rsidR="008567F7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20AB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  <w:p w14:paraId="0A610500" w14:textId="7F5DF405" w:rsidR="00420AB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20AB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</w:t>
            </w:r>
          </w:p>
          <w:p w14:paraId="7266C59B" w14:textId="526759FA" w:rsidR="00420AB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20AB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</w:t>
            </w:r>
          </w:p>
        </w:tc>
      </w:tr>
      <w:tr w:rsidR="008567F7" w:rsidRPr="0009529B" w14:paraId="22EEA191" w14:textId="77777777" w:rsidTr="00C154DB">
        <w:tc>
          <w:tcPr>
            <w:tcW w:w="2154" w:type="dxa"/>
          </w:tcPr>
          <w:p w14:paraId="00DCC23F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ducational level</w:t>
            </w:r>
          </w:p>
        </w:tc>
        <w:tc>
          <w:tcPr>
            <w:tcW w:w="1663" w:type="dxa"/>
          </w:tcPr>
          <w:p w14:paraId="3014985F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official education or primary school</w:t>
            </w:r>
          </w:p>
          <w:p w14:paraId="212631CE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 school</w:t>
            </w:r>
          </w:p>
          <w:p w14:paraId="51518124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cational education</w:t>
            </w:r>
          </w:p>
          <w:p w14:paraId="3ED42758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848" w:type="dxa"/>
          </w:tcPr>
          <w:p w14:paraId="6BF63448" w14:textId="5DBC3852" w:rsidR="008567F7" w:rsidRPr="0009529B" w:rsidRDefault="0076555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93B9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4CA4F13E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CD53B00" w14:textId="76070B89" w:rsidR="008567F7" w:rsidRPr="0009529B" w:rsidRDefault="002E3C5C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93B9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01E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4E63D6B1" w14:textId="68A14795" w:rsidR="008567F7" w:rsidRPr="0009529B" w:rsidRDefault="008567F7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0D71A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93B9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01E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67303597" w14:textId="78942178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E3C5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93B9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93B9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3F84D445" w14:textId="334B9F91" w:rsidR="008567F7" w:rsidRPr="0009529B" w:rsidRDefault="002E3C5C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D01E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65D042EA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08A1A0C" w14:textId="531AE3C1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2E3C5C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D16359C" w14:textId="625AD92E" w:rsidR="008567F7" w:rsidRPr="0009529B" w:rsidRDefault="002E3C5C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D71A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01E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C0C1E11" w14:textId="78D47F6B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0D71A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1E79D071" w14:textId="524AA65B" w:rsidR="008567F7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20AB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</w:t>
            </w:r>
          </w:p>
          <w:p w14:paraId="6AA8EE3C" w14:textId="77777777" w:rsidR="00420AB8" w:rsidRPr="0009529B" w:rsidRDefault="00420AB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7A6E34A" w14:textId="14DCD970" w:rsidR="00420AB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20AB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3D6F5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15FCA182" w14:textId="778E5222" w:rsidR="00420AB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E4A1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  <w:p w14:paraId="67EA4F3C" w14:textId="29F1E840" w:rsidR="00420AB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20AB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D6F5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8567F7" w:rsidRPr="0009529B" w14:paraId="75E9F78E" w14:textId="77777777" w:rsidTr="00C154DB">
        <w:tc>
          <w:tcPr>
            <w:tcW w:w="2154" w:type="dxa"/>
          </w:tcPr>
          <w:p w14:paraId="37B8F950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eration</w:t>
            </w:r>
          </w:p>
        </w:tc>
        <w:tc>
          <w:tcPr>
            <w:tcW w:w="1663" w:type="dxa"/>
          </w:tcPr>
          <w:p w14:paraId="4E415066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rst</w:t>
            </w:r>
          </w:p>
          <w:p w14:paraId="3AB626D5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</w:t>
            </w:r>
          </w:p>
        </w:tc>
        <w:tc>
          <w:tcPr>
            <w:tcW w:w="1848" w:type="dxa"/>
          </w:tcPr>
          <w:p w14:paraId="78FC81AE" w14:textId="51549211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7786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9A312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0A07FB48" w14:textId="73028F39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47786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6F3FB16D" w14:textId="06AF5E69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7786F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9A312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79868C3E" w14:textId="09290DFF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9A312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5F8442E5" w14:textId="4067A981" w:rsidR="008567F7" w:rsidRPr="0009529B" w:rsidRDefault="00420AB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9</w:t>
            </w:r>
          </w:p>
          <w:p w14:paraId="39BF2B39" w14:textId="63DE93ED" w:rsidR="00420AB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A48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</w:tr>
      <w:tr w:rsidR="008567F7" w:rsidRPr="0009529B" w14:paraId="73B6E10B" w14:textId="77777777" w:rsidTr="00C154DB">
        <w:tc>
          <w:tcPr>
            <w:tcW w:w="2154" w:type="dxa"/>
          </w:tcPr>
          <w:p w14:paraId="2BCAF83A" w14:textId="77777777" w:rsidR="008567F7" w:rsidRPr="0009529B" w:rsidRDefault="008567F7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vious CC screening participation</w:t>
            </w:r>
          </w:p>
        </w:tc>
        <w:tc>
          <w:tcPr>
            <w:tcW w:w="1663" w:type="dxa"/>
          </w:tcPr>
          <w:p w14:paraId="24A18371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ry five years</w:t>
            </w:r>
          </w:p>
          <w:p w14:paraId="633C4CA2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every five years</w:t>
            </w:r>
          </w:p>
          <w:p w14:paraId="1B54C0BD" w14:textId="77777777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848" w:type="dxa"/>
          </w:tcPr>
          <w:p w14:paraId="5A94B6F1" w14:textId="64642EEA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55DC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8112C5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163B1E02" w14:textId="642BAEB9" w:rsidR="008567F7" w:rsidRPr="0009529B" w:rsidRDefault="00E55DC9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8112C5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D01E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8567F7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5C40BDD0" w14:textId="6253F55C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E55DC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01E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44ECC0C6" w14:textId="0DFFF5E4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55DC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8112C5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49AC40D3" w14:textId="3C1B0932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8112C5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D01E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566D78C4" w14:textId="4BF596AF" w:rsidR="008567F7" w:rsidRPr="0009529B" w:rsidRDefault="008567F7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E55DC9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4BA0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772009C8" w14:textId="743C9E0D" w:rsidR="00420AB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20AB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</w:p>
          <w:p w14:paraId="2BA77D43" w14:textId="54883F39" w:rsidR="00420AB8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20AB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  <w:p w14:paraId="40BED324" w14:textId="09EE5A22" w:rsidR="00CD1A3C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20AB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*</w:t>
            </w:r>
          </w:p>
        </w:tc>
      </w:tr>
    </w:tbl>
    <w:p w14:paraId="49E46273" w14:textId="18047776" w:rsidR="003E2E63" w:rsidRPr="001A1A46" w:rsidRDefault="004A4040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CC: cervical cancer, </w:t>
      </w:r>
      <w:r w:rsidR="00737BFD"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* p &lt; </w:t>
      </w:r>
      <w:r w:rsidR="00B469A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737BFD" w:rsidRPr="001A1A46">
        <w:rPr>
          <w:rFonts w:ascii="Times New Roman" w:hAnsi="Times New Roman" w:cs="Times New Roman"/>
          <w:sz w:val="20"/>
          <w:szCs w:val="20"/>
          <w:lang w:val="en-GB"/>
        </w:rPr>
        <w:t>05</w:t>
      </w:r>
    </w:p>
    <w:p w14:paraId="59A1AE91" w14:textId="77777777" w:rsidR="003E2E63" w:rsidRPr="001A1A46" w:rsidRDefault="003E2E63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A1A46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AB2D3E2" w14:textId="368A8433" w:rsidR="00D3489B" w:rsidRPr="001A1A46" w:rsidRDefault="00D3489B" w:rsidP="00AC7CD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A1A4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E974C9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7B7E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1A1A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Pre- </w:t>
      </w:r>
      <w:r w:rsidR="00D85424" w:rsidRPr="001A1A46">
        <w:rPr>
          <w:rFonts w:ascii="Times New Roman" w:hAnsi="Times New Roman" w:cs="Times New Roman"/>
          <w:b/>
          <w:sz w:val="20"/>
          <w:szCs w:val="20"/>
          <w:lang w:val="en-US"/>
        </w:rPr>
        <w:t>and</w:t>
      </w:r>
      <w:r w:rsidRPr="001A1A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ost-IDM in the control group, among Turkish-Dutch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679"/>
        <w:gridCol w:w="1547"/>
        <w:gridCol w:w="1679"/>
        <w:gridCol w:w="1436"/>
        <w:gridCol w:w="1152"/>
      </w:tblGrid>
      <w:tr w:rsidR="00D3489B" w:rsidRPr="0009529B" w14:paraId="1ACFE997" w14:textId="77777777" w:rsidTr="00737BFD">
        <w:tc>
          <w:tcPr>
            <w:tcW w:w="3202" w:type="dxa"/>
            <w:gridSpan w:val="2"/>
            <w:vMerge w:val="restart"/>
          </w:tcPr>
          <w:p w14:paraId="29774B76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4662" w:type="dxa"/>
            <w:gridSpan w:val="3"/>
          </w:tcPr>
          <w:p w14:paraId="6096B6D8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DM after brochure</w:t>
            </w:r>
          </w:p>
        </w:tc>
        <w:tc>
          <w:tcPr>
            <w:tcW w:w="1152" w:type="dxa"/>
            <w:vMerge w:val="restart"/>
          </w:tcPr>
          <w:p w14:paraId="10F17987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</w:t>
            </w:r>
          </w:p>
        </w:tc>
      </w:tr>
      <w:tr w:rsidR="00D3489B" w:rsidRPr="0009529B" w14:paraId="48B6DC41" w14:textId="77777777" w:rsidTr="00737BFD">
        <w:tc>
          <w:tcPr>
            <w:tcW w:w="3202" w:type="dxa"/>
            <w:gridSpan w:val="2"/>
            <w:vMerge/>
          </w:tcPr>
          <w:p w14:paraId="35410C84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47" w:type="dxa"/>
          </w:tcPr>
          <w:p w14:paraId="1B89E272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participation</w:t>
            </w:r>
          </w:p>
          <w:p w14:paraId="13C0F5A0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15</w:t>
            </w:r>
            <w:r w:rsidR="00C2379E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1679" w:type="dxa"/>
          </w:tcPr>
          <w:p w14:paraId="6C9BB62B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no participation</w:t>
            </w:r>
          </w:p>
          <w:p w14:paraId="2CA86E8F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3</w:t>
            </w:r>
          </w:p>
        </w:tc>
        <w:tc>
          <w:tcPr>
            <w:tcW w:w="1436" w:type="dxa"/>
          </w:tcPr>
          <w:p w14:paraId="54A61CD2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14:paraId="03AC78F6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0AA93296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1</w:t>
            </w:r>
            <w:r w:rsidR="00C2379E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5</w:t>
            </w:r>
          </w:p>
        </w:tc>
        <w:tc>
          <w:tcPr>
            <w:tcW w:w="1152" w:type="dxa"/>
            <w:vMerge/>
          </w:tcPr>
          <w:p w14:paraId="18066755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3489B" w:rsidRPr="0009529B" w14:paraId="21084B32" w14:textId="77777777" w:rsidTr="00737BFD">
        <w:tc>
          <w:tcPr>
            <w:tcW w:w="1523" w:type="dxa"/>
          </w:tcPr>
          <w:p w14:paraId="2A2C822E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aseline IDM</w:t>
            </w:r>
          </w:p>
        </w:tc>
        <w:tc>
          <w:tcPr>
            <w:tcW w:w="1679" w:type="dxa"/>
          </w:tcPr>
          <w:p w14:paraId="088AED04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participation</w:t>
            </w:r>
          </w:p>
          <w:p w14:paraId="54B35ECF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no participation</w:t>
            </w:r>
          </w:p>
          <w:p w14:paraId="0049196C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547" w:type="dxa"/>
          </w:tcPr>
          <w:p w14:paraId="172865FD" w14:textId="5059A509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06261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</w:t>
            </w:r>
            <w:r w:rsidR="0006261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6261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6044756E" w14:textId="34C006C8" w:rsidR="00D3489B" w:rsidRPr="0009529B" w:rsidRDefault="00D3489B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%)</w:t>
            </w:r>
          </w:p>
          <w:p w14:paraId="3D59DE59" w14:textId="5DF6AF81" w:rsidR="00D3489B" w:rsidRPr="0009529B" w:rsidRDefault="00062613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2</w:t>
            </w:r>
            <w:r w:rsidR="00D3489B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2</w:t>
            </w:r>
            <w:r w:rsidR="002067B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8</w:t>
            </w:r>
            <w:r w:rsidR="00D3489B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679" w:type="dxa"/>
          </w:tcPr>
          <w:p w14:paraId="7F1D7148" w14:textId="360FEB39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3%)</w:t>
            </w:r>
          </w:p>
          <w:p w14:paraId="50D8FDB0" w14:textId="26EE8156" w:rsidR="00D3489B" w:rsidRPr="0009529B" w:rsidRDefault="00D3489B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3%)</w:t>
            </w:r>
          </w:p>
          <w:p w14:paraId="2F892733" w14:textId="2626C0C9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 (33%)</w:t>
            </w:r>
          </w:p>
        </w:tc>
        <w:tc>
          <w:tcPr>
            <w:tcW w:w="1436" w:type="dxa"/>
          </w:tcPr>
          <w:p w14:paraId="26E12DAC" w14:textId="25713F07" w:rsidR="00D3489B" w:rsidRPr="0009529B" w:rsidRDefault="00062613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D3489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%)</w:t>
            </w:r>
          </w:p>
          <w:p w14:paraId="07B966F0" w14:textId="3C7A2209" w:rsidR="00D3489B" w:rsidRPr="0009529B" w:rsidRDefault="00062613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3489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067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D3489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6EAEB6B6" w14:textId="242FFF19" w:rsidR="00AC7CD7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6261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88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62613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152" w:type="dxa"/>
          </w:tcPr>
          <w:p w14:paraId="3FA466CB" w14:textId="3478841E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  <w:r w:rsidR="00737BF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</w:tbl>
    <w:p w14:paraId="563981A6" w14:textId="1D1444D1" w:rsidR="00D3489B" w:rsidRPr="001A1A46" w:rsidRDefault="0076613A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IDM: </w:t>
      </w:r>
      <w:r w:rsidR="00316FFF" w:rsidRPr="001A1A46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nformed </w:t>
      </w:r>
      <w:r w:rsidR="00316FFF" w:rsidRPr="001A1A46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>ecision-</w:t>
      </w:r>
      <w:r w:rsidR="00316FFF" w:rsidRPr="001A1A46"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aking, </w:t>
      </w:r>
      <w:r w:rsidR="00737BFD"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* p &lt; </w:t>
      </w:r>
      <w:r w:rsidR="00B469A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737BFD"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05, ** p &lt; </w:t>
      </w:r>
      <w:r w:rsidR="00B469A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737BFD"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01, *** p &lt; </w:t>
      </w:r>
      <w:r w:rsidR="00B469A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737BFD" w:rsidRPr="001A1A46">
        <w:rPr>
          <w:rFonts w:ascii="Times New Roman" w:hAnsi="Times New Roman" w:cs="Times New Roman"/>
          <w:sz w:val="20"/>
          <w:szCs w:val="20"/>
          <w:lang w:val="en-GB"/>
        </w:rPr>
        <w:t>001</w:t>
      </w:r>
    </w:p>
    <w:p w14:paraId="772F97E4" w14:textId="77777777" w:rsidR="00737BFD" w:rsidRPr="001A1A46" w:rsidRDefault="00737BFD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7E2F6D1" w14:textId="5335EFA2" w:rsidR="00D3489B" w:rsidRPr="001A1A46" w:rsidRDefault="00D3489B" w:rsidP="00AC7CD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A1A46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E974C9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="007B7E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1A1A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Pre- </w:t>
      </w:r>
      <w:r w:rsidR="00D85424" w:rsidRPr="001A1A46">
        <w:rPr>
          <w:rFonts w:ascii="Times New Roman" w:hAnsi="Times New Roman" w:cs="Times New Roman"/>
          <w:b/>
          <w:sz w:val="20"/>
          <w:szCs w:val="20"/>
          <w:lang w:val="en-US"/>
        </w:rPr>
        <w:t>and</w:t>
      </w:r>
      <w:r w:rsidRPr="001A1A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ost-IDM in the intervention group, among Turkish-Dutch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679"/>
        <w:gridCol w:w="1547"/>
        <w:gridCol w:w="1679"/>
        <w:gridCol w:w="1436"/>
        <w:gridCol w:w="1152"/>
      </w:tblGrid>
      <w:tr w:rsidR="00D3489B" w:rsidRPr="0009529B" w14:paraId="09D51538" w14:textId="77777777" w:rsidTr="00737BFD">
        <w:tc>
          <w:tcPr>
            <w:tcW w:w="3202" w:type="dxa"/>
            <w:gridSpan w:val="2"/>
            <w:vMerge w:val="restart"/>
          </w:tcPr>
          <w:p w14:paraId="5923ACD4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4662" w:type="dxa"/>
            <w:gridSpan w:val="3"/>
          </w:tcPr>
          <w:p w14:paraId="48AA396D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DM after brochure and film</w:t>
            </w:r>
          </w:p>
        </w:tc>
        <w:tc>
          <w:tcPr>
            <w:tcW w:w="1152" w:type="dxa"/>
            <w:vMerge w:val="restart"/>
          </w:tcPr>
          <w:p w14:paraId="4569E077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</w:t>
            </w:r>
          </w:p>
        </w:tc>
      </w:tr>
      <w:tr w:rsidR="00D3489B" w:rsidRPr="0009529B" w14:paraId="04C361EE" w14:textId="77777777" w:rsidTr="00737BFD">
        <w:tc>
          <w:tcPr>
            <w:tcW w:w="3202" w:type="dxa"/>
            <w:gridSpan w:val="2"/>
            <w:vMerge/>
          </w:tcPr>
          <w:p w14:paraId="4E9BAC9B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47" w:type="dxa"/>
          </w:tcPr>
          <w:p w14:paraId="4539970B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participation</w:t>
            </w:r>
          </w:p>
          <w:p w14:paraId="4D644794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140</w:t>
            </w:r>
          </w:p>
        </w:tc>
        <w:tc>
          <w:tcPr>
            <w:tcW w:w="1679" w:type="dxa"/>
          </w:tcPr>
          <w:p w14:paraId="1B1AD6A7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no participation</w:t>
            </w:r>
          </w:p>
          <w:p w14:paraId="6FA98EFF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4</w:t>
            </w:r>
          </w:p>
        </w:tc>
        <w:tc>
          <w:tcPr>
            <w:tcW w:w="1436" w:type="dxa"/>
          </w:tcPr>
          <w:p w14:paraId="56DFADAB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14:paraId="5E165BA6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1AC6EA0A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1</w:t>
            </w:r>
            <w:r w:rsidR="00424198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2</w:t>
            </w:r>
          </w:p>
        </w:tc>
        <w:tc>
          <w:tcPr>
            <w:tcW w:w="1152" w:type="dxa"/>
            <w:vMerge/>
          </w:tcPr>
          <w:p w14:paraId="5C0D4956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3489B" w:rsidRPr="0009529B" w14:paraId="1D3E7C5D" w14:textId="77777777" w:rsidTr="00737BFD">
        <w:tc>
          <w:tcPr>
            <w:tcW w:w="1523" w:type="dxa"/>
          </w:tcPr>
          <w:p w14:paraId="56909A56" w14:textId="77777777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aseline IDM</w:t>
            </w:r>
          </w:p>
        </w:tc>
        <w:tc>
          <w:tcPr>
            <w:tcW w:w="1679" w:type="dxa"/>
          </w:tcPr>
          <w:p w14:paraId="047DBBE6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participation</w:t>
            </w:r>
          </w:p>
          <w:p w14:paraId="669E142F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no participation</w:t>
            </w:r>
          </w:p>
          <w:p w14:paraId="597940AA" w14:textId="7777777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547" w:type="dxa"/>
          </w:tcPr>
          <w:p w14:paraId="2EF18DF1" w14:textId="0DAFCB28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2419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</w:t>
            </w:r>
            <w:r w:rsidR="00424198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31F8BB6" w14:textId="74217282" w:rsidR="00D3489B" w:rsidRPr="0009529B" w:rsidRDefault="00D3489B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%)</w:t>
            </w:r>
          </w:p>
          <w:p w14:paraId="0C3F86FC" w14:textId="2C1B6B4C" w:rsidR="00D3489B" w:rsidRPr="0009529B" w:rsidRDefault="00424198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0</w:t>
            </w:r>
            <w:r w:rsidR="00D3489B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3</w:t>
            </w:r>
            <w:r w:rsidR="00D01E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</w:t>
            </w:r>
            <w:r w:rsidR="00D3489B"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679" w:type="dxa"/>
          </w:tcPr>
          <w:p w14:paraId="75E9DF39" w14:textId="0760BCF7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%)</w:t>
            </w:r>
          </w:p>
          <w:p w14:paraId="414F5196" w14:textId="3C950696" w:rsidR="00D3489B" w:rsidRPr="0009529B" w:rsidRDefault="00D3489B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5%)</w:t>
            </w:r>
          </w:p>
          <w:p w14:paraId="1AF9B186" w14:textId="42D74B15" w:rsidR="00D3489B" w:rsidRPr="0009529B" w:rsidRDefault="00D3489B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 (75%)</w:t>
            </w:r>
          </w:p>
        </w:tc>
        <w:tc>
          <w:tcPr>
            <w:tcW w:w="1436" w:type="dxa"/>
          </w:tcPr>
          <w:p w14:paraId="6B0AD2AE" w14:textId="304B891F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809C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="003809C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7998950C" w14:textId="36E02FF7" w:rsidR="00D3489B" w:rsidRPr="0009529B" w:rsidRDefault="00D3489B" w:rsidP="00C176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%)</w:t>
            </w:r>
          </w:p>
          <w:p w14:paraId="6D9AEB16" w14:textId="110DA441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3809C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87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809C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152" w:type="dxa"/>
          </w:tcPr>
          <w:p w14:paraId="6B39A366" w14:textId="5CD84992" w:rsidR="00D3489B" w:rsidRPr="0009529B" w:rsidRDefault="00D3489B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  <w:r w:rsidR="00737BF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</w:tbl>
    <w:p w14:paraId="6FDD5D53" w14:textId="77777777" w:rsidR="009241E4" w:rsidRDefault="0076613A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IDM: </w:t>
      </w:r>
      <w:r w:rsidR="00316FFF" w:rsidRPr="001A1A46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nformed </w:t>
      </w:r>
      <w:r w:rsidR="00316FFF" w:rsidRPr="001A1A46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>ecision-</w:t>
      </w:r>
      <w:r w:rsidR="00316FFF" w:rsidRPr="001A1A46"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aking, </w:t>
      </w:r>
      <w:r w:rsidR="00737BFD"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* p &lt; </w:t>
      </w:r>
      <w:r w:rsidR="00B469A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737BFD"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05, ** p &lt; </w:t>
      </w:r>
      <w:r w:rsidR="00B469A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737BFD"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01, *** p &lt; </w:t>
      </w:r>
      <w:r w:rsidR="00B469A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737BFD" w:rsidRPr="001A1A46">
        <w:rPr>
          <w:rFonts w:ascii="Times New Roman" w:hAnsi="Times New Roman" w:cs="Times New Roman"/>
          <w:sz w:val="20"/>
          <w:szCs w:val="20"/>
          <w:lang w:val="en-GB"/>
        </w:rPr>
        <w:t>001</w:t>
      </w:r>
    </w:p>
    <w:p w14:paraId="5BDD12EE" w14:textId="77777777" w:rsidR="009241E4" w:rsidRDefault="009241E4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B2C1AF6" w14:textId="0878DB03" w:rsidR="009241E4" w:rsidRPr="001A1A46" w:rsidRDefault="009241E4" w:rsidP="009241E4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A1A46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1A1A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Pre- and post-IDM in the control group, among </w:t>
      </w:r>
      <w:r w:rsidR="00682A6F">
        <w:rPr>
          <w:rFonts w:ascii="Times New Roman" w:hAnsi="Times New Roman" w:cs="Times New Roman"/>
          <w:b/>
          <w:sz w:val="20"/>
          <w:szCs w:val="20"/>
          <w:lang w:val="en-US"/>
        </w:rPr>
        <w:t>Moroccan</w:t>
      </w:r>
      <w:r w:rsidRPr="001A1A46">
        <w:rPr>
          <w:rFonts w:ascii="Times New Roman" w:hAnsi="Times New Roman" w:cs="Times New Roman"/>
          <w:b/>
          <w:sz w:val="20"/>
          <w:szCs w:val="20"/>
          <w:lang w:val="en-US"/>
        </w:rPr>
        <w:t>-Dutch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679"/>
        <w:gridCol w:w="1547"/>
        <w:gridCol w:w="1679"/>
        <w:gridCol w:w="1436"/>
        <w:gridCol w:w="1152"/>
      </w:tblGrid>
      <w:tr w:rsidR="009241E4" w:rsidRPr="0009529B" w14:paraId="4160E3AA" w14:textId="77777777" w:rsidTr="00D9159E">
        <w:tc>
          <w:tcPr>
            <w:tcW w:w="3202" w:type="dxa"/>
            <w:gridSpan w:val="2"/>
            <w:vMerge w:val="restart"/>
          </w:tcPr>
          <w:p w14:paraId="76133BC9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4662" w:type="dxa"/>
            <w:gridSpan w:val="3"/>
          </w:tcPr>
          <w:p w14:paraId="5AE987DA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DM after brochure</w:t>
            </w:r>
          </w:p>
        </w:tc>
        <w:tc>
          <w:tcPr>
            <w:tcW w:w="1152" w:type="dxa"/>
            <w:vMerge w:val="restart"/>
          </w:tcPr>
          <w:p w14:paraId="4C0D9D85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</w:t>
            </w:r>
          </w:p>
        </w:tc>
      </w:tr>
      <w:tr w:rsidR="009241E4" w:rsidRPr="0009529B" w14:paraId="31A244EE" w14:textId="77777777" w:rsidTr="00D9159E">
        <w:tc>
          <w:tcPr>
            <w:tcW w:w="3202" w:type="dxa"/>
            <w:gridSpan w:val="2"/>
            <w:vMerge/>
          </w:tcPr>
          <w:p w14:paraId="3D0ABD43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47" w:type="dxa"/>
          </w:tcPr>
          <w:p w14:paraId="600B7846" w14:textId="77777777" w:rsidR="009241E4" w:rsidRPr="0009529B" w:rsidRDefault="009241E4" w:rsidP="00D9159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participation</w:t>
            </w:r>
          </w:p>
          <w:p w14:paraId="3311F377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152</w:t>
            </w:r>
          </w:p>
        </w:tc>
        <w:tc>
          <w:tcPr>
            <w:tcW w:w="1679" w:type="dxa"/>
          </w:tcPr>
          <w:p w14:paraId="52B5F47F" w14:textId="77777777" w:rsidR="009241E4" w:rsidRPr="0009529B" w:rsidRDefault="009241E4" w:rsidP="00D9159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no participation</w:t>
            </w:r>
          </w:p>
          <w:p w14:paraId="297184EE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3</w:t>
            </w:r>
          </w:p>
        </w:tc>
        <w:tc>
          <w:tcPr>
            <w:tcW w:w="1436" w:type="dxa"/>
          </w:tcPr>
          <w:p w14:paraId="03055B4F" w14:textId="77777777" w:rsidR="009241E4" w:rsidRPr="0009529B" w:rsidRDefault="009241E4" w:rsidP="00D9159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14:paraId="7F8C85B1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4CF1C6A5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195</w:t>
            </w:r>
          </w:p>
        </w:tc>
        <w:tc>
          <w:tcPr>
            <w:tcW w:w="1152" w:type="dxa"/>
            <w:vMerge/>
          </w:tcPr>
          <w:p w14:paraId="725E95B5" w14:textId="77777777" w:rsidR="009241E4" w:rsidRPr="0009529B" w:rsidRDefault="009241E4" w:rsidP="00D9159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82A6F" w:rsidRPr="0009529B" w14:paraId="71428D8C" w14:textId="77777777" w:rsidTr="00D9159E">
        <w:tc>
          <w:tcPr>
            <w:tcW w:w="1523" w:type="dxa"/>
          </w:tcPr>
          <w:p w14:paraId="393B21D2" w14:textId="77777777" w:rsidR="00682A6F" w:rsidRPr="0009529B" w:rsidRDefault="00682A6F" w:rsidP="00682A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aseline IDM</w:t>
            </w:r>
          </w:p>
        </w:tc>
        <w:tc>
          <w:tcPr>
            <w:tcW w:w="1679" w:type="dxa"/>
          </w:tcPr>
          <w:p w14:paraId="2C8D5A72" w14:textId="77777777" w:rsidR="00682A6F" w:rsidRPr="0009529B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participation</w:t>
            </w:r>
          </w:p>
          <w:p w14:paraId="45D38322" w14:textId="77777777" w:rsidR="00682A6F" w:rsidRPr="0009529B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no participation</w:t>
            </w:r>
          </w:p>
          <w:p w14:paraId="5E5A8046" w14:textId="77777777" w:rsidR="00682A6F" w:rsidRPr="0009529B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547" w:type="dxa"/>
          </w:tcPr>
          <w:p w14:paraId="78BE1E39" w14:textId="375F30BF" w:rsidR="00682A6F" w:rsidRPr="00682A6F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2 (73.5%)</w:t>
            </w:r>
          </w:p>
          <w:p w14:paraId="2C6F547C" w14:textId="60C96161" w:rsidR="00682A6F" w:rsidRPr="00682A6F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%)</w:t>
            </w:r>
          </w:p>
          <w:p w14:paraId="4009E96E" w14:textId="12A7C050" w:rsidR="00682A6F" w:rsidRPr="00682A6F" w:rsidRDefault="00682A6F" w:rsidP="00682A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1 (26%)</w:t>
            </w:r>
          </w:p>
        </w:tc>
        <w:tc>
          <w:tcPr>
            <w:tcW w:w="1679" w:type="dxa"/>
          </w:tcPr>
          <w:p w14:paraId="096B6B16" w14:textId="30E1AC66" w:rsidR="00682A6F" w:rsidRPr="00682A6F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%)</w:t>
            </w:r>
          </w:p>
          <w:p w14:paraId="5B0CB183" w14:textId="5F1EC83B" w:rsidR="00682A6F" w:rsidRPr="00682A6F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0%)</w:t>
            </w:r>
          </w:p>
          <w:p w14:paraId="0DF1EBA7" w14:textId="4BBE1C57" w:rsidR="00682A6F" w:rsidRPr="00682A6F" w:rsidRDefault="00682A6F" w:rsidP="00682A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 (50%)</w:t>
            </w:r>
          </w:p>
        </w:tc>
        <w:tc>
          <w:tcPr>
            <w:tcW w:w="1436" w:type="dxa"/>
          </w:tcPr>
          <w:p w14:paraId="635390E1" w14:textId="05467623" w:rsidR="00682A6F" w:rsidRPr="00682A6F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9%)</w:t>
            </w:r>
          </w:p>
          <w:p w14:paraId="074E0517" w14:textId="0CF7C3C5" w:rsidR="00682A6F" w:rsidRPr="00682A6F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%)</w:t>
            </w:r>
          </w:p>
          <w:p w14:paraId="09775D08" w14:textId="5725F748" w:rsidR="00682A6F" w:rsidRPr="00682A6F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6 (90.7%)</w:t>
            </w:r>
          </w:p>
        </w:tc>
        <w:tc>
          <w:tcPr>
            <w:tcW w:w="1152" w:type="dxa"/>
          </w:tcPr>
          <w:p w14:paraId="4338B347" w14:textId="31701675" w:rsidR="00682A6F" w:rsidRPr="00682A6F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***</w:t>
            </w:r>
          </w:p>
        </w:tc>
      </w:tr>
    </w:tbl>
    <w:p w14:paraId="213D1D23" w14:textId="77777777" w:rsidR="009241E4" w:rsidRPr="001A1A46" w:rsidRDefault="009241E4" w:rsidP="009241E4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IDM: informed decision-making, * p &lt; 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05, ** p &lt; 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01, *** p &lt; 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>001</w:t>
      </w:r>
    </w:p>
    <w:p w14:paraId="40938322" w14:textId="77777777" w:rsidR="009241E4" w:rsidRPr="001A1A46" w:rsidRDefault="009241E4" w:rsidP="009241E4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61A8AC3" w14:textId="502996C6" w:rsidR="009241E4" w:rsidRPr="001A1A46" w:rsidRDefault="009241E4" w:rsidP="009241E4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A1A46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1A1A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Pre- and post-IDM in the intervention group, among </w:t>
      </w:r>
      <w:r w:rsidR="00682A6F">
        <w:rPr>
          <w:rFonts w:ascii="Times New Roman" w:hAnsi="Times New Roman" w:cs="Times New Roman"/>
          <w:b/>
          <w:sz w:val="20"/>
          <w:szCs w:val="20"/>
          <w:lang w:val="en-US"/>
        </w:rPr>
        <w:t>Moroccan</w:t>
      </w:r>
      <w:r w:rsidRPr="001A1A46">
        <w:rPr>
          <w:rFonts w:ascii="Times New Roman" w:hAnsi="Times New Roman" w:cs="Times New Roman"/>
          <w:b/>
          <w:sz w:val="20"/>
          <w:szCs w:val="20"/>
          <w:lang w:val="en-US"/>
        </w:rPr>
        <w:t>-Dutch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679"/>
        <w:gridCol w:w="1547"/>
        <w:gridCol w:w="1679"/>
        <w:gridCol w:w="1436"/>
        <w:gridCol w:w="1152"/>
      </w:tblGrid>
      <w:tr w:rsidR="009241E4" w:rsidRPr="0009529B" w14:paraId="094BFB37" w14:textId="77777777" w:rsidTr="00D9159E">
        <w:tc>
          <w:tcPr>
            <w:tcW w:w="3202" w:type="dxa"/>
            <w:gridSpan w:val="2"/>
            <w:vMerge w:val="restart"/>
          </w:tcPr>
          <w:p w14:paraId="734A4BC1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4662" w:type="dxa"/>
            <w:gridSpan w:val="3"/>
          </w:tcPr>
          <w:p w14:paraId="04492121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DM after brochure and film</w:t>
            </w:r>
          </w:p>
        </w:tc>
        <w:tc>
          <w:tcPr>
            <w:tcW w:w="1152" w:type="dxa"/>
            <w:vMerge w:val="restart"/>
          </w:tcPr>
          <w:p w14:paraId="0488A5C4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</w:t>
            </w:r>
          </w:p>
        </w:tc>
      </w:tr>
      <w:tr w:rsidR="009241E4" w:rsidRPr="0009529B" w14:paraId="1E958508" w14:textId="77777777" w:rsidTr="00D9159E">
        <w:tc>
          <w:tcPr>
            <w:tcW w:w="3202" w:type="dxa"/>
            <w:gridSpan w:val="2"/>
            <w:vMerge/>
          </w:tcPr>
          <w:p w14:paraId="42F12A7F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47" w:type="dxa"/>
          </w:tcPr>
          <w:p w14:paraId="38F828D9" w14:textId="77777777" w:rsidR="009241E4" w:rsidRPr="0009529B" w:rsidRDefault="009241E4" w:rsidP="00D9159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participation</w:t>
            </w:r>
          </w:p>
          <w:p w14:paraId="2343D717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140</w:t>
            </w:r>
          </w:p>
        </w:tc>
        <w:tc>
          <w:tcPr>
            <w:tcW w:w="1679" w:type="dxa"/>
          </w:tcPr>
          <w:p w14:paraId="7C9F410D" w14:textId="77777777" w:rsidR="009241E4" w:rsidRPr="0009529B" w:rsidRDefault="009241E4" w:rsidP="00D9159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no participation</w:t>
            </w:r>
          </w:p>
          <w:p w14:paraId="048F9CAB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4</w:t>
            </w:r>
          </w:p>
        </w:tc>
        <w:tc>
          <w:tcPr>
            <w:tcW w:w="1436" w:type="dxa"/>
          </w:tcPr>
          <w:p w14:paraId="1479F2DD" w14:textId="77777777" w:rsidR="009241E4" w:rsidRPr="0009529B" w:rsidRDefault="009241E4" w:rsidP="00D9159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14:paraId="2566B83E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70B6DF96" w14:textId="77777777" w:rsidR="009241E4" w:rsidRPr="0009529B" w:rsidRDefault="009241E4" w:rsidP="00D91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192</w:t>
            </w:r>
          </w:p>
        </w:tc>
        <w:tc>
          <w:tcPr>
            <w:tcW w:w="1152" w:type="dxa"/>
            <w:vMerge/>
          </w:tcPr>
          <w:p w14:paraId="32AC7F1F" w14:textId="77777777" w:rsidR="009241E4" w:rsidRPr="0009529B" w:rsidRDefault="009241E4" w:rsidP="00D9159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82A6F" w:rsidRPr="0009529B" w14:paraId="6E18802D" w14:textId="77777777" w:rsidTr="00D9159E">
        <w:tc>
          <w:tcPr>
            <w:tcW w:w="1523" w:type="dxa"/>
          </w:tcPr>
          <w:p w14:paraId="691D434B" w14:textId="77777777" w:rsidR="00682A6F" w:rsidRPr="0009529B" w:rsidRDefault="00682A6F" w:rsidP="00682A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aseline IDM</w:t>
            </w:r>
          </w:p>
        </w:tc>
        <w:tc>
          <w:tcPr>
            <w:tcW w:w="1679" w:type="dxa"/>
          </w:tcPr>
          <w:p w14:paraId="22AB87B6" w14:textId="77777777" w:rsidR="00682A6F" w:rsidRPr="0009529B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participation</w:t>
            </w:r>
          </w:p>
          <w:p w14:paraId="29822770" w14:textId="77777777" w:rsidR="00682A6F" w:rsidRPr="0009529B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no participation</w:t>
            </w:r>
          </w:p>
          <w:p w14:paraId="012FB0C2" w14:textId="77777777" w:rsidR="00682A6F" w:rsidRPr="0009529B" w:rsidRDefault="00682A6F" w:rsidP="00682A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547" w:type="dxa"/>
          </w:tcPr>
          <w:p w14:paraId="293B4C69" w14:textId="4FFA25B2" w:rsidR="00682A6F" w:rsidRPr="00682A6F" w:rsidRDefault="00682A6F" w:rsidP="00682A6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 (68.4%)</w:t>
            </w:r>
          </w:p>
          <w:p w14:paraId="0C85CBEC" w14:textId="4A84FC60" w:rsidR="00682A6F" w:rsidRPr="00682A6F" w:rsidRDefault="00682A6F" w:rsidP="00682A6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%)</w:t>
            </w:r>
          </w:p>
          <w:p w14:paraId="7C7A74DF" w14:textId="56018D1D" w:rsidR="00682A6F" w:rsidRPr="00682A6F" w:rsidRDefault="00682A6F" w:rsidP="00682A6F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81 (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  <w:r w:rsidRPr="00682A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679" w:type="dxa"/>
          </w:tcPr>
          <w:p w14:paraId="5CD4B151" w14:textId="6AD2B920" w:rsidR="00682A6F" w:rsidRPr="00682A6F" w:rsidRDefault="00682A6F" w:rsidP="00682A6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%)</w:t>
            </w:r>
          </w:p>
          <w:p w14:paraId="246461D9" w14:textId="3115010E" w:rsidR="00682A6F" w:rsidRPr="00682A6F" w:rsidRDefault="00682A6F" w:rsidP="00682A6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%)</w:t>
            </w:r>
          </w:p>
          <w:p w14:paraId="16C4F60D" w14:textId="3A0A8112" w:rsidR="00682A6F" w:rsidRPr="00682A6F" w:rsidRDefault="00682A6F" w:rsidP="00682A6F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436" w:type="dxa"/>
          </w:tcPr>
          <w:p w14:paraId="0DF16DFB" w14:textId="305041EA" w:rsidR="00682A6F" w:rsidRPr="00682A6F" w:rsidRDefault="00682A6F" w:rsidP="00682A6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78999B73" w14:textId="336447FB" w:rsidR="00682A6F" w:rsidRPr="00682A6F" w:rsidRDefault="00682A6F" w:rsidP="00682A6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59F31A04" w14:textId="37ED8537" w:rsidR="00682A6F" w:rsidRPr="00682A6F" w:rsidRDefault="00682A6F" w:rsidP="00682A6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0 (89.4%)</w:t>
            </w:r>
          </w:p>
        </w:tc>
        <w:tc>
          <w:tcPr>
            <w:tcW w:w="1152" w:type="dxa"/>
          </w:tcPr>
          <w:p w14:paraId="5E39E524" w14:textId="0F7E798A" w:rsidR="00682A6F" w:rsidRPr="00682A6F" w:rsidRDefault="00682A6F" w:rsidP="00682A6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A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***</w:t>
            </w:r>
          </w:p>
        </w:tc>
      </w:tr>
    </w:tbl>
    <w:p w14:paraId="0135BC74" w14:textId="3CFA1FFB" w:rsidR="00D3489B" w:rsidRPr="001A1A46" w:rsidRDefault="009241E4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IDM: informed decision-making, * p &lt; 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05, ** p &lt; 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 xml:space="preserve">01, *** p &lt; 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>001</w:t>
      </w:r>
      <w:r w:rsidR="00D3489B" w:rsidRPr="001A1A46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5EC8BF9D" w14:textId="6DAAB7E7" w:rsidR="0076613A" w:rsidRPr="001A1A46" w:rsidRDefault="0076613A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A1A4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E974C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9241E4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="007B7E3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wareness, perceptions, and intention regarding self-sampling, after the brochure (control) or brochure and </w:t>
      </w:r>
      <w:r w:rsidR="00D462E5" w:rsidRPr="001A1A46">
        <w:rPr>
          <w:rFonts w:ascii="Times New Roman" w:hAnsi="Times New Roman" w:cs="Times New Roman"/>
          <w:b/>
          <w:bCs/>
          <w:sz w:val="20"/>
          <w:szCs w:val="20"/>
          <w:lang w:val="en-US"/>
        </w:rPr>
        <w:t>CSEV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intervention), among Turkish-Dutch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1663"/>
        <w:gridCol w:w="1848"/>
        <w:gridCol w:w="1884"/>
        <w:gridCol w:w="1467"/>
      </w:tblGrid>
      <w:tr w:rsidR="0076613A" w:rsidRPr="0009529B" w14:paraId="3B4D6E80" w14:textId="77777777" w:rsidTr="00907374">
        <w:tc>
          <w:tcPr>
            <w:tcW w:w="3817" w:type="dxa"/>
            <w:gridSpan w:val="2"/>
          </w:tcPr>
          <w:p w14:paraId="566BE212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1848" w:type="dxa"/>
          </w:tcPr>
          <w:p w14:paraId="03CCB166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 group</w:t>
            </w:r>
          </w:p>
          <w:p w14:paraId="5EBE35E6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422699F6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350</w:t>
            </w:r>
          </w:p>
        </w:tc>
        <w:tc>
          <w:tcPr>
            <w:tcW w:w="1884" w:type="dxa"/>
          </w:tcPr>
          <w:p w14:paraId="5DED514D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vention group</w:t>
            </w:r>
          </w:p>
          <w:p w14:paraId="7454D621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336</w:t>
            </w:r>
          </w:p>
        </w:tc>
        <w:tc>
          <w:tcPr>
            <w:tcW w:w="1467" w:type="dxa"/>
          </w:tcPr>
          <w:p w14:paraId="75A7A40D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76613A" w:rsidRPr="0009529B" w14:paraId="17959C54" w14:textId="77777777" w:rsidTr="00907374">
        <w:tc>
          <w:tcPr>
            <w:tcW w:w="2154" w:type="dxa"/>
          </w:tcPr>
          <w:p w14:paraId="2494EE02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ware of the option of self-sampling</w:t>
            </w:r>
          </w:p>
        </w:tc>
        <w:tc>
          <w:tcPr>
            <w:tcW w:w="1663" w:type="dxa"/>
          </w:tcPr>
          <w:p w14:paraId="007B7D79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1C894E05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8" w:type="dxa"/>
          </w:tcPr>
          <w:p w14:paraId="5A82DF19" w14:textId="291BF7C6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2 (6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%)</w:t>
            </w:r>
          </w:p>
          <w:p w14:paraId="69B599C9" w14:textId="79C26FC0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 (3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884" w:type="dxa"/>
          </w:tcPr>
          <w:p w14:paraId="76D99220" w14:textId="22D37ED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4 (75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)</w:t>
            </w:r>
          </w:p>
          <w:p w14:paraId="13C7DB3A" w14:textId="08F80108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 (24%)</w:t>
            </w:r>
          </w:p>
        </w:tc>
        <w:tc>
          <w:tcPr>
            <w:tcW w:w="1467" w:type="dxa"/>
          </w:tcPr>
          <w:p w14:paraId="7531EE73" w14:textId="2D4C3A78" w:rsidR="0076613A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</w:p>
        </w:tc>
      </w:tr>
      <w:tr w:rsidR="0076613A" w:rsidRPr="0009529B" w14:paraId="5550BA92" w14:textId="77777777" w:rsidTr="00907374">
        <w:tc>
          <w:tcPr>
            <w:tcW w:w="2154" w:type="dxa"/>
          </w:tcPr>
          <w:p w14:paraId="619B0161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ase of performance</w:t>
            </w:r>
          </w:p>
          <w:p w14:paraId="1290CF4A" w14:textId="77777777" w:rsidR="0076613A" w:rsidRPr="0009529B" w:rsidRDefault="0076613A" w:rsidP="00AC7CD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663" w:type="dxa"/>
          </w:tcPr>
          <w:p w14:paraId="586D16AF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6C0C1861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not know</w:t>
            </w:r>
          </w:p>
          <w:p w14:paraId="27103527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8" w:type="dxa"/>
          </w:tcPr>
          <w:p w14:paraId="33D3F302" w14:textId="7B3EE11C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7 (4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%)</w:t>
            </w:r>
          </w:p>
          <w:p w14:paraId="651E6565" w14:textId="0C986F2E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0 (4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  <w:p w14:paraId="5A24D371" w14:textId="21D795D5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15%)</w:t>
            </w:r>
          </w:p>
        </w:tc>
        <w:tc>
          <w:tcPr>
            <w:tcW w:w="1884" w:type="dxa"/>
          </w:tcPr>
          <w:p w14:paraId="51D08AA3" w14:textId="7FE8A565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9 (5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%)</w:t>
            </w:r>
          </w:p>
          <w:p w14:paraId="48638155" w14:textId="6DAB95F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 (35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)</w:t>
            </w:r>
          </w:p>
          <w:p w14:paraId="2C6565DC" w14:textId="032FA2CD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14%)</w:t>
            </w:r>
          </w:p>
        </w:tc>
        <w:tc>
          <w:tcPr>
            <w:tcW w:w="1467" w:type="dxa"/>
          </w:tcPr>
          <w:p w14:paraId="49016371" w14:textId="558534DD" w:rsidR="0076613A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3D6F5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76613A" w:rsidRPr="0009529B" w14:paraId="27A9FF1B" w14:textId="77777777" w:rsidTr="00907374">
        <w:tc>
          <w:tcPr>
            <w:tcW w:w="2154" w:type="dxa"/>
          </w:tcPr>
          <w:p w14:paraId="151248AF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inful</w:t>
            </w:r>
          </w:p>
        </w:tc>
        <w:tc>
          <w:tcPr>
            <w:tcW w:w="1663" w:type="dxa"/>
          </w:tcPr>
          <w:p w14:paraId="797B2CA6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056CDCA9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not know</w:t>
            </w:r>
          </w:p>
          <w:p w14:paraId="3C59F8B7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8" w:type="dxa"/>
          </w:tcPr>
          <w:p w14:paraId="62A75C98" w14:textId="18B3A79A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16%)</w:t>
            </w:r>
          </w:p>
          <w:p w14:paraId="4998246F" w14:textId="682D1D3C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6 (4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)</w:t>
            </w:r>
          </w:p>
          <w:p w14:paraId="6CBAA1C5" w14:textId="6E1DB003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 (3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884" w:type="dxa"/>
          </w:tcPr>
          <w:p w14:paraId="4EDCEE8A" w14:textId="68585B63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15%)</w:t>
            </w:r>
          </w:p>
          <w:p w14:paraId="0CB7F43C" w14:textId="59A22E25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 (4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%)</w:t>
            </w:r>
          </w:p>
          <w:p w14:paraId="08215BF2" w14:textId="1EA815F0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0 (4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467" w:type="dxa"/>
          </w:tcPr>
          <w:p w14:paraId="02D10498" w14:textId="20B6C28D" w:rsidR="0076613A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3D6F5B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76613A" w:rsidRPr="0009529B" w14:paraId="5E2C8DFF" w14:textId="77777777" w:rsidTr="00907374">
        <w:tc>
          <w:tcPr>
            <w:tcW w:w="2154" w:type="dxa"/>
          </w:tcPr>
          <w:p w14:paraId="3FAC7804" w14:textId="7A8355B6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ble to </w:t>
            </w:r>
            <w:r w:rsidR="00123BF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erform </w:t>
            </w: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rrectly</w:t>
            </w:r>
          </w:p>
        </w:tc>
        <w:tc>
          <w:tcPr>
            <w:tcW w:w="1663" w:type="dxa"/>
          </w:tcPr>
          <w:p w14:paraId="56850DB0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496B09C7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not know</w:t>
            </w:r>
          </w:p>
          <w:p w14:paraId="2A630643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8" w:type="dxa"/>
          </w:tcPr>
          <w:p w14:paraId="33F4128E" w14:textId="264BFB66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 (43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%)</w:t>
            </w:r>
          </w:p>
          <w:p w14:paraId="35789FBD" w14:textId="0B8DE7DD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 (36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  <w:p w14:paraId="6F94DA71" w14:textId="4F818FC3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 (2</w:t>
            </w:r>
            <w:r w:rsidR="00D01E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3C8D1783" w14:textId="6812C7AB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4 (45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%)</w:t>
            </w:r>
          </w:p>
          <w:p w14:paraId="0BCBDD2D" w14:textId="3D1DF5E8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 (31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%)</w:t>
            </w:r>
          </w:p>
          <w:p w14:paraId="26F0BFFF" w14:textId="7CA6F309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 (22%)</w:t>
            </w:r>
          </w:p>
        </w:tc>
        <w:tc>
          <w:tcPr>
            <w:tcW w:w="1467" w:type="dxa"/>
          </w:tcPr>
          <w:p w14:paraId="7D025966" w14:textId="2BC69216" w:rsidR="0076613A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</w:p>
        </w:tc>
      </w:tr>
      <w:tr w:rsidR="0076613A" w:rsidRPr="0009529B" w14:paraId="010B8636" w14:textId="77777777" w:rsidTr="00907374">
        <w:tc>
          <w:tcPr>
            <w:tcW w:w="2154" w:type="dxa"/>
          </w:tcPr>
          <w:p w14:paraId="6E5057DC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rust in the test result</w:t>
            </w:r>
          </w:p>
        </w:tc>
        <w:tc>
          <w:tcPr>
            <w:tcW w:w="1663" w:type="dxa"/>
          </w:tcPr>
          <w:p w14:paraId="1B47862A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21F2BAD2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not know</w:t>
            </w:r>
          </w:p>
          <w:p w14:paraId="77F5E1A7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8" w:type="dxa"/>
          </w:tcPr>
          <w:p w14:paraId="2EDEBBEE" w14:textId="01DFAEC9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1 (48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%)</w:t>
            </w:r>
          </w:p>
          <w:p w14:paraId="31DC6178" w14:textId="3FC24669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 (3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%)</w:t>
            </w:r>
          </w:p>
          <w:p w14:paraId="6E94016C" w14:textId="3BBC55BE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12%)</w:t>
            </w:r>
          </w:p>
        </w:tc>
        <w:tc>
          <w:tcPr>
            <w:tcW w:w="1884" w:type="dxa"/>
          </w:tcPr>
          <w:p w14:paraId="3F077B5A" w14:textId="05984E4F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8 (5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  <w:p w14:paraId="1D1413EC" w14:textId="20B323DD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 (35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)</w:t>
            </w:r>
          </w:p>
          <w:p w14:paraId="264D119D" w14:textId="765E8994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14%)</w:t>
            </w:r>
          </w:p>
        </w:tc>
        <w:tc>
          <w:tcPr>
            <w:tcW w:w="1467" w:type="dxa"/>
          </w:tcPr>
          <w:p w14:paraId="75A97572" w14:textId="23D0DE24" w:rsidR="0076613A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</w:p>
        </w:tc>
      </w:tr>
      <w:tr w:rsidR="0076613A" w:rsidRPr="0009529B" w14:paraId="43B8BDBA" w14:textId="77777777" w:rsidTr="00907374">
        <w:tc>
          <w:tcPr>
            <w:tcW w:w="2154" w:type="dxa"/>
          </w:tcPr>
          <w:p w14:paraId="32287965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ntion to self-sample</w:t>
            </w:r>
          </w:p>
        </w:tc>
        <w:tc>
          <w:tcPr>
            <w:tcW w:w="1663" w:type="dxa"/>
          </w:tcPr>
          <w:p w14:paraId="55C5DEE0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23040BC9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not know</w:t>
            </w:r>
          </w:p>
          <w:p w14:paraId="6D44D610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8" w:type="dxa"/>
          </w:tcPr>
          <w:p w14:paraId="04D51EEC" w14:textId="2571F2DF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3 (46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)</w:t>
            </w:r>
          </w:p>
          <w:p w14:paraId="7F1007FE" w14:textId="02E30BF8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1</w:t>
            </w:r>
            <w:r w:rsidR="00D01E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250F8752" w14:textId="03E11CAF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 (36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884" w:type="dxa"/>
          </w:tcPr>
          <w:p w14:paraId="5FC72BEE" w14:textId="5E08B935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6 (46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%)</w:t>
            </w:r>
          </w:p>
          <w:p w14:paraId="76ED2CD0" w14:textId="7C5F33FA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 (21%)</w:t>
            </w:r>
          </w:p>
          <w:p w14:paraId="03DD2239" w14:textId="43C8670E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 (32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467" w:type="dxa"/>
          </w:tcPr>
          <w:p w14:paraId="5576A585" w14:textId="6B59F16F" w:rsidR="0076613A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</w:tr>
    </w:tbl>
    <w:p w14:paraId="21535D51" w14:textId="77777777" w:rsidR="0076613A" w:rsidRPr="001A1A46" w:rsidRDefault="0076613A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E23F36" w14:textId="77777777" w:rsidR="00450475" w:rsidRPr="001A1A46" w:rsidRDefault="00450475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9735C0" w14:textId="7A537B39" w:rsidR="0076613A" w:rsidRPr="001A1A46" w:rsidRDefault="0076613A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A1A46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9241E4"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="007B7E3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wareness, perceptions, and intention regarding self-sampling, after the brochure (control) or brochure and </w:t>
      </w:r>
      <w:r w:rsidR="00C315CE" w:rsidRPr="001A1A46">
        <w:rPr>
          <w:rFonts w:ascii="Times New Roman" w:hAnsi="Times New Roman" w:cs="Times New Roman"/>
          <w:b/>
          <w:bCs/>
          <w:sz w:val="20"/>
          <w:szCs w:val="20"/>
          <w:lang w:val="en-US"/>
        </w:rPr>
        <w:t>CSEV</w:t>
      </w:r>
      <w:r w:rsidRPr="001A1A4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intervention), among Moroccan-Dutch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1663"/>
        <w:gridCol w:w="1848"/>
        <w:gridCol w:w="1884"/>
        <w:gridCol w:w="1467"/>
      </w:tblGrid>
      <w:tr w:rsidR="0076613A" w:rsidRPr="0009529B" w14:paraId="4F365D39" w14:textId="77777777" w:rsidTr="00907374">
        <w:tc>
          <w:tcPr>
            <w:tcW w:w="3817" w:type="dxa"/>
            <w:gridSpan w:val="2"/>
          </w:tcPr>
          <w:p w14:paraId="49F5E1DD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1848" w:type="dxa"/>
          </w:tcPr>
          <w:p w14:paraId="78E6B053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 group</w:t>
            </w:r>
          </w:p>
          <w:p w14:paraId="45076693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47F6EA25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443</w:t>
            </w:r>
          </w:p>
        </w:tc>
        <w:tc>
          <w:tcPr>
            <w:tcW w:w="1884" w:type="dxa"/>
          </w:tcPr>
          <w:p w14:paraId="668177FD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vention group</w:t>
            </w:r>
          </w:p>
          <w:p w14:paraId="0FE509FE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435</w:t>
            </w:r>
          </w:p>
        </w:tc>
        <w:tc>
          <w:tcPr>
            <w:tcW w:w="1467" w:type="dxa"/>
          </w:tcPr>
          <w:p w14:paraId="60BD0A05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76613A" w:rsidRPr="0009529B" w14:paraId="00F7CAD9" w14:textId="77777777" w:rsidTr="00907374">
        <w:tc>
          <w:tcPr>
            <w:tcW w:w="2154" w:type="dxa"/>
          </w:tcPr>
          <w:p w14:paraId="73A333C3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ware of the option of self-sampling</w:t>
            </w:r>
          </w:p>
        </w:tc>
        <w:tc>
          <w:tcPr>
            <w:tcW w:w="1663" w:type="dxa"/>
          </w:tcPr>
          <w:p w14:paraId="5705BACC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11DC00CC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8" w:type="dxa"/>
          </w:tcPr>
          <w:p w14:paraId="40176009" w14:textId="5AE68AD0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6 (87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%)</w:t>
            </w:r>
          </w:p>
          <w:p w14:paraId="5BCC0F83" w14:textId="288A897E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1</w:t>
            </w:r>
            <w:r w:rsidR="006B27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3E7BF10D" w14:textId="7FC1FBE4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0 (8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)</w:t>
            </w:r>
          </w:p>
          <w:p w14:paraId="33DB5F1C" w14:textId="796431BD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10%)</w:t>
            </w:r>
          </w:p>
        </w:tc>
        <w:tc>
          <w:tcPr>
            <w:tcW w:w="1467" w:type="dxa"/>
          </w:tcPr>
          <w:p w14:paraId="01DC716B" w14:textId="13D5075D" w:rsidR="0076613A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B14A4D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76613A" w:rsidRPr="0009529B" w14:paraId="151570BD" w14:textId="77777777" w:rsidTr="00907374">
        <w:tc>
          <w:tcPr>
            <w:tcW w:w="2154" w:type="dxa"/>
          </w:tcPr>
          <w:p w14:paraId="3D2DAA6C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ase of performance</w:t>
            </w:r>
          </w:p>
          <w:p w14:paraId="1BEFB591" w14:textId="77777777" w:rsidR="0076613A" w:rsidRPr="0009529B" w:rsidRDefault="0076613A" w:rsidP="00AC7CD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663" w:type="dxa"/>
          </w:tcPr>
          <w:p w14:paraId="56153538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06A7925E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not know</w:t>
            </w:r>
          </w:p>
          <w:p w14:paraId="65A6DEA3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8" w:type="dxa"/>
          </w:tcPr>
          <w:p w14:paraId="4DB7FFC9" w14:textId="41118C36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2 (56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%)</w:t>
            </w:r>
          </w:p>
          <w:p w14:paraId="26DCA36E" w14:textId="09D71362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 (30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%)</w:t>
            </w:r>
          </w:p>
          <w:p w14:paraId="79766B87" w14:textId="22E810C4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1</w:t>
            </w:r>
            <w:r w:rsidR="006B27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4F081F91" w14:textId="1097029F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4 (65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%)</w:t>
            </w:r>
          </w:p>
          <w:p w14:paraId="05AFCB88" w14:textId="6494F126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 (2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%)</w:t>
            </w:r>
          </w:p>
          <w:p w14:paraId="441FC951" w14:textId="6436FDD9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10%)</w:t>
            </w:r>
          </w:p>
        </w:tc>
        <w:tc>
          <w:tcPr>
            <w:tcW w:w="1467" w:type="dxa"/>
          </w:tcPr>
          <w:p w14:paraId="127B0903" w14:textId="2CB54C9E" w:rsidR="0076613A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A48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  <w:tr w:rsidR="0076613A" w:rsidRPr="0009529B" w14:paraId="6F02E2B0" w14:textId="77777777" w:rsidTr="00907374">
        <w:tc>
          <w:tcPr>
            <w:tcW w:w="2154" w:type="dxa"/>
          </w:tcPr>
          <w:p w14:paraId="7292C26C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inful</w:t>
            </w:r>
          </w:p>
        </w:tc>
        <w:tc>
          <w:tcPr>
            <w:tcW w:w="1663" w:type="dxa"/>
          </w:tcPr>
          <w:p w14:paraId="0339992E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53B63B92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not know</w:t>
            </w:r>
          </w:p>
          <w:p w14:paraId="11184349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8" w:type="dxa"/>
          </w:tcPr>
          <w:p w14:paraId="6AD9F992" w14:textId="5226AF5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 (1</w:t>
            </w:r>
            <w:r w:rsidR="006B27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47483CC4" w14:textId="189EC9A5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0 (36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%)</w:t>
            </w:r>
          </w:p>
          <w:p w14:paraId="3950063E" w14:textId="0CEE594C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 (45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884" w:type="dxa"/>
          </w:tcPr>
          <w:p w14:paraId="4E0C4699" w14:textId="5B78523C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1</w:t>
            </w:r>
            <w:r w:rsidR="006B27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  <w:p w14:paraId="47FD3FC3" w14:textId="77A932EC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 (33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%)</w:t>
            </w:r>
          </w:p>
          <w:p w14:paraId="5983F00F" w14:textId="520E597E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9 (52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467" w:type="dxa"/>
          </w:tcPr>
          <w:p w14:paraId="359D4F95" w14:textId="07481621" w:rsidR="0076613A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B27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  <w:tr w:rsidR="0076613A" w:rsidRPr="0009529B" w14:paraId="0A3D07DA" w14:textId="77777777" w:rsidTr="00907374">
        <w:tc>
          <w:tcPr>
            <w:tcW w:w="2154" w:type="dxa"/>
          </w:tcPr>
          <w:p w14:paraId="5CBF78CA" w14:textId="6BFD45D8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ble to </w:t>
            </w:r>
            <w:r w:rsidR="00123BF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erform correctly</w:t>
            </w:r>
          </w:p>
        </w:tc>
        <w:tc>
          <w:tcPr>
            <w:tcW w:w="1663" w:type="dxa"/>
          </w:tcPr>
          <w:p w14:paraId="3889CB27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194374FB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not know</w:t>
            </w:r>
          </w:p>
          <w:p w14:paraId="4BEB848B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8" w:type="dxa"/>
          </w:tcPr>
          <w:p w14:paraId="2548ADA7" w14:textId="2D27006B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5 (57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)</w:t>
            </w:r>
          </w:p>
          <w:p w14:paraId="703A9B62" w14:textId="7CAEB356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26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  <w:p w14:paraId="1367F5E4" w14:textId="6ADD8184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1</w:t>
            </w:r>
            <w:r w:rsidR="006B27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884" w:type="dxa"/>
          </w:tcPr>
          <w:p w14:paraId="1650E5E7" w14:textId="1D95C683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2 (62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%)</w:t>
            </w:r>
          </w:p>
          <w:p w14:paraId="389079A1" w14:textId="01B06E6B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 (22%)</w:t>
            </w:r>
          </w:p>
          <w:p w14:paraId="1996DD7F" w14:textId="6056E4AF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15%)</w:t>
            </w:r>
          </w:p>
        </w:tc>
        <w:tc>
          <w:tcPr>
            <w:tcW w:w="1467" w:type="dxa"/>
          </w:tcPr>
          <w:p w14:paraId="4BBC19F7" w14:textId="008FFB80" w:rsidR="0076613A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E4A16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</w:tr>
      <w:tr w:rsidR="0076613A" w:rsidRPr="0009529B" w14:paraId="2EB7647A" w14:textId="77777777" w:rsidTr="00907374">
        <w:tc>
          <w:tcPr>
            <w:tcW w:w="2154" w:type="dxa"/>
          </w:tcPr>
          <w:p w14:paraId="6262F7FB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rust in the test result</w:t>
            </w:r>
          </w:p>
        </w:tc>
        <w:tc>
          <w:tcPr>
            <w:tcW w:w="1663" w:type="dxa"/>
          </w:tcPr>
          <w:p w14:paraId="09D04475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15DF020A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not know</w:t>
            </w:r>
          </w:p>
          <w:p w14:paraId="275E02B1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8" w:type="dxa"/>
          </w:tcPr>
          <w:p w14:paraId="5C99F799" w14:textId="4FA3FFE3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1 (58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%)</w:t>
            </w:r>
          </w:p>
          <w:p w14:paraId="19BC845F" w14:textId="4A4A9F4B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 (28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%)</w:t>
            </w:r>
          </w:p>
          <w:p w14:paraId="702EF78B" w14:textId="30775BCD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12%)</w:t>
            </w:r>
          </w:p>
        </w:tc>
        <w:tc>
          <w:tcPr>
            <w:tcW w:w="1884" w:type="dxa"/>
          </w:tcPr>
          <w:p w14:paraId="54DB70D4" w14:textId="490995BC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9 (64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%)</w:t>
            </w:r>
          </w:p>
          <w:p w14:paraId="01844D0F" w14:textId="2738F1D2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 (25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%)</w:t>
            </w:r>
          </w:p>
          <w:p w14:paraId="4B8CFC55" w14:textId="2ED99365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1</w:t>
            </w:r>
            <w:r w:rsidR="006B27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467" w:type="dxa"/>
          </w:tcPr>
          <w:p w14:paraId="7AB93872" w14:textId="6BF851EC" w:rsidR="0076613A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</w:tr>
      <w:tr w:rsidR="0076613A" w:rsidRPr="0009529B" w14:paraId="6865AD24" w14:textId="77777777" w:rsidTr="00907374">
        <w:tc>
          <w:tcPr>
            <w:tcW w:w="2154" w:type="dxa"/>
          </w:tcPr>
          <w:p w14:paraId="4C9667EC" w14:textId="77777777" w:rsidR="0076613A" w:rsidRPr="0009529B" w:rsidRDefault="0076613A" w:rsidP="00AC7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ntion to self-sample</w:t>
            </w:r>
          </w:p>
        </w:tc>
        <w:tc>
          <w:tcPr>
            <w:tcW w:w="1663" w:type="dxa"/>
          </w:tcPr>
          <w:p w14:paraId="411DAD23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2A8800D7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not know</w:t>
            </w:r>
          </w:p>
          <w:p w14:paraId="3E950BE0" w14:textId="77777777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8" w:type="dxa"/>
          </w:tcPr>
          <w:p w14:paraId="76F56D0F" w14:textId="6DF92CA9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7 (49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  <w:p w14:paraId="4065CCBD" w14:textId="2F52CD98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 (17%)</w:t>
            </w:r>
          </w:p>
          <w:p w14:paraId="1C6C44E8" w14:textId="708F9109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0 (33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884" w:type="dxa"/>
          </w:tcPr>
          <w:p w14:paraId="009C2E62" w14:textId="1BF29CEB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1 (53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%)</w:t>
            </w:r>
          </w:p>
          <w:p w14:paraId="02AC1EA0" w14:textId="7D0625D5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 (18%)</w:t>
            </w:r>
          </w:p>
          <w:p w14:paraId="201F9C5F" w14:textId="4923A9C4" w:rsidR="0076613A" w:rsidRPr="0009529B" w:rsidRDefault="0076613A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5 (28</w:t>
            </w:r>
            <w:r w:rsidR="00B469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467" w:type="dxa"/>
          </w:tcPr>
          <w:p w14:paraId="77BEA8FB" w14:textId="6FE665F2" w:rsidR="0076613A" w:rsidRPr="0009529B" w:rsidRDefault="00B469A8" w:rsidP="00AC7C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613A" w:rsidRPr="000952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</w:tr>
    </w:tbl>
    <w:p w14:paraId="1FB01B5E" w14:textId="4BE0DD64" w:rsidR="0076613A" w:rsidRPr="001A1A46" w:rsidRDefault="0076613A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A1A46">
        <w:rPr>
          <w:rFonts w:ascii="Times New Roman" w:hAnsi="Times New Roman" w:cs="Times New Roman"/>
          <w:sz w:val="20"/>
          <w:szCs w:val="20"/>
          <w:lang w:val="en-GB"/>
        </w:rPr>
        <w:t>* p &lt; 0</w:t>
      </w:r>
      <w:r w:rsidR="00B469A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1A1A46">
        <w:rPr>
          <w:rFonts w:ascii="Times New Roman" w:hAnsi="Times New Roman" w:cs="Times New Roman"/>
          <w:sz w:val="20"/>
          <w:szCs w:val="20"/>
          <w:lang w:val="en-GB"/>
        </w:rPr>
        <w:t>05</w:t>
      </w:r>
    </w:p>
    <w:p w14:paraId="1084F969" w14:textId="77777777" w:rsidR="005B56CF" w:rsidRDefault="005B56CF" w:rsidP="00AC7CD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AF8595D" w14:textId="1D75F3DD" w:rsidR="005B56CF" w:rsidRPr="009A41A2" w:rsidRDefault="009A41A2" w:rsidP="00AC7CD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A41A2">
        <w:rPr>
          <w:rFonts w:ascii="Times New Roman" w:hAnsi="Times New Roman" w:cs="Times New Roman"/>
          <w:b/>
          <w:bCs/>
          <w:sz w:val="20"/>
          <w:szCs w:val="20"/>
          <w:lang w:val="en-GB"/>
        </w:rPr>
        <w:t>References</w:t>
      </w:r>
    </w:p>
    <w:p w14:paraId="358FB1B1" w14:textId="3055860E" w:rsidR="001E78B2" w:rsidRPr="001E78B2" w:rsidRDefault="005B56CF" w:rsidP="001E78B2">
      <w:pPr>
        <w:pStyle w:val="EndNoteBibliography"/>
      </w:pPr>
      <w:r w:rsidRPr="009A41A2">
        <w:rPr>
          <w:rFonts w:asciiTheme="majorBidi" w:hAnsiTheme="majorBidi" w:cstheme="majorBidi"/>
          <w:sz w:val="20"/>
          <w:szCs w:val="20"/>
          <w:lang w:val="en-GB"/>
        </w:rPr>
        <w:fldChar w:fldCharType="begin"/>
      </w:r>
      <w:r w:rsidRPr="009A41A2">
        <w:rPr>
          <w:rFonts w:asciiTheme="majorBidi" w:hAnsiTheme="majorBidi" w:cstheme="majorBidi"/>
          <w:sz w:val="20"/>
          <w:szCs w:val="20"/>
          <w:lang w:val="en-GB"/>
        </w:rPr>
        <w:instrText xml:space="preserve"> ADDIN EN.REFLIST </w:instrText>
      </w:r>
      <w:r w:rsidRPr="009A41A2">
        <w:rPr>
          <w:rFonts w:asciiTheme="majorBidi" w:hAnsiTheme="majorBidi" w:cstheme="majorBidi"/>
          <w:sz w:val="20"/>
          <w:szCs w:val="20"/>
          <w:lang w:val="en-GB"/>
        </w:rPr>
        <w:fldChar w:fldCharType="separate"/>
      </w:r>
      <w:r w:rsidR="001E78B2" w:rsidRPr="001E78B2">
        <w:t>1.</w:t>
      </w:r>
      <w:r w:rsidR="001E78B2" w:rsidRPr="001E78B2">
        <w:tab/>
        <w:t xml:space="preserve">The GADM project. GADM version 2.8: a geographic database of global administrative areas. </w:t>
      </w:r>
      <w:hyperlink r:id="rId21" w:history="1">
        <w:r w:rsidR="001E78B2" w:rsidRPr="001E78B2">
          <w:rPr>
            <w:rStyle w:val="Hyperlink"/>
          </w:rPr>
          <w:t>https://gadm.org/</w:t>
        </w:r>
      </w:hyperlink>
      <w:r w:rsidR="001E78B2" w:rsidRPr="001E78B2">
        <w:t>. 2018. Accessed 22 June 2019.</w:t>
      </w:r>
    </w:p>
    <w:p w14:paraId="42169E18" w14:textId="5B3C5B84" w:rsidR="0016295D" w:rsidRPr="001A1A46" w:rsidRDefault="005B56CF" w:rsidP="001E78B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A41A2">
        <w:rPr>
          <w:rFonts w:asciiTheme="majorBidi" w:hAnsiTheme="majorBidi" w:cstheme="majorBidi"/>
          <w:sz w:val="20"/>
          <w:szCs w:val="20"/>
          <w:lang w:val="en-GB"/>
        </w:rPr>
        <w:fldChar w:fldCharType="end"/>
      </w:r>
    </w:p>
    <w:sectPr w:rsidR="0016295D" w:rsidRPr="001A1A46">
      <w:footerReference w:type="defaul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34E17D" w14:textId="77777777" w:rsidR="009B6DB5" w:rsidRDefault="009B6DB5" w:rsidP="00B763DC">
      <w:pPr>
        <w:spacing w:after="0" w:line="240" w:lineRule="auto"/>
      </w:pPr>
      <w:r>
        <w:separator/>
      </w:r>
    </w:p>
  </w:endnote>
  <w:endnote w:type="continuationSeparator" w:id="0">
    <w:p w14:paraId="7CD86AD1" w14:textId="77777777" w:rsidR="009B6DB5" w:rsidRDefault="009B6DB5" w:rsidP="00B76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-247278439"/>
      <w:docPartObj>
        <w:docPartGallery w:val="Page Numbers (Bottom of Page)"/>
        <w:docPartUnique/>
      </w:docPartObj>
    </w:sdtPr>
    <w:sdtEndPr/>
    <w:sdtContent>
      <w:p w14:paraId="33805881" w14:textId="77777777" w:rsidR="009B6DB5" w:rsidRPr="00B763DC" w:rsidRDefault="009B6DB5">
        <w:pPr>
          <w:pStyle w:val="Footer"/>
          <w:jc w:val="right"/>
          <w:rPr>
            <w:rFonts w:ascii="Arial" w:hAnsi="Arial" w:cs="Arial"/>
          </w:rPr>
        </w:pPr>
        <w:r w:rsidRPr="00B763DC">
          <w:rPr>
            <w:rFonts w:ascii="Arial" w:hAnsi="Arial" w:cs="Arial"/>
          </w:rPr>
          <w:fldChar w:fldCharType="begin"/>
        </w:r>
        <w:r w:rsidRPr="00B763DC">
          <w:rPr>
            <w:rFonts w:ascii="Arial" w:hAnsi="Arial" w:cs="Arial"/>
          </w:rPr>
          <w:instrText>PAGE   \* MERGEFORMAT</w:instrText>
        </w:r>
        <w:r w:rsidRPr="00B763DC">
          <w:rPr>
            <w:rFonts w:ascii="Arial" w:hAnsi="Arial" w:cs="Arial"/>
          </w:rPr>
          <w:fldChar w:fldCharType="separate"/>
        </w:r>
        <w:r w:rsidRPr="00B763DC">
          <w:rPr>
            <w:rFonts w:ascii="Arial" w:hAnsi="Arial" w:cs="Arial"/>
          </w:rPr>
          <w:t>2</w:t>
        </w:r>
        <w:r w:rsidRPr="00B763DC">
          <w:rPr>
            <w:rFonts w:ascii="Arial" w:hAnsi="Arial" w:cs="Arial"/>
          </w:rPr>
          <w:fldChar w:fldCharType="end"/>
        </w:r>
      </w:p>
    </w:sdtContent>
  </w:sdt>
  <w:p w14:paraId="5DD023C7" w14:textId="77777777" w:rsidR="009B6DB5" w:rsidRPr="00B763DC" w:rsidRDefault="009B6DB5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BFB73E" w14:textId="77777777" w:rsidR="009B6DB5" w:rsidRDefault="009B6DB5" w:rsidP="00B763DC">
      <w:pPr>
        <w:spacing w:after="0" w:line="240" w:lineRule="auto"/>
      </w:pPr>
      <w:r>
        <w:separator/>
      </w:r>
    </w:p>
  </w:footnote>
  <w:footnote w:type="continuationSeparator" w:id="0">
    <w:p w14:paraId="0118156B" w14:textId="77777777" w:rsidR="009B6DB5" w:rsidRDefault="009B6DB5" w:rsidP="00B763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F77DE9"/>
    <w:multiLevelType w:val="hybridMultilevel"/>
    <w:tmpl w:val="743A7322"/>
    <w:lvl w:ilvl="0" w:tplc="53ECF244">
      <w:start w:val="1"/>
      <w:numFmt w:val="bullet"/>
      <w:lvlText w:val=""/>
      <w:lvlJc w:val="left"/>
      <w:pPr>
        <w:ind w:left="108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C2D03A8"/>
    <w:multiLevelType w:val="hybridMultilevel"/>
    <w:tmpl w:val="D6481AFC"/>
    <w:lvl w:ilvl="0" w:tplc="53ECF244">
      <w:start w:val="1"/>
      <w:numFmt w:val="bullet"/>
      <w:lvlText w:val=""/>
      <w:lvlJc w:val="left"/>
      <w:pPr>
        <w:ind w:left="108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78E5E3E"/>
    <w:multiLevelType w:val="hybridMultilevel"/>
    <w:tmpl w:val="6C046CE6"/>
    <w:lvl w:ilvl="0" w:tplc="53ECF244">
      <w:start w:val="1"/>
      <w:numFmt w:val="bullet"/>
      <w:lvlText w:val=""/>
      <w:lvlJc w:val="left"/>
      <w:pPr>
        <w:ind w:left="108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7BB0307"/>
    <w:multiLevelType w:val="hybridMultilevel"/>
    <w:tmpl w:val="BC7EA0A8"/>
    <w:lvl w:ilvl="0" w:tplc="59B006AE">
      <w:start w:val="1"/>
      <w:numFmt w:val="bullet"/>
      <w:lvlText w:val=""/>
      <w:lvlJc w:val="left"/>
      <w:pPr>
        <w:ind w:left="108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84D786E"/>
    <w:multiLevelType w:val="hybridMultilevel"/>
    <w:tmpl w:val="AD785076"/>
    <w:lvl w:ilvl="0" w:tplc="53ECF244">
      <w:start w:val="1"/>
      <w:numFmt w:val="bullet"/>
      <w:lvlText w:val=""/>
      <w:lvlJc w:val="left"/>
      <w:pPr>
        <w:ind w:left="108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0080FE1"/>
    <w:multiLevelType w:val="hybridMultilevel"/>
    <w:tmpl w:val="E1A04D5C"/>
    <w:lvl w:ilvl="0" w:tplc="A3D6F30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005AF"/>
    <w:multiLevelType w:val="hybridMultilevel"/>
    <w:tmpl w:val="951CFD40"/>
    <w:lvl w:ilvl="0" w:tplc="0413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70720C8E"/>
    <w:multiLevelType w:val="hybridMultilevel"/>
    <w:tmpl w:val="382C5B36"/>
    <w:lvl w:ilvl="0" w:tplc="30882B0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sz w:val="60"/>
        <w:szCs w:val="60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7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295D"/>
    <w:rsid w:val="00003E89"/>
    <w:rsid w:val="00047910"/>
    <w:rsid w:val="000479FF"/>
    <w:rsid w:val="00062613"/>
    <w:rsid w:val="00083213"/>
    <w:rsid w:val="000916C8"/>
    <w:rsid w:val="00093B54"/>
    <w:rsid w:val="0009529B"/>
    <w:rsid w:val="00096569"/>
    <w:rsid w:val="00096650"/>
    <w:rsid w:val="00097E5E"/>
    <w:rsid w:val="000B3648"/>
    <w:rsid w:val="000B72DE"/>
    <w:rsid w:val="000C6F75"/>
    <w:rsid w:val="000D71A3"/>
    <w:rsid w:val="000E4B75"/>
    <w:rsid w:val="00107140"/>
    <w:rsid w:val="00111465"/>
    <w:rsid w:val="00123BFC"/>
    <w:rsid w:val="00131DB3"/>
    <w:rsid w:val="00137AF6"/>
    <w:rsid w:val="0014094D"/>
    <w:rsid w:val="001462E7"/>
    <w:rsid w:val="0014736C"/>
    <w:rsid w:val="00157E9B"/>
    <w:rsid w:val="0016295D"/>
    <w:rsid w:val="001639B8"/>
    <w:rsid w:val="00173D72"/>
    <w:rsid w:val="0018733E"/>
    <w:rsid w:val="001968C6"/>
    <w:rsid w:val="001A1A46"/>
    <w:rsid w:val="001A234F"/>
    <w:rsid w:val="001A26D6"/>
    <w:rsid w:val="001B4B6B"/>
    <w:rsid w:val="001C72FD"/>
    <w:rsid w:val="001E78B2"/>
    <w:rsid w:val="001F4282"/>
    <w:rsid w:val="002067B6"/>
    <w:rsid w:val="00207CA7"/>
    <w:rsid w:val="00215B73"/>
    <w:rsid w:val="00230209"/>
    <w:rsid w:val="00233C6E"/>
    <w:rsid w:val="00251DCD"/>
    <w:rsid w:val="00256987"/>
    <w:rsid w:val="00273168"/>
    <w:rsid w:val="002806D0"/>
    <w:rsid w:val="0028474F"/>
    <w:rsid w:val="002862E5"/>
    <w:rsid w:val="00296DAB"/>
    <w:rsid w:val="002A1533"/>
    <w:rsid w:val="002B5C5D"/>
    <w:rsid w:val="002E088E"/>
    <w:rsid w:val="002E3C5C"/>
    <w:rsid w:val="002F13A7"/>
    <w:rsid w:val="00305AF4"/>
    <w:rsid w:val="00316FFF"/>
    <w:rsid w:val="00325733"/>
    <w:rsid w:val="00331812"/>
    <w:rsid w:val="00334CC5"/>
    <w:rsid w:val="0033780C"/>
    <w:rsid w:val="00346477"/>
    <w:rsid w:val="00353E85"/>
    <w:rsid w:val="00365E22"/>
    <w:rsid w:val="003809CA"/>
    <w:rsid w:val="00381C11"/>
    <w:rsid w:val="003845DC"/>
    <w:rsid w:val="003865B7"/>
    <w:rsid w:val="00394B73"/>
    <w:rsid w:val="003B17B3"/>
    <w:rsid w:val="003B2B24"/>
    <w:rsid w:val="003B6E01"/>
    <w:rsid w:val="003C0975"/>
    <w:rsid w:val="003D6F5B"/>
    <w:rsid w:val="003E0F2C"/>
    <w:rsid w:val="003E2E63"/>
    <w:rsid w:val="003E5A21"/>
    <w:rsid w:val="003F698C"/>
    <w:rsid w:val="003F6F49"/>
    <w:rsid w:val="00400879"/>
    <w:rsid w:val="00407C0E"/>
    <w:rsid w:val="00420AB8"/>
    <w:rsid w:val="00421829"/>
    <w:rsid w:val="0042368A"/>
    <w:rsid w:val="00424198"/>
    <w:rsid w:val="00424D71"/>
    <w:rsid w:val="004263C4"/>
    <w:rsid w:val="004309A5"/>
    <w:rsid w:val="00450372"/>
    <w:rsid w:val="00450475"/>
    <w:rsid w:val="0047786F"/>
    <w:rsid w:val="00491859"/>
    <w:rsid w:val="004A4040"/>
    <w:rsid w:val="004A5E2B"/>
    <w:rsid w:val="004A765B"/>
    <w:rsid w:val="004C7251"/>
    <w:rsid w:val="004D1F0E"/>
    <w:rsid w:val="004E31E8"/>
    <w:rsid w:val="004E6175"/>
    <w:rsid w:val="004F51CC"/>
    <w:rsid w:val="004F64E1"/>
    <w:rsid w:val="00501527"/>
    <w:rsid w:val="00506937"/>
    <w:rsid w:val="00507022"/>
    <w:rsid w:val="005141DB"/>
    <w:rsid w:val="00517630"/>
    <w:rsid w:val="00533961"/>
    <w:rsid w:val="0055064D"/>
    <w:rsid w:val="0056395A"/>
    <w:rsid w:val="0056564E"/>
    <w:rsid w:val="00566082"/>
    <w:rsid w:val="005875A9"/>
    <w:rsid w:val="00593492"/>
    <w:rsid w:val="005B56CF"/>
    <w:rsid w:val="005D4BB6"/>
    <w:rsid w:val="005D7C5E"/>
    <w:rsid w:val="005F0A93"/>
    <w:rsid w:val="005F10D9"/>
    <w:rsid w:val="005F6F94"/>
    <w:rsid w:val="005F7A74"/>
    <w:rsid w:val="00607FCB"/>
    <w:rsid w:val="006225FC"/>
    <w:rsid w:val="0062297C"/>
    <w:rsid w:val="00636D90"/>
    <w:rsid w:val="006408BD"/>
    <w:rsid w:val="006522F3"/>
    <w:rsid w:val="0065703E"/>
    <w:rsid w:val="00666F5E"/>
    <w:rsid w:val="006747C9"/>
    <w:rsid w:val="00682A6F"/>
    <w:rsid w:val="00695E29"/>
    <w:rsid w:val="006A118B"/>
    <w:rsid w:val="006B2708"/>
    <w:rsid w:val="006C36A4"/>
    <w:rsid w:val="006D362F"/>
    <w:rsid w:val="006D394B"/>
    <w:rsid w:val="006D6D66"/>
    <w:rsid w:val="006F4187"/>
    <w:rsid w:val="00712BFC"/>
    <w:rsid w:val="0071676B"/>
    <w:rsid w:val="00737BFD"/>
    <w:rsid w:val="00742732"/>
    <w:rsid w:val="00745369"/>
    <w:rsid w:val="007524A8"/>
    <w:rsid w:val="00754E89"/>
    <w:rsid w:val="00756F99"/>
    <w:rsid w:val="007631FD"/>
    <w:rsid w:val="00765557"/>
    <w:rsid w:val="0076613A"/>
    <w:rsid w:val="00793B9F"/>
    <w:rsid w:val="007B7E3E"/>
    <w:rsid w:val="007D5DB1"/>
    <w:rsid w:val="008112C5"/>
    <w:rsid w:val="0082196E"/>
    <w:rsid w:val="00840CA2"/>
    <w:rsid w:val="008567F7"/>
    <w:rsid w:val="008606D1"/>
    <w:rsid w:val="008637FA"/>
    <w:rsid w:val="00883ED0"/>
    <w:rsid w:val="0089088B"/>
    <w:rsid w:val="008A5C4F"/>
    <w:rsid w:val="008A7784"/>
    <w:rsid w:val="008C1251"/>
    <w:rsid w:val="008C54F2"/>
    <w:rsid w:val="008C5C06"/>
    <w:rsid w:val="008C69CA"/>
    <w:rsid w:val="008C6C58"/>
    <w:rsid w:val="008D5AE2"/>
    <w:rsid w:val="008E1B62"/>
    <w:rsid w:val="008F59F4"/>
    <w:rsid w:val="00907374"/>
    <w:rsid w:val="00911907"/>
    <w:rsid w:val="00914362"/>
    <w:rsid w:val="00921A57"/>
    <w:rsid w:val="009241E4"/>
    <w:rsid w:val="0093407E"/>
    <w:rsid w:val="009444CB"/>
    <w:rsid w:val="0095441D"/>
    <w:rsid w:val="00954D04"/>
    <w:rsid w:val="00973D22"/>
    <w:rsid w:val="00982975"/>
    <w:rsid w:val="0099487D"/>
    <w:rsid w:val="009974AF"/>
    <w:rsid w:val="009A3120"/>
    <w:rsid w:val="009A41A2"/>
    <w:rsid w:val="009A48CC"/>
    <w:rsid w:val="009B2A34"/>
    <w:rsid w:val="009B3093"/>
    <w:rsid w:val="009B6DB5"/>
    <w:rsid w:val="009C063A"/>
    <w:rsid w:val="009C10EE"/>
    <w:rsid w:val="009D45DA"/>
    <w:rsid w:val="009F33FD"/>
    <w:rsid w:val="00A10A98"/>
    <w:rsid w:val="00A2636E"/>
    <w:rsid w:val="00A333FF"/>
    <w:rsid w:val="00A64D29"/>
    <w:rsid w:val="00A91955"/>
    <w:rsid w:val="00AB5EBF"/>
    <w:rsid w:val="00AB5FBE"/>
    <w:rsid w:val="00AB6B1E"/>
    <w:rsid w:val="00AC6ED1"/>
    <w:rsid w:val="00AC7CD7"/>
    <w:rsid w:val="00AE4A16"/>
    <w:rsid w:val="00B11C6F"/>
    <w:rsid w:val="00B14A4D"/>
    <w:rsid w:val="00B247B2"/>
    <w:rsid w:val="00B33EC7"/>
    <w:rsid w:val="00B3430F"/>
    <w:rsid w:val="00B35975"/>
    <w:rsid w:val="00B469A8"/>
    <w:rsid w:val="00B66C6A"/>
    <w:rsid w:val="00B763DC"/>
    <w:rsid w:val="00B826E3"/>
    <w:rsid w:val="00B923A6"/>
    <w:rsid w:val="00B92B22"/>
    <w:rsid w:val="00B97AD0"/>
    <w:rsid w:val="00BA4564"/>
    <w:rsid w:val="00BC4CE9"/>
    <w:rsid w:val="00BD2C79"/>
    <w:rsid w:val="00BD2EC5"/>
    <w:rsid w:val="00C0258F"/>
    <w:rsid w:val="00C154DB"/>
    <w:rsid w:val="00C17633"/>
    <w:rsid w:val="00C2379E"/>
    <w:rsid w:val="00C26CB1"/>
    <w:rsid w:val="00C315CE"/>
    <w:rsid w:val="00C334B1"/>
    <w:rsid w:val="00C35E53"/>
    <w:rsid w:val="00C41DB9"/>
    <w:rsid w:val="00C83DC7"/>
    <w:rsid w:val="00C9363F"/>
    <w:rsid w:val="00C93E90"/>
    <w:rsid w:val="00CB5A82"/>
    <w:rsid w:val="00CD1A3C"/>
    <w:rsid w:val="00CE4958"/>
    <w:rsid w:val="00CE4BA0"/>
    <w:rsid w:val="00CE6F51"/>
    <w:rsid w:val="00D014FD"/>
    <w:rsid w:val="00D015CF"/>
    <w:rsid w:val="00D01E28"/>
    <w:rsid w:val="00D03678"/>
    <w:rsid w:val="00D0464F"/>
    <w:rsid w:val="00D173C9"/>
    <w:rsid w:val="00D179E7"/>
    <w:rsid w:val="00D23D7A"/>
    <w:rsid w:val="00D3489B"/>
    <w:rsid w:val="00D462E5"/>
    <w:rsid w:val="00D4652C"/>
    <w:rsid w:val="00D63FEA"/>
    <w:rsid w:val="00D65C62"/>
    <w:rsid w:val="00D730B4"/>
    <w:rsid w:val="00D739CB"/>
    <w:rsid w:val="00D81FF4"/>
    <w:rsid w:val="00D8231F"/>
    <w:rsid w:val="00D843BF"/>
    <w:rsid w:val="00D85424"/>
    <w:rsid w:val="00D91304"/>
    <w:rsid w:val="00DA5CCB"/>
    <w:rsid w:val="00DA706F"/>
    <w:rsid w:val="00DB4671"/>
    <w:rsid w:val="00DD53C5"/>
    <w:rsid w:val="00DD7A37"/>
    <w:rsid w:val="00DD7E00"/>
    <w:rsid w:val="00DE58B4"/>
    <w:rsid w:val="00E0166D"/>
    <w:rsid w:val="00E13CA1"/>
    <w:rsid w:val="00E22C6B"/>
    <w:rsid w:val="00E23E3A"/>
    <w:rsid w:val="00E24933"/>
    <w:rsid w:val="00E266B6"/>
    <w:rsid w:val="00E349A1"/>
    <w:rsid w:val="00E55DC9"/>
    <w:rsid w:val="00E974C9"/>
    <w:rsid w:val="00EA6B8D"/>
    <w:rsid w:val="00EB184E"/>
    <w:rsid w:val="00EC02B1"/>
    <w:rsid w:val="00EC4659"/>
    <w:rsid w:val="00EC6BFB"/>
    <w:rsid w:val="00ED254D"/>
    <w:rsid w:val="00EE74E4"/>
    <w:rsid w:val="00EF06BA"/>
    <w:rsid w:val="00EF31F7"/>
    <w:rsid w:val="00EF698E"/>
    <w:rsid w:val="00F04A6B"/>
    <w:rsid w:val="00F409E4"/>
    <w:rsid w:val="00F52CF4"/>
    <w:rsid w:val="00F61531"/>
    <w:rsid w:val="00F62DF8"/>
    <w:rsid w:val="00F75806"/>
    <w:rsid w:val="00F863C6"/>
    <w:rsid w:val="00FA2C48"/>
    <w:rsid w:val="00FB5B95"/>
    <w:rsid w:val="00FB629E"/>
    <w:rsid w:val="00FC0BCA"/>
    <w:rsid w:val="00FC13AC"/>
    <w:rsid w:val="00FC3E08"/>
    <w:rsid w:val="00FC6196"/>
    <w:rsid w:val="00FD739D"/>
    <w:rsid w:val="00FE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58444"/>
  <w15:chartTrackingRefBased/>
  <w15:docId w15:val="{1762D431-D148-49EB-BEAF-5DD58262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95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62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6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3DC"/>
  </w:style>
  <w:style w:type="paragraph" w:styleId="Footer">
    <w:name w:val="footer"/>
    <w:basedOn w:val="Normal"/>
    <w:link w:val="FooterChar"/>
    <w:uiPriority w:val="99"/>
    <w:unhideWhenUsed/>
    <w:rsid w:val="00B76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3DC"/>
  </w:style>
  <w:style w:type="character" w:styleId="CommentReference">
    <w:name w:val="annotation reference"/>
    <w:basedOn w:val="DefaultParagraphFont"/>
    <w:uiPriority w:val="99"/>
    <w:semiHidden/>
    <w:unhideWhenUsed/>
    <w:rsid w:val="001473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73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3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37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56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6C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56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56C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B56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56C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C54F2"/>
    <w:pPr>
      <w:spacing w:after="200" w:line="276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url?sa=i&amp;url=https%3A%2F%2Fwww.mamsatwork.nl%2Fuitstrijkje-laten-maken%2F&amp;psig=AOvVaw0lBobKLt9gGbKlCBirdfgI&amp;ust=1584109960130000&amp;source=images&amp;cd=vfe&amp;ved=0CAIQjRxqFwoTCNif182TlegCFQAAAAAdAAAAABAT" TargetMode="External"/><Relationship Id="rId13" Type="http://schemas.openxmlformats.org/officeDocument/2006/relationships/image" Target="media/image4.jpeg"/><Relationship Id="rId18" Type="http://schemas.openxmlformats.org/officeDocument/2006/relationships/image" Target="media/image6.jpeg"/><Relationship Id="rId3" Type="http://schemas.openxmlformats.org/officeDocument/2006/relationships/settings" Target="settings.xml"/><Relationship Id="rId21" Type="http://schemas.openxmlformats.org/officeDocument/2006/relationships/hyperlink" Target="https://gadm.org/" TargetMode="External"/><Relationship Id="rId7" Type="http://schemas.openxmlformats.org/officeDocument/2006/relationships/image" Target="media/image1.jpeg"/><Relationship Id="rId12" Type="http://schemas.openxmlformats.org/officeDocument/2006/relationships/hyperlink" Target="https://www.google.com/url?sa=i&amp;url=https%3A%2F%2Folijf.nl%2Fover-olijf%2Fnieuws%2Fnieuws-page%2Farticle%2Fpreventieweek-baarmoederhalskanker-zelfafnameset%2F&amp;psig=AOvVaw1ipGHhzICjEa0QPe6fJgad&amp;ust=1582731063542000&amp;source=images&amp;cd=vfe&amp;ved=0CAIQjRxqFwoTCJi71OiC7ecCFQAAAAAdAAAAABAE" TargetMode="External"/><Relationship Id="rId17" Type="http://schemas.openxmlformats.org/officeDocument/2006/relationships/hyperlink" Target="mailto:feminine@rivm.nl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rivm.nl/feminine" TargetMode="External"/><Relationship Id="rId20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jpeg"/><Relationship Id="rId23" Type="http://schemas.openxmlformats.org/officeDocument/2006/relationships/fontTable" Target="fontTable.xml"/><Relationship Id="rId10" Type="http://schemas.openxmlformats.org/officeDocument/2006/relationships/hyperlink" Target="https://www.google.com/url?sa=i&amp;url=https%3A%2F%2Fwww.allesoverseks.be%2Fbaarmoeder&amp;psig=AOvVaw2eA4ZVoFME2S-SVu8Xg1aY&amp;ust=1584109508653000&amp;source=images&amp;cd=vfe&amp;ved=0CAIQjRxqFwoTCKi8vfaRlegCFQAAAAAdAAAAABAE" TargetMode="Externa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hyperlink" Target="http://www.google.com/url?sa=i&amp;rct=j&amp;q=&amp;esrc=s&amp;source=images&amp;cd=&amp;cad=rja&amp;uact=8&amp;ved=2ahUKEwjV-oPmib_lAhXLJVAKHTr2D-EQjRx6BAgBEAQ&amp;url=/url?sa%3Di%26rct%3Dj%26q%3D%26esrc%3Ds%26source%3Dimages%26cd%3D%26ved%3D2ahUKEwjV-oPmib_lAhXLJVAKHTr2D-EQjRx6BAgBEAQ%26url%3Dhttps://www.kadootjes-online.nl/a-51275679/kado-stickers/5-stickers-kadootje-groen-roze/%26psig%3DAOvVaw3v0xM1CAy7K8wUHuB_Qtyp%26ust%3D1572356265259346&amp;psig=AOvVaw3v0xM1CAy7K8wUHuB_Qtyp&amp;ust=1572356265259346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1</Pages>
  <Words>2961</Words>
  <Characters>16289</Characters>
  <Application>Microsoft Office Word</Application>
  <DocSecurity>0</DocSecurity>
  <Lines>135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amdiui</dc:creator>
  <cp:keywords/>
  <dc:description/>
  <cp:lastModifiedBy>Nora Hamdiui</cp:lastModifiedBy>
  <cp:revision>4</cp:revision>
  <dcterms:created xsi:type="dcterms:W3CDTF">2022-10-17T08:39:00Z</dcterms:created>
  <dcterms:modified xsi:type="dcterms:W3CDTF">2022-10-17T08:42:00Z</dcterms:modified>
</cp:coreProperties>
</file>